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24EFE" w:rsidRPr="00EB00B7" w:rsidRDefault="00595124" w:rsidP="00A24681">
      <w:pPr>
        <w:widowControl w:val="0"/>
        <w:spacing w:after="240" w:line="360" w:lineRule="auto"/>
        <w:ind w:left="0" w:firstLine="0"/>
        <w:jc w:val="both"/>
        <w:rPr>
          <w:rFonts w:asciiTheme="majorBidi" w:hAnsiTheme="majorBidi" w:cstheme="majorBidi"/>
          <w:b/>
          <w:bCs/>
          <w:sz w:val="32"/>
          <w:szCs w:val="32"/>
          <w:lang w:val="en-US"/>
        </w:rPr>
      </w:pPr>
      <w:r w:rsidRPr="00EB00B7">
        <w:rPr>
          <w:rFonts w:asciiTheme="majorBidi" w:hAnsiTheme="majorBidi" w:cstheme="majorBidi"/>
          <w:b/>
          <w:bCs/>
          <w:sz w:val="32"/>
          <w:szCs w:val="32"/>
          <w:lang w:val="en-US"/>
        </w:rPr>
        <w:t>Supp</w:t>
      </w:r>
      <w:r w:rsidR="00BF7C54" w:rsidRPr="00EB00B7">
        <w:rPr>
          <w:rFonts w:asciiTheme="majorBidi" w:hAnsiTheme="majorBidi" w:cstheme="majorBidi"/>
          <w:b/>
          <w:bCs/>
          <w:sz w:val="32"/>
          <w:szCs w:val="32"/>
          <w:lang w:val="en-US"/>
        </w:rPr>
        <w:t>orting</w:t>
      </w:r>
      <w:r w:rsidR="00A24EFE" w:rsidRPr="00EB00B7">
        <w:rPr>
          <w:rFonts w:asciiTheme="majorBidi" w:hAnsiTheme="majorBidi" w:cstheme="majorBidi"/>
          <w:b/>
          <w:bCs/>
          <w:sz w:val="32"/>
          <w:szCs w:val="32"/>
          <w:lang w:val="en-US"/>
        </w:rPr>
        <w:t xml:space="preserve"> Materials and Methods</w:t>
      </w:r>
    </w:p>
    <w:p w:rsidR="00A24EFE" w:rsidRPr="00EB00B7" w:rsidRDefault="002550EF" w:rsidP="002550EF">
      <w:pPr>
        <w:widowControl w:val="0"/>
        <w:spacing w:line="360" w:lineRule="auto"/>
        <w:ind w:left="0" w:firstLine="0"/>
        <w:jc w:val="both"/>
        <w:rPr>
          <w:rFonts w:asciiTheme="majorBidi" w:hAnsiTheme="majorBidi" w:cstheme="majorBidi"/>
          <w:b/>
          <w:bCs/>
          <w:sz w:val="28"/>
          <w:szCs w:val="28"/>
          <w:lang w:val="en-US"/>
        </w:rPr>
      </w:pPr>
      <w:r w:rsidRPr="00EB00B7">
        <w:rPr>
          <w:rFonts w:asciiTheme="majorBidi" w:hAnsiTheme="majorBidi" w:cstheme="majorBidi"/>
          <w:b/>
          <w:bCs/>
          <w:sz w:val="28"/>
          <w:szCs w:val="28"/>
          <w:lang w:val="en-US"/>
        </w:rPr>
        <w:t xml:space="preserve">Use </w:t>
      </w:r>
      <w:r w:rsidR="00D66FE2" w:rsidRPr="00EB00B7">
        <w:rPr>
          <w:rFonts w:asciiTheme="majorBidi" w:hAnsiTheme="majorBidi" w:cstheme="majorBidi"/>
          <w:b/>
          <w:bCs/>
          <w:sz w:val="28"/>
          <w:szCs w:val="28"/>
          <w:lang w:val="en-US"/>
        </w:rPr>
        <w:t>and Validation of the Semi-Automated Image Analysis Tool</w:t>
      </w:r>
    </w:p>
    <w:p w:rsidR="006F629D" w:rsidRPr="00EB00B7" w:rsidRDefault="00A24EFE" w:rsidP="000F2C8C">
      <w:pPr>
        <w:spacing w:line="360" w:lineRule="auto"/>
        <w:ind w:left="0" w:firstLine="0"/>
        <w:jc w:val="both"/>
        <w:rPr>
          <w:rFonts w:asciiTheme="majorBidi" w:hAnsiTheme="majorBidi" w:cstheme="majorBidi"/>
          <w:sz w:val="24"/>
          <w:szCs w:val="24"/>
          <w:lang w:val="en-US"/>
        </w:rPr>
      </w:pPr>
      <w:r w:rsidRPr="00EB00B7">
        <w:rPr>
          <w:rFonts w:asciiTheme="majorBidi" w:hAnsiTheme="majorBidi" w:cstheme="majorBidi"/>
          <w:sz w:val="24"/>
          <w:szCs w:val="24"/>
          <w:lang w:val="en-US"/>
        </w:rPr>
        <w:t xml:space="preserve">The tool uses the Canny edge detection technique </w:t>
      </w:r>
      <w:r w:rsidRPr="00EB00B7">
        <w:rPr>
          <w:rFonts w:asciiTheme="majorBidi" w:hAnsiTheme="majorBidi" w:cstheme="majorBidi"/>
          <w:sz w:val="24"/>
          <w:szCs w:val="24"/>
          <w:lang w:val="en-US"/>
        </w:rPr>
        <w:fldChar w:fldCharType="begin"/>
      </w:r>
      <w:r w:rsidR="00A67293" w:rsidRPr="00EB00B7">
        <w:rPr>
          <w:rFonts w:asciiTheme="majorBidi" w:hAnsiTheme="majorBidi" w:cstheme="majorBidi"/>
          <w:sz w:val="24"/>
          <w:szCs w:val="24"/>
          <w:lang w:val="en-US"/>
        </w:rPr>
        <w:instrText xml:space="preserve"> ADDIN EN.CITE &lt;EndNote&gt;&lt;Cite&gt;&lt;Author&gt;Canny&lt;/Author&gt;&lt;Year&gt;1986&lt;/Year&gt;&lt;RecNum&gt;1751&lt;/RecNum&gt;&lt;DisplayText&gt;[1]&lt;/DisplayText&gt;&lt;record&gt;&lt;rec-number&gt;1751&lt;/rec-number&gt;&lt;foreign-keys&gt;&lt;key app="EN" db-id="5wrp99drpx0tejev2rj5x9v6fpsfft2etzds"&gt;1751&lt;/key&gt;&lt;/foreign-keys&gt;&lt;ref-type name="Journal Article"&gt;17&lt;/ref-type&gt;&lt;contributors&gt;&lt;authors&gt;&lt;author&gt;Canny, John&lt;/author&gt;&lt;/authors&gt;&lt;/contributors&gt;&lt;titles&gt;&lt;title&gt;A Computational Approach to Edge Detection&lt;/title&gt;&lt;secondary-title&gt;Pattern Analysis and Machine Intelligence, IEEE Transactions on&lt;/secondary-title&gt;&lt;/titles&gt;&lt;periodical&gt;&lt;full-title&gt;Pattern Analysis and Machine Intelligence, IEEE Transactions on&lt;/full-title&gt;&lt;/periodical&gt;&lt;pages&gt;679-698&lt;/pages&gt;&lt;volume&gt;PAMI-8&lt;/volume&gt;&lt;number&gt;6&lt;/number&gt;&lt;keywords&gt;&lt;keyword&gt;Detectors&lt;/keyword&gt;&lt;keyword&gt;Feature extraction&lt;/keyword&gt;&lt;keyword&gt;Gaussian approximation&lt;/keyword&gt;&lt;keyword&gt;Image edge detection&lt;/keyword&gt;&lt;keyword&gt;Machine vision&lt;/keyword&gt;&lt;keyword&gt;Performance analysis&lt;/keyword&gt;&lt;keyword&gt;Shape measurement&lt;/keyword&gt;&lt;keyword&gt;Signal synthesis&lt;/keyword&gt;&lt;keyword&gt;Signal to noise ratio&lt;/keyword&gt;&lt;keyword&gt;Uncertainty&lt;/keyword&gt;&lt;keyword&gt;Edge detection&lt;/keyword&gt;&lt;keyword&gt;image processing&lt;/keyword&gt;&lt;keyword&gt;multiscale image analysis&lt;/keyword&gt;&lt;/keywords&gt;&lt;dates&gt;&lt;year&gt;1986&lt;/year&gt;&lt;/dates&gt;&lt;isbn&gt;0162-8828&lt;/isbn&gt;&lt;urls&gt;&lt;related-urls&gt;&lt;url&gt;http://ieeexplore.ieee.org/xpl/articleDetails.jsp?arnumber=4767851&lt;/url&gt;&lt;/related-urls&gt;&lt;/urls&gt;&lt;electronic-resource-num&gt;10.1109/TPAMI.1986.4767851&lt;/electronic-resource-num&gt;&lt;/record&gt;&lt;/Cite&gt;&lt;/EndNote&gt;</w:instrText>
      </w:r>
      <w:r w:rsidRPr="00EB00B7">
        <w:rPr>
          <w:rFonts w:asciiTheme="majorBidi" w:hAnsiTheme="majorBidi" w:cstheme="majorBidi"/>
          <w:sz w:val="24"/>
          <w:szCs w:val="24"/>
          <w:lang w:val="en-US"/>
        </w:rPr>
        <w:fldChar w:fldCharType="separate"/>
      </w:r>
      <w:r w:rsidR="00A67293" w:rsidRPr="00EB00B7">
        <w:rPr>
          <w:rFonts w:asciiTheme="majorBidi" w:hAnsiTheme="majorBidi" w:cstheme="majorBidi"/>
          <w:noProof/>
          <w:sz w:val="24"/>
          <w:szCs w:val="24"/>
          <w:lang w:val="en-US"/>
        </w:rPr>
        <w:t>[</w:t>
      </w:r>
      <w:hyperlink w:anchor="_ENREF_1" w:tooltip="Canny, 1986 #1751" w:history="1">
        <w:r w:rsidR="00A24681" w:rsidRPr="00EB00B7">
          <w:rPr>
            <w:rFonts w:asciiTheme="majorBidi" w:hAnsiTheme="majorBidi" w:cstheme="majorBidi"/>
            <w:noProof/>
            <w:sz w:val="24"/>
            <w:szCs w:val="24"/>
            <w:lang w:val="en-US"/>
          </w:rPr>
          <w:t>1</w:t>
        </w:r>
      </w:hyperlink>
      <w:r w:rsidR="00A67293" w:rsidRPr="00EB00B7">
        <w:rPr>
          <w:rFonts w:asciiTheme="majorBidi" w:hAnsiTheme="majorBidi" w:cstheme="majorBidi"/>
          <w:noProof/>
          <w:sz w:val="24"/>
          <w:szCs w:val="24"/>
          <w:lang w:val="en-US"/>
        </w:rPr>
        <w:t>]</w:t>
      </w:r>
      <w:r w:rsidRPr="00EB00B7">
        <w:rPr>
          <w:rFonts w:asciiTheme="majorBidi" w:hAnsiTheme="majorBidi" w:cstheme="majorBidi"/>
          <w:sz w:val="24"/>
          <w:szCs w:val="24"/>
          <w:lang w:val="en-US"/>
        </w:rPr>
        <w:fldChar w:fldCharType="end"/>
      </w:r>
      <w:r w:rsidRPr="00EB00B7">
        <w:rPr>
          <w:rFonts w:asciiTheme="majorBidi" w:hAnsiTheme="majorBidi" w:cstheme="majorBidi"/>
          <w:sz w:val="24"/>
          <w:szCs w:val="24"/>
          <w:lang w:val="en-US"/>
        </w:rPr>
        <w:t xml:space="preserve"> in combination with </w:t>
      </w:r>
      <w:r w:rsidR="00494F2B" w:rsidRPr="00EB00B7">
        <w:rPr>
          <w:rFonts w:asciiTheme="majorBidi" w:hAnsiTheme="majorBidi" w:cstheme="majorBidi"/>
          <w:sz w:val="24"/>
          <w:szCs w:val="24"/>
          <w:lang w:val="en-US"/>
        </w:rPr>
        <w:t>basic</w:t>
      </w:r>
      <w:r w:rsidRPr="00EB00B7">
        <w:rPr>
          <w:rFonts w:asciiTheme="majorBidi" w:hAnsiTheme="majorBidi" w:cstheme="majorBidi"/>
          <w:sz w:val="24"/>
          <w:szCs w:val="24"/>
          <w:lang w:val="en-US"/>
        </w:rPr>
        <w:t xml:space="preserve"> morphological processing </w:t>
      </w:r>
      <w:r w:rsidR="00D15A9F" w:rsidRPr="00EB00B7">
        <w:rPr>
          <w:rFonts w:asciiTheme="majorBidi" w:hAnsiTheme="majorBidi" w:cstheme="majorBidi"/>
          <w:sz w:val="24"/>
          <w:szCs w:val="24"/>
          <w:lang w:val="en-US"/>
        </w:rPr>
        <w:t>functions</w:t>
      </w:r>
      <w:r w:rsidRPr="00EB00B7">
        <w:rPr>
          <w:rFonts w:asciiTheme="majorBidi" w:hAnsiTheme="majorBidi" w:cstheme="majorBidi"/>
          <w:sz w:val="24"/>
          <w:szCs w:val="24"/>
          <w:lang w:val="en-US"/>
        </w:rPr>
        <w:t xml:space="preserve"> in MATLAB</w:t>
      </w:r>
      <w:r w:rsidRPr="00EB00B7">
        <w:rPr>
          <w:rFonts w:asciiTheme="majorBidi" w:hAnsiTheme="majorBidi" w:cstheme="majorBidi"/>
          <w:sz w:val="24"/>
          <w:szCs w:val="24"/>
          <w:vertAlign w:val="superscript"/>
          <w:lang w:val="en-US"/>
        </w:rPr>
        <w:t>®</w:t>
      </w:r>
      <w:r w:rsidR="0036413C" w:rsidRPr="00EB00B7">
        <w:rPr>
          <w:rFonts w:asciiTheme="majorBidi" w:hAnsiTheme="majorBidi" w:cstheme="majorBidi"/>
          <w:sz w:val="24"/>
          <w:szCs w:val="24"/>
          <w:lang w:val="en-US"/>
        </w:rPr>
        <w:t xml:space="preserve"> (2015</w:t>
      </w:r>
      <w:r w:rsidRPr="00EB00B7">
        <w:rPr>
          <w:rFonts w:asciiTheme="majorBidi" w:hAnsiTheme="majorBidi" w:cstheme="majorBidi"/>
          <w:sz w:val="24"/>
          <w:szCs w:val="24"/>
          <w:lang w:val="en-US"/>
        </w:rPr>
        <w:t xml:space="preserve">a, The MathWorks Inc., Natick, Massachusetts, USA) to estimate the </w:t>
      </w:r>
      <w:r w:rsidR="002550EF" w:rsidRPr="00EB00B7">
        <w:rPr>
          <w:rFonts w:asciiTheme="majorBidi" w:hAnsiTheme="majorBidi" w:cstheme="majorBidi"/>
          <w:sz w:val="24"/>
          <w:szCs w:val="24"/>
          <w:lang w:val="en-US"/>
        </w:rPr>
        <w:t xml:space="preserve">internal </w:t>
      </w:r>
      <w:r w:rsidRPr="00EB00B7">
        <w:rPr>
          <w:rFonts w:asciiTheme="majorBidi" w:hAnsiTheme="majorBidi" w:cstheme="majorBidi"/>
          <w:sz w:val="24"/>
          <w:szCs w:val="24"/>
          <w:lang w:val="en-US"/>
        </w:rPr>
        <w:t xml:space="preserve">dimensions of the </w:t>
      </w:r>
      <w:r w:rsidR="002550EF" w:rsidRPr="00EB00B7">
        <w:rPr>
          <w:rFonts w:asciiTheme="majorBidi" w:hAnsiTheme="majorBidi" w:cstheme="majorBidi"/>
          <w:sz w:val="24"/>
          <w:szCs w:val="24"/>
          <w:lang w:val="en-US"/>
        </w:rPr>
        <w:t xml:space="preserve">whole phantom and </w:t>
      </w:r>
      <w:r w:rsidRPr="00EB00B7">
        <w:rPr>
          <w:rFonts w:asciiTheme="majorBidi" w:hAnsiTheme="majorBidi" w:cstheme="majorBidi"/>
          <w:sz w:val="24"/>
          <w:szCs w:val="24"/>
          <w:lang w:val="en-US"/>
        </w:rPr>
        <w:t>the volume of its central</w:t>
      </w:r>
      <w:r w:rsidR="002550EF" w:rsidRPr="00EB00B7">
        <w:rPr>
          <w:rFonts w:asciiTheme="majorBidi" w:hAnsiTheme="majorBidi" w:cstheme="majorBidi"/>
          <w:sz w:val="24"/>
          <w:szCs w:val="24"/>
          <w:lang w:val="en-US"/>
        </w:rPr>
        <w:t xml:space="preserve"> frustum-shaped</w:t>
      </w:r>
      <w:r w:rsidRPr="00EB00B7">
        <w:rPr>
          <w:rFonts w:asciiTheme="majorBidi" w:hAnsiTheme="majorBidi" w:cstheme="majorBidi"/>
          <w:sz w:val="24"/>
          <w:szCs w:val="24"/>
          <w:lang w:val="en-US"/>
        </w:rPr>
        <w:t xml:space="preserve"> compartment (</w:t>
      </w:r>
      <w:r w:rsidR="000F2C8C" w:rsidRPr="00EB00B7">
        <w:rPr>
          <w:rFonts w:asciiTheme="majorBidi" w:hAnsiTheme="majorBidi" w:cstheme="majorBidi"/>
          <w:sz w:val="24"/>
          <w:szCs w:val="24"/>
          <w:lang w:val="en-US"/>
        </w:rPr>
        <w:t>Fig</w:t>
      </w:r>
      <w:r w:rsidR="008F3C1C" w:rsidRPr="00EB00B7">
        <w:rPr>
          <w:rFonts w:asciiTheme="majorBidi" w:hAnsiTheme="majorBidi" w:cstheme="majorBidi"/>
          <w:sz w:val="24"/>
          <w:szCs w:val="24"/>
          <w:lang w:val="en-US"/>
        </w:rPr>
        <w:t xml:space="preserve"> 1 of the main article</w:t>
      </w:r>
      <w:r w:rsidRPr="00EB00B7">
        <w:rPr>
          <w:rFonts w:asciiTheme="majorBidi" w:hAnsiTheme="majorBidi" w:cstheme="majorBidi"/>
          <w:sz w:val="24"/>
          <w:szCs w:val="24"/>
          <w:lang w:val="en-US"/>
        </w:rPr>
        <w:t xml:space="preserve">). </w:t>
      </w:r>
      <w:r w:rsidR="00E5733C" w:rsidRPr="00EB00B7">
        <w:rPr>
          <w:rFonts w:asciiTheme="majorBidi" w:hAnsiTheme="majorBidi" w:cstheme="majorBidi"/>
          <w:sz w:val="24"/>
          <w:szCs w:val="24"/>
          <w:lang w:val="en-US"/>
        </w:rPr>
        <w:t>Initially,</w:t>
      </w:r>
      <w:r w:rsidR="00A76E55" w:rsidRPr="00EB00B7">
        <w:rPr>
          <w:rFonts w:asciiTheme="majorBidi" w:hAnsiTheme="majorBidi" w:cstheme="majorBidi"/>
          <w:sz w:val="24"/>
          <w:szCs w:val="24"/>
          <w:lang w:val="en-US"/>
        </w:rPr>
        <w:t xml:space="preserve"> the tool </w:t>
      </w:r>
      <w:r w:rsidR="0080450C" w:rsidRPr="00EB00B7">
        <w:rPr>
          <w:rFonts w:asciiTheme="majorBidi" w:hAnsiTheme="majorBidi" w:cstheme="majorBidi"/>
          <w:sz w:val="24"/>
          <w:szCs w:val="24"/>
          <w:lang w:val="en-US"/>
        </w:rPr>
        <w:t>automatically</w:t>
      </w:r>
      <w:r w:rsidR="00A76E55" w:rsidRPr="00EB00B7">
        <w:rPr>
          <w:rFonts w:asciiTheme="majorBidi" w:hAnsiTheme="majorBidi" w:cstheme="majorBidi"/>
          <w:sz w:val="24"/>
          <w:szCs w:val="24"/>
          <w:lang w:val="en-US"/>
        </w:rPr>
        <w:t xml:space="preserve"> rotates the </w:t>
      </w:r>
      <w:r w:rsidR="0080450C" w:rsidRPr="00EB00B7">
        <w:rPr>
          <w:rFonts w:asciiTheme="majorBidi" w:hAnsiTheme="majorBidi" w:cstheme="majorBidi"/>
          <w:sz w:val="24"/>
          <w:szCs w:val="24"/>
          <w:lang w:val="en-US"/>
        </w:rPr>
        <w:t>loaded dataset</w:t>
      </w:r>
      <w:r w:rsidR="00A76E55" w:rsidRPr="00EB00B7">
        <w:rPr>
          <w:rFonts w:asciiTheme="majorBidi" w:hAnsiTheme="majorBidi" w:cstheme="majorBidi"/>
          <w:sz w:val="24"/>
          <w:szCs w:val="24"/>
          <w:lang w:val="en-US"/>
        </w:rPr>
        <w:t xml:space="preserve"> </w:t>
      </w:r>
      <w:r w:rsidR="0080450C" w:rsidRPr="00EB00B7">
        <w:rPr>
          <w:rFonts w:asciiTheme="majorBidi" w:hAnsiTheme="majorBidi" w:cstheme="majorBidi"/>
          <w:sz w:val="24"/>
          <w:szCs w:val="24"/>
          <w:lang w:val="en-US"/>
        </w:rPr>
        <w:t>if the phantom is misaligned</w:t>
      </w:r>
      <w:r w:rsidR="00A76E55" w:rsidRPr="00EB00B7">
        <w:rPr>
          <w:rFonts w:asciiTheme="majorBidi" w:hAnsiTheme="majorBidi" w:cstheme="majorBidi"/>
          <w:sz w:val="24"/>
          <w:szCs w:val="24"/>
          <w:lang w:val="en-US"/>
        </w:rPr>
        <w:t>. Then, the boundary of the phantom is</w:t>
      </w:r>
      <w:r w:rsidR="00E5733C" w:rsidRPr="00EB00B7">
        <w:rPr>
          <w:rFonts w:asciiTheme="majorBidi" w:hAnsiTheme="majorBidi" w:cstheme="majorBidi"/>
          <w:sz w:val="24"/>
          <w:szCs w:val="24"/>
          <w:lang w:val="en-US"/>
        </w:rPr>
        <w:t xml:space="preserve"> detected using </w:t>
      </w:r>
      <w:r w:rsidR="009F68D7" w:rsidRPr="00EB00B7">
        <w:rPr>
          <w:rFonts w:asciiTheme="majorBidi" w:hAnsiTheme="majorBidi" w:cstheme="majorBidi"/>
          <w:sz w:val="24"/>
          <w:szCs w:val="24"/>
          <w:lang w:val="en-US"/>
        </w:rPr>
        <w:t>Canny</w:t>
      </w:r>
      <w:r w:rsidR="00A76E55" w:rsidRPr="00EB00B7">
        <w:rPr>
          <w:rFonts w:asciiTheme="majorBidi" w:hAnsiTheme="majorBidi" w:cstheme="majorBidi"/>
          <w:sz w:val="24"/>
          <w:szCs w:val="24"/>
          <w:lang w:val="en-US"/>
        </w:rPr>
        <w:t>’s method</w:t>
      </w:r>
      <w:r w:rsidR="00E87F59" w:rsidRPr="00EB00B7">
        <w:rPr>
          <w:rFonts w:asciiTheme="majorBidi" w:hAnsiTheme="majorBidi" w:cstheme="majorBidi"/>
          <w:sz w:val="24"/>
          <w:szCs w:val="24"/>
          <w:lang w:val="en-US"/>
        </w:rPr>
        <w:t xml:space="preserve"> </w:t>
      </w:r>
      <w:r w:rsidR="00E87F59" w:rsidRPr="00EB00B7">
        <w:rPr>
          <w:rFonts w:asciiTheme="majorBidi" w:hAnsiTheme="majorBidi" w:cstheme="majorBidi"/>
          <w:sz w:val="24"/>
          <w:szCs w:val="24"/>
          <w:lang w:val="en-US"/>
        </w:rPr>
        <w:fldChar w:fldCharType="begin"/>
      </w:r>
      <w:r w:rsidR="00E87F59" w:rsidRPr="00EB00B7">
        <w:rPr>
          <w:rFonts w:asciiTheme="majorBidi" w:hAnsiTheme="majorBidi" w:cstheme="majorBidi"/>
          <w:sz w:val="24"/>
          <w:szCs w:val="24"/>
          <w:lang w:val="en-US"/>
        </w:rPr>
        <w:instrText xml:space="preserve"> ADDIN EN.CITE &lt;EndNote&gt;&lt;Cite&gt;&lt;Author&gt;Canny&lt;/Author&gt;&lt;Year&gt;1986&lt;/Year&gt;&lt;RecNum&gt;1751&lt;/RecNum&gt;&lt;DisplayText&gt;[1]&lt;/DisplayText&gt;&lt;record&gt;&lt;rec-number&gt;1751&lt;/rec-number&gt;&lt;foreign-keys&gt;&lt;key app="EN" db-id="5wrp99drpx0tejev2rj5x9v6fpsfft2etzds"&gt;1751&lt;/key&gt;&lt;/foreign-keys&gt;&lt;ref-type name="Journal Article"&gt;17&lt;/ref-type&gt;&lt;contributors&gt;&lt;authors&gt;&lt;author&gt;Canny, John&lt;/author&gt;&lt;/authors&gt;&lt;/contributors&gt;&lt;titles&gt;&lt;title&gt;A Computational Approach to Edge Detection&lt;/title&gt;&lt;secondary-title&gt;Pattern Analysis and Machine Intelligence, IEEE Transactions on&lt;/secondary-title&gt;&lt;/titles&gt;&lt;periodical&gt;&lt;full-title&gt;Pattern Analysis and Machine Intelligence, IEEE Transactions on&lt;/full-title&gt;&lt;/periodical&gt;&lt;pages&gt;679-698&lt;/pages&gt;&lt;volume&gt;PAMI-8&lt;/volume&gt;&lt;number&gt;6&lt;/number&gt;&lt;keywords&gt;&lt;keyword&gt;Detectors&lt;/keyword&gt;&lt;keyword&gt;Feature extraction&lt;/keyword&gt;&lt;keyword&gt;Gaussian approximation&lt;/keyword&gt;&lt;keyword&gt;Image edge detection&lt;/keyword&gt;&lt;keyword&gt;Machine vision&lt;/keyword&gt;&lt;keyword&gt;Performance analysis&lt;/keyword&gt;&lt;keyword&gt;Shape measurement&lt;/keyword&gt;&lt;keyword&gt;Signal synthesis&lt;/keyword&gt;&lt;keyword&gt;Signal to noise ratio&lt;/keyword&gt;&lt;keyword&gt;Uncertainty&lt;/keyword&gt;&lt;keyword&gt;Edge detection&lt;/keyword&gt;&lt;keyword&gt;image processing&lt;/keyword&gt;&lt;keyword&gt;multiscale image analysis&lt;/keyword&gt;&lt;/keywords&gt;&lt;dates&gt;&lt;year&gt;1986&lt;/year&gt;&lt;/dates&gt;&lt;isbn&gt;0162-8828&lt;/isbn&gt;&lt;urls&gt;&lt;related-urls&gt;&lt;url&gt;http://ieeexplore.ieee.org/xpl/articleDetails.jsp?arnumber=4767851&lt;/url&gt;&lt;/related-urls&gt;&lt;/urls&gt;&lt;electronic-resource-num&gt;10.1109/TPAMI.1986.4767851&lt;/electronic-resource-num&gt;&lt;/record&gt;&lt;/Cite&gt;&lt;/EndNote&gt;</w:instrText>
      </w:r>
      <w:r w:rsidR="00E87F59" w:rsidRPr="00EB00B7">
        <w:rPr>
          <w:rFonts w:asciiTheme="majorBidi" w:hAnsiTheme="majorBidi" w:cstheme="majorBidi"/>
          <w:sz w:val="24"/>
          <w:szCs w:val="24"/>
          <w:lang w:val="en-US"/>
        </w:rPr>
        <w:fldChar w:fldCharType="separate"/>
      </w:r>
      <w:r w:rsidR="00E87F59" w:rsidRPr="00EB00B7">
        <w:rPr>
          <w:rFonts w:asciiTheme="majorBidi" w:hAnsiTheme="majorBidi" w:cstheme="majorBidi"/>
          <w:noProof/>
          <w:sz w:val="24"/>
          <w:szCs w:val="24"/>
          <w:lang w:val="en-US"/>
        </w:rPr>
        <w:t>[</w:t>
      </w:r>
      <w:hyperlink w:anchor="_ENREF_1" w:tooltip="Canny, 1986 #1751" w:history="1">
        <w:r w:rsidR="00A24681" w:rsidRPr="00EB00B7">
          <w:rPr>
            <w:rFonts w:asciiTheme="majorBidi" w:hAnsiTheme="majorBidi" w:cstheme="majorBidi"/>
            <w:noProof/>
            <w:sz w:val="24"/>
            <w:szCs w:val="24"/>
            <w:lang w:val="en-US"/>
          </w:rPr>
          <w:t>1</w:t>
        </w:r>
      </w:hyperlink>
      <w:r w:rsidR="00E87F59" w:rsidRPr="00EB00B7">
        <w:rPr>
          <w:rFonts w:asciiTheme="majorBidi" w:hAnsiTheme="majorBidi" w:cstheme="majorBidi"/>
          <w:noProof/>
          <w:sz w:val="24"/>
          <w:szCs w:val="24"/>
          <w:lang w:val="en-US"/>
        </w:rPr>
        <w:t>]</w:t>
      </w:r>
      <w:r w:rsidR="00E87F59" w:rsidRPr="00EB00B7">
        <w:rPr>
          <w:rFonts w:asciiTheme="majorBidi" w:hAnsiTheme="majorBidi" w:cstheme="majorBidi"/>
          <w:sz w:val="24"/>
          <w:szCs w:val="24"/>
          <w:lang w:val="en-US"/>
        </w:rPr>
        <w:fldChar w:fldCharType="end"/>
      </w:r>
      <w:r w:rsidR="00936A9B" w:rsidRPr="00EB00B7">
        <w:rPr>
          <w:rFonts w:asciiTheme="majorBidi" w:hAnsiTheme="majorBidi" w:cstheme="majorBidi"/>
          <w:sz w:val="24"/>
          <w:szCs w:val="24"/>
          <w:lang w:val="en-US"/>
        </w:rPr>
        <w:t>.</w:t>
      </w:r>
      <w:r w:rsidR="00E5733C" w:rsidRPr="00EB00B7">
        <w:rPr>
          <w:rFonts w:asciiTheme="majorBidi" w:hAnsiTheme="majorBidi" w:cstheme="majorBidi"/>
          <w:sz w:val="24"/>
          <w:szCs w:val="24"/>
          <w:lang w:val="en-US"/>
        </w:rPr>
        <w:t xml:space="preserve"> </w:t>
      </w:r>
      <w:r w:rsidR="00936A9B" w:rsidRPr="00EB00B7">
        <w:rPr>
          <w:rFonts w:asciiTheme="majorBidi" w:hAnsiTheme="majorBidi" w:cstheme="majorBidi"/>
          <w:sz w:val="24"/>
          <w:szCs w:val="24"/>
          <w:lang w:val="en-US"/>
        </w:rPr>
        <w:t>T</w:t>
      </w:r>
      <w:r w:rsidR="003A7588" w:rsidRPr="00EB00B7">
        <w:rPr>
          <w:rFonts w:asciiTheme="majorBidi" w:hAnsiTheme="majorBidi" w:cstheme="majorBidi"/>
          <w:sz w:val="24"/>
          <w:szCs w:val="24"/>
          <w:lang w:val="en-US"/>
        </w:rPr>
        <w:t>his</w:t>
      </w:r>
      <w:r w:rsidR="00E5733C" w:rsidRPr="00EB00B7">
        <w:rPr>
          <w:rFonts w:asciiTheme="majorBidi" w:hAnsiTheme="majorBidi" w:cstheme="majorBidi"/>
          <w:sz w:val="24"/>
          <w:szCs w:val="24"/>
          <w:lang w:val="en-US"/>
        </w:rPr>
        <w:t xml:space="preserve"> </w:t>
      </w:r>
      <w:r w:rsidR="003A7588" w:rsidRPr="00EB00B7">
        <w:rPr>
          <w:rFonts w:asciiTheme="majorBidi" w:hAnsiTheme="majorBidi" w:cstheme="majorBidi"/>
          <w:sz w:val="24"/>
          <w:szCs w:val="24"/>
          <w:lang w:val="en-US"/>
        </w:rPr>
        <w:t xml:space="preserve">technique was chosen as it </w:t>
      </w:r>
      <w:r w:rsidR="002B7050" w:rsidRPr="00EB00B7">
        <w:rPr>
          <w:rFonts w:asciiTheme="majorBidi" w:hAnsiTheme="majorBidi" w:cstheme="majorBidi"/>
          <w:sz w:val="24"/>
          <w:szCs w:val="24"/>
          <w:lang w:val="en-US"/>
        </w:rPr>
        <w:t>detects</w:t>
      </w:r>
      <w:r w:rsidR="006B7624" w:rsidRPr="00EB00B7">
        <w:rPr>
          <w:rFonts w:asciiTheme="majorBidi" w:hAnsiTheme="majorBidi" w:cstheme="majorBidi"/>
          <w:sz w:val="24"/>
          <w:szCs w:val="24"/>
          <w:lang w:val="en-US"/>
        </w:rPr>
        <w:t xml:space="preserve"> edges by calculating local intensity gradients in the images; it </w:t>
      </w:r>
      <w:r w:rsidR="003A7588" w:rsidRPr="00EB00B7">
        <w:rPr>
          <w:rFonts w:asciiTheme="majorBidi" w:hAnsiTheme="majorBidi" w:cstheme="majorBidi"/>
          <w:sz w:val="24"/>
          <w:szCs w:val="24"/>
          <w:lang w:val="en-US"/>
        </w:rPr>
        <w:t>is</w:t>
      </w:r>
      <w:r w:rsidR="006B7624" w:rsidRPr="00EB00B7">
        <w:rPr>
          <w:rFonts w:asciiTheme="majorBidi" w:hAnsiTheme="majorBidi" w:cstheme="majorBidi"/>
          <w:sz w:val="24"/>
          <w:szCs w:val="24"/>
          <w:lang w:val="en-US"/>
        </w:rPr>
        <w:t xml:space="preserve"> thus</w:t>
      </w:r>
      <w:r w:rsidR="003A7588" w:rsidRPr="00EB00B7">
        <w:rPr>
          <w:rFonts w:asciiTheme="majorBidi" w:hAnsiTheme="majorBidi" w:cstheme="majorBidi"/>
          <w:sz w:val="24"/>
          <w:szCs w:val="24"/>
          <w:lang w:val="en-US"/>
        </w:rPr>
        <w:t xml:space="preserve"> not affected by</w:t>
      </w:r>
      <w:r w:rsidR="00D476DB" w:rsidRPr="00EB00B7">
        <w:rPr>
          <w:rFonts w:asciiTheme="majorBidi" w:hAnsiTheme="majorBidi" w:cstheme="majorBidi"/>
          <w:sz w:val="24"/>
          <w:szCs w:val="24"/>
          <w:lang w:val="en-US"/>
        </w:rPr>
        <w:t xml:space="preserve"> </w:t>
      </w:r>
      <w:r w:rsidR="00D476DB" w:rsidRPr="00B70E41">
        <w:rPr>
          <w:rFonts w:asciiTheme="majorBidi" w:hAnsiTheme="majorBidi" w:cstheme="majorBidi"/>
          <w:sz w:val="24"/>
          <w:szCs w:val="24"/>
          <w:lang w:val="en-US"/>
        </w:rPr>
        <w:t>global</w:t>
      </w:r>
      <w:r w:rsidR="003A7588" w:rsidRPr="00B70E41">
        <w:rPr>
          <w:rFonts w:asciiTheme="majorBidi" w:hAnsiTheme="majorBidi" w:cstheme="majorBidi"/>
          <w:sz w:val="24"/>
          <w:szCs w:val="24"/>
          <w:lang w:val="en-US"/>
        </w:rPr>
        <w:t xml:space="preserve"> intensity inhomogeneit</w:t>
      </w:r>
      <w:r w:rsidR="00D476DB" w:rsidRPr="00B70E41">
        <w:rPr>
          <w:rFonts w:asciiTheme="majorBidi" w:hAnsiTheme="majorBidi" w:cstheme="majorBidi"/>
          <w:sz w:val="24"/>
          <w:szCs w:val="24"/>
          <w:lang w:val="en-US"/>
        </w:rPr>
        <w:t>ies</w:t>
      </w:r>
      <w:r w:rsidR="006B7624" w:rsidRPr="00B70E41">
        <w:rPr>
          <w:rFonts w:asciiTheme="majorBidi" w:hAnsiTheme="majorBidi" w:cstheme="majorBidi"/>
          <w:sz w:val="24"/>
          <w:szCs w:val="24"/>
          <w:lang w:val="en-US"/>
        </w:rPr>
        <w:t xml:space="preserve"> that often confound thresholding techniques</w:t>
      </w:r>
      <w:r w:rsidR="00D15A9F" w:rsidRPr="00B70E41">
        <w:rPr>
          <w:rFonts w:asciiTheme="majorBidi" w:hAnsiTheme="majorBidi" w:cstheme="majorBidi"/>
          <w:sz w:val="24"/>
          <w:szCs w:val="24"/>
          <w:lang w:val="en-US"/>
        </w:rPr>
        <w:t xml:space="preserve">, </w:t>
      </w:r>
      <w:r w:rsidR="00E800A4" w:rsidRPr="00B70E41">
        <w:rPr>
          <w:rFonts w:asciiTheme="majorBidi" w:hAnsiTheme="majorBidi" w:cstheme="majorBidi"/>
          <w:sz w:val="24"/>
          <w:szCs w:val="24"/>
          <w:lang w:val="en-US"/>
        </w:rPr>
        <w:t xml:space="preserve">such as </w:t>
      </w:r>
      <w:r w:rsidR="006B7624" w:rsidRPr="00B70E41">
        <w:rPr>
          <w:rFonts w:asciiTheme="majorBidi" w:hAnsiTheme="majorBidi" w:cstheme="majorBidi"/>
          <w:sz w:val="24"/>
          <w:szCs w:val="24"/>
          <w:lang w:val="en-US"/>
        </w:rPr>
        <w:t xml:space="preserve">various </w:t>
      </w:r>
      <w:r w:rsidR="00E800A4" w:rsidRPr="00B70E41">
        <w:rPr>
          <w:rFonts w:asciiTheme="majorBidi" w:hAnsiTheme="majorBidi" w:cstheme="majorBidi"/>
          <w:sz w:val="24"/>
          <w:szCs w:val="24"/>
          <w:lang w:val="en-US"/>
        </w:rPr>
        <w:t>bias field</w:t>
      </w:r>
      <w:r w:rsidR="006B7624" w:rsidRPr="00B70E41">
        <w:rPr>
          <w:rFonts w:asciiTheme="majorBidi" w:hAnsiTheme="majorBidi" w:cstheme="majorBidi"/>
          <w:sz w:val="24"/>
          <w:szCs w:val="24"/>
          <w:lang w:val="en-US"/>
        </w:rPr>
        <w:t xml:space="preserve"> patterns</w:t>
      </w:r>
      <w:r w:rsidR="00E87F59" w:rsidRPr="00B70E41">
        <w:rPr>
          <w:rFonts w:asciiTheme="majorBidi" w:hAnsiTheme="majorBidi" w:cstheme="majorBidi"/>
          <w:sz w:val="24"/>
          <w:szCs w:val="24"/>
          <w:lang w:val="en-US"/>
        </w:rPr>
        <w:t xml:space="preserve"> </w:t>
      </w:r>
      <w:r w:rsidR="006B7624" w:rsidRPr="00B70E41">
        <w:rPr>
          <w:rFonts w:asciiTheme="majorBidi" w:hAnsiTheme="majorBidi" w:cstheme="majorBidi"/>
          <w:sz w:val="24"/>
          <w:szCs w:val="24"/>
          <w:lang w:val="en-US"/>
        </w:rPr>
        <w:t>produced by</w:t>
      </w:r>
      <w:r w:rsidR="00E87F59" w:rsidRPr="00B70E41">
        <w:rPr>
          <w:rFonts w:asciiTheme="majorBidi" w:hAnsiTheme="majorBidi" w:cstheme="majorBidi"/>
          <w:sz w:val="24"/>
          <w:szCs w:val="24"/>
          <w:lang w:val="en-US"/>
        </w:rPr>
        <w:t xml:space="preserve"> </w:t>
      </w:r>
      <w:r w:rsidR="006B7624" w:rsidRPr="00B70E41">
        <w:rPr>
          <w:rFonts w:asciiTheme="majorBidi" w:hAnsiTheme="majorBidi" w:cstheme="majorBidi"/>
          <w:sz w:val="24"/>
          <w:szCs w:val="24"/>
          <w:lang w:val="en-US"/>
        </w:rPr>
        <w:t>different types of imaging</w:t>
      </w:r>
      <w:r w:rsidR="00E87F59" w:rsidRPr="00B70E41">
        <w:rPr>
          <w:rFonts w:asciiTheme="majorBidi" w:hAnsiTheme="majorBidi" w:cstheme="majorBidi"/>
          <w:sz w:val="24"/>
          <w:szCs w:val="24"/>
          <w:lang w:val="en-US"/>
        </w:rPr>
        <w:t xml:space="preserve"> coils</w:t>
      </w:r>
      <w:r w:rsidR="003A7588" w:rsidRPr="00B70E41">
        <w:rPr>
          <w:rFonts w:asciiTheme="majorBidi" w:hAnsiTheme="majorBidi" w:cstheme="majorBidi"/>
          <w:sz w:val="24"/>
          <w:szCs w:val="24"/>
          <w:lang w:val="en-US"/>
        </w:rPr>
        <w:t>.</w:t>
      </w:r>
      <w:r w:rsidR="00E5733C" w:rsidRPr="00B70E41">
        <w:rPr>
          <w:rFonts w:asciiTheme="majorBidi" w:hAnsiTheme="majorBidi" w:cstheme="majorBidi"/>
          <w:sz w:val="24"/>
          <w:szCs w:val="24"/>
          <w:lang w:val="en-US"/>
        </w:rPr>
        <w:t xml:space="preserve"> </w:t>
      </w:r>
      <w:r w:rsidR="00C109D8" w:rsidRPr="00B70E41">
        <w:rPr>
          <w:rFonts w:asciiTheme="majorBidi" w:hAnsiTheme="majorBidi" w:cstheme="majorBidi"/>
          <w:sz w:val="24"/>
          <w:szCs w:val="24"/>
          <w:lang w:val="en-US"/>
        </w:rPr>
        <w:t>T</w:t>
      </w:r>
      <w:r w:rsidR="003A7588" w:rsidRPr="00B70E41">
        <w:rPr>
          <w:rFonts w:asciiTheme="majorBidi" w:hAnsiTheme="majorBidi" w:cstheme="majorBidi"/>
          <w:sz w:val="24"/>
          <w:szCs w:val="24"/>
          <w:lang w:val="en-US"/>
        </w:rPr>
        <w:t>he int</w:t>
      </w:r>
      <w:r w:rsidR="00E5733C" w:rsidRPr="00B70E41">
        <w:rPr>
          <w:rFonts w:asciiTheme="majorBidi" w:hAnsiTheme="majorBidi" w:cstheme="majorBidi"/>
          <w:sz w:val="24"/>
          <w:szCs w:val="24"/>
          <w:lang w:val="en-US"/>
        </w:rPr>
        <w:t>ernal dimensions of the phantom</w:t>
      </w:r>
      <w:r w:rsidR="00C109D8" w:rsidRPr="00B70E41">
        <w:rPr>
          <w:rFonts w:asciiTheme="majorBidi" w:hAnsiTheme="majorBidi" w:cstheme="majorBidi"/>
          <w:sz w:val="24"/>
          <w:szCs w:val="24"/>
          <w:lang w:val="en-US"/>
        </w:rPr>
        <w:t xml:space="preserve"> are measured in scans in all imaging planes by performing</w:t>
      </w:r>
      <w:r w:rsidR="003A7588" w:rsidRPr="00B70E41">
        <w:rPr>
          <w:rFonts w:asciiTheme="majorBidi" w:hAnsiTheme="majorBidi" w:cstheme="majorBidi"/>
          <w:sz w:val="24"/>
          <w:szCs w:val="24"/>
          <w:lang w:val="en-US"/>
        </w:rPr>
        <w:t xml:space="preserve"> measurements </w:t>
      </w:r>
      <w:r w:rsidR="00C109D8" w:rsidRPr="00B70E41">
        <w:rPr>
          <w:rFonts w:asciiTheme="majorBidi" w:hAnsiTheme="majorBidi" w:cstheme="majorBidi"/>
          <w:sz w:val="24"/>
          <w:szCs w:val="24"/>
          <w:lang w:val="en-US"/>
        </w:rPr>
        <w:t>a</w:t>
      </w:r>
      <w:r w:rsidR="003A7588" w:rsidRPr="00B70E41">
        <w:rPr>
          <w:rFonts w:asciiTheme="majorBidi" w:hAnsiTheme="majorBidi" w:cstheme="majorBidi"/>
          <w:sz w:val="24"/>
          <w:szCs w:val="24"/>
          <w:lang w:val="en-US"/>
        </w:rPr>
        <w:t>t four different locations across opposing edges per direction</w:t>
      </w:r>
      <w:r w:rsidR="00C45E82" w:rsidRPr="00B70E41">
        <w:rPr>
          <w:rFonts w:asciiTheme="majorBidi" w:hAnsiTheme="majorBidi" w:cstheme="majorBidi"/>
          <w:sz w:val="24"/>
          <w:szCs w:val="24"/>
          <w:lang w:val="en-US"/>
        </w:rPr>
        <w:t xml:space="preserve"> </w:t>
      </w:r>
      <w:r w:rsidR="00E5733C" w:rsidRPr="00B70E41">
        <w:rPr>
          <w:rFonts w:asciiTheme="majorBidi" w:hAnsiTheme="majorBidi" w:cstheme="majorBidi"/>
          <w:sz w:val="24"/>
          <w:szCs w:val="24"/>
          <w:lang w:val="en-US"/>
        </w:rPr>
        <w:t>(horizontal and vertical)</w:t>
      </w:r>
      <w:r w:rsidR="00B25DCB" w:rsidRPr="00B70E41">
        <w:rPr>
          <w:rFonts w:asciiTheme="majorBidi" w:hAnsiTheme="majorBidi" w:cstheme="majorBidi"/>
          <w:sz w:val="24"/>
          <w:szCs w:val="24"/>
          <w:lang w:val="en-US"/>
        </w:rPr>
        <w:t>. The measurements are of subpixel accuracy, meaning that</w:t>
      </w:r>
      <w:r w:rsidR="009833F5" w:rsidRPr="00B70E41">
        <w:rPr>
          <w:rFonts w:asciiTheme="majorBidi" w:hAnsiTheme="majorBidi" w:cstheme="majorBidi"/>
          <w:sz w:val="24"/>
          <w:szCs w:val="24"/>
          <w:lang w:val="en-US"/>
        </w:rPr>
        <w:t xml:space="preserve"> </w:t>
      </w:r>
      <w:r w:rsidR="00367081" w:rsidRPr="00B70E41">
        <w:rPr>
          <w:rFonts w:asciiTheme="majorBidi" w:hAnsiTheme="majorBidi" w:cstheme="majorBidi"/>
          <w:sz w:val="24"/>
          <w:szCs w:val="24"/>
          <w:lang w:val="en-US"/>
        </w:rPr>
        <w:t>edges are detected</w:t>
      </w:r>
      <w:r w:rsidR="009833F5" w:rsidRPr="00B70E41">
        <w:rPr>
          <w:rFonts w:asciiTheme="majorBidi" w:hAnsiTheme="majorBidi" w:cstheme="majorBidi"/>
          <w:sz w:val="24"/>
          <w:szCs w:val="24"/>
          <w:lang w:val="en-US"/>
        </w:rPr>
        <w:t xml:space="preserve"> at </w:t>
      </w:r>
      <w:r w:rsidR="00DD1971" w:rsidRPr="00B70E41">
        <w:rPr>
          <w:rFonts w:asciiTheme="majorBidi" w:hAnsiTheme="majorBidi" w:cstheme="majorBidi"/>
          <w:sz w:val="24"/>
          <w:szCs w:val="24"/>
          <w:lang w:val="en-US"/>
        </w:rPr>
        <w:t>a</w:t>
      </w:r>
      <w:r w:rsidR="009833F5" w:rsidRPr="00B70E41">
        <w:rPr>
          <w:rFonts w:asciiTheme="majorBidi" w:hAnsiTheme="majorBidi" w:cstheme="majorBidi"/>
          <w:sz w:val="24"/>
          <w:szCs w:val="24"/>
          <w:lang w:val="en-US"/>
        </w:rPr>
        <w:t xml:space="preserve"> finer</w:t>
      </w:r>
      <w:r w:rsidR="00DD1971" w:rsidRPr="00B70E41">
        <w:rPr>
          <w:rFonts w:asciiTheme="majorBidi" w:hAnsiTheme="majorBidi" w:cstheme="majorBidi"/>
          <w:sz w:val="24"/>
          <w:szCs w:val="24"/>
          <w:lang w:val="en-US"/>
        </w:rPr>
        <w:t xml:space="preserve"> resolution</w:t>
      </w:r>
      <w:r w:rsidR="009833F5" w:rsidRPr="00B70E41">
        <w:rPr>
          <w:rFonts w:asciiTheme="majorBidi" w:hAnsiTheme="majorBidi" w:cstheme="majorBidi"/>
          <w:sz w:val="24"/>
          <w:szCs w:val="24"/>
          <w:lang w:val="en-US"/>
        </w:rPr>
        <w:t xml:space="preserve"> than </w:t>
      </w:r>
      <w:r w:rsidR="00DD1971" w:rsidRPr="00B70E41">
        <w:rPr>
          <w:rFonts w:asciiTheme="majorBidi" w:hAnsiTheme="majorBidi" w:cstheme="majorBidi"/>
          <w:sz w:val="24"/>
          <w:szCs w:val="24"/>
          <w:lang w:val="en-US"/>
        </w:rPr>
        <w:t>th</w:t>
      </w:r>
      <w:r w:rsidR="00F9029F" w:rsidRPr="00B70E41">
        <w:rPr>
          <w:rFonts w:asciiTheme="majorBidi" w:hAnsiTheme="majorBidi" w:cstheme="majorBidi"/>
          <w:sz w:val="24"/>
          <w:szCs w:val="24"/>
          <w:lang w:val="en-US"/>
        </w:rPr>
        <w:t>at of the</w:t>
      </w:r>
      <w:r w:rsidR="00DD1971" w:rsidRPr="00B70E41">
        <w:rPr>
          <w:rFonts w:asciiTheme="majorBidi" w:hAnsiTheme="majorBidi" w:cstheme="majorBidi"/>
          <w:sz w:val="24"/>
          <w:szCs w:val="24"/>
          <w:lang w:val="en-US"/>
        </w:rPr>
        <w:t xml:space="preserve"> original</w:t>
      </w:r>
      <w:r w:rsidR="00F9029F" w:rsidRPr="00B70E41">
        <w:rPr>
          <w:rFonts w:asciiTheme="majorBidi" w:hAnsiTheme="majorBidi" w:cstheme="majorBidi"/>
          <w:sz w:val="24"/>
          <w:szCs w:val="24"/>
          <w:lang w:val="en-US"/>
        </w:rPr>
        <w:t xml:space="preserve"> image</w:t>
      </w:r>
      <w:r w:rsidR="00B25DCB" w:rsidRPr="00B70E41">
        <w:rPr>
          <w:rFonts w:asciiTheme="majorBidi" w:hAnsiTheme="majorBidi" w:cstheme="majorBidi"/>
          <w:sz w:val="24"/>
          <w:szCs w:val="24"/>
          <w:lang w:val="en-US"/>
        </w:rPr>
        <w:t xml:space="preserve">. The tool performs this by </w:t>
      </w:r>
      <w:r w:rsidR="00F12742" w:rsidRPr="00B70E41">
        <w:rPr>
          <w:rFonts w:asciiTheme="majorBidi" w:hAnsiTheme="majorBidi" w:cstheme="majorBidi"/>
          <w:sz w:val="24"/>
          <w:szCs w:val="24"/>
          <w:lang w:val="en-US"/>
        </w:rPr>
        <w:t>resizing</w:t>
      </w:r>
      <w:r w:rsidR="00B25DCB" w:rsidRPr="00B70E41">
        <w:rPr>
          <w:rFonts w:asciiTheme="majorBidi" w:hAnsiTheme="majorBidi" w:cstheme="majorBidi"/>
          <w:sz w:val="24"/>
          <w:szCs w:val="24"/>
          <w:lang w:val="en-US"/>
        </w:rPr>
        <w:t xml:space="preserve"> the images before edge detection using bicubic interpolation,</w:t>
      </w:r>
      <w:r w:rsidR="00CE3FB6" w:rsidRPr="00B70E41">
        <w:rPr>
          <w:rFonts w:asciiTheme="majorBidi" w:hAnsiTheme="majorBidi" w:cstheme="majorBidi"/>
          <w:sz w:val="24"/>
          <w:szCs w:val="24"/>
          <w:lang w:val="en-US"/>
        </w:rPr>
        <w:t xml:space="preserve"> by a factor that can be</w:t>
      </w:r>
      <w:r w:rsidR="00B25DCB" w:rsidRPr="00B70E41">
        <w:rPr>
          <w:rFonts w:asciiTheme="majorBidi" w:hAnsiTheme="majorBidi" w:cstheme="majorBidi"/>
          <w:sz w:val="24"/>
          <w:szCs w:val="24"/>
          <w:lang w:val="en-US"/>
        </w:rPr>
        <w:t xml:space="preserve"> </w:t>
      </w:r>
      <w:r w:rsidR="00CC7489" w:rsidRPr="00B70E41">
        <w:rPr>
          <w:rFonts w:asciiTheme="majorBidi" w:hAnsiTheme="majorBidi" w:cstheme="majorBidi"/>
          <w:sz w:val="24"/>
          <w:szCs w:val="24"/>
          <w:lang w:val="en-US"/>
        </w:rPr>
        <w:t>chosen</w:t>
      </w:r>
      <w:r w:rsidR="00B25DCB" w:rsidRPr="00B70E41">
        <w:rPr>
          <w:rFonts w:asciiTheme="majorBidi" w:hAnsiTheme="majorBidi" w:cstheme="majorBidi"/>
          <w:sz w:val="24"/>
          <w:szCs w:val="24"/>
          <w:lang w:val="en-US"/>
        </w:rPr>
        <w:t xml:space="preserve"> by the </w:t>
      </w:r>
      <w:r w:rsidR="00CE3FB6" w:rsidRPr="00B70E41">
        <w:rPr>
          <w:rFonts w:asciiTheme="majorBidi" w:hAnsiTheme="majorBidi" w:cstheme="majorBidi"/>
          <w:sz w:val="24"/>
          <w:szCs w:val="24"/>
          <w:lang w:val="en-US"/>
        </w:rPr>
        <w:t xml:space="preserve">tool’s </w:t>
      </w:r>
      <w:r w:rsidR="00B25DCB" w:rsidRPr="00B70E41">
        <w:rPr>
          <w:rFonts w:asciiTheme="majorBidi" w:hAnsiTheme="majorBidi" w:cstheme="majorBidi"/>
          <w:sz w:val="24"/>
          <w:szCs w:val="24"/>
          <w:lang w:val="en-US"/>
        </w:rPr>
        <w:t>user; here, a factor of five was used</w:t>
      </w:r>
      <w:r w:rsidR="00CE3FB6" w:rsidRPr="00B70E41">
        <w:rPr>
          <w:rFonts w:asciiTheme="majorBidi" w:hAnsiTheme="majorBidi" w:cstheme="majorBidi"/>
          <w:sz w:val="24"/>
          <w:szCs w:val="24"/>
          <w:lang w:val="en-US"/>
        </w:rPr>
        <w:t xml:space="preserve">, thus </w:t>
      </w:r>
      <w:r w:rsidR="00B25DCB" w:rsidRPr="00B70E41">
        <w:rPr>
          <w:rFonts w:asciiTheme="majorBidi" w:hAnsiTheme="majorBidi" w:cstheme="majorBidi"/>
          <w:sz w:val="24"/>
          <w:szCs w:val="24"/>
          <w:lang w:val="en-US"/>
        </w:rPr>
        <w:t xml:space="preserve">measurements had an accuracy five times </w:t>
      </w:r>
      <w:r w:rsidR="00CE3FB6" w:rsidRPr="00B70E41">
        <w:rPr>
          <w:rFonts w:asciiTheme="majorBidi" w:hAnsiTheme="majorBidi" w:cstheme="majorBidi"/>
          <w:sz w:val="24"/>
          <w:szCs w:val="24"/>
          <w:lang w:val="en-US"/>
        </w:rPr>
        <w:t>better</w:t>
      </w:r>
      <w:r w:rsidR="00B25DCB" w:rsidRPr="00B70E41">
        <w:rPr>
          <w:rFonts w:asciiTheme="majorBidi" w:hAnsiTheme="majorBidi" w:cstheme="majorBidi"/>
          <w:sz w:val="24"/>
          <w:szCs w:val="24"/>
          <w:lang w:val="en-US"/>
        </w:rPr>
        <w:t xml:space="preserve"> than the original pixel size.</w:t>
      </w:r>
      <w:r w:rsidR="00CE3FB6" w:rsidRPr="00B70E41">
        <w:rPr>
          <w:rFonts w:asciiTheme="majorBidi" w:hAnsiTheme="majorBidi" w:cstheme="majorBidi"/>
          <w:sz w:val="24"/>
          <w:szCs w:val="24"/>
          <w:lang w:val="en-US"/>
        </w:rPr>
        <w:t xml:space="preserve"> Larger scaling factors were not used as they could compromise the speed and robustness of analysis.</w:t>
      </w:r>
      <w:r w:rsidR="00B25DCB" w:rsidRPr="00B70E41">
        <w:rPr>
          <w:rFonts w:asciiTheme="majorBidi" w:hAnsiTheme="majorBidi" w:cstheme="majorBidi"/>
          <w:sz w:val="24"/>
          <w:szCs w:val="24"/>
          <w:lang w:val="en-US"/>
        </w:rPr>
        <w:t xml:space="preserve"> </w:t>
      </w:r>
      <w:r w:rsidR="0080450C" w:rsidRPr="00B70E41">
        <w:rPr>
          <w:rFonts w:asciiTheme="majorBidi" w:hAnsiTheme="majorBidi" w:cstheme="majorBidi"/>
          <w:sz w:val="24"/>
          <w:szCs w:val="24"/>
          <w:lang w:val="en-US"/>
        </w:rPr>
        <w:t>This process is repeated in several slices and the</w:t>
      </w:r>
      <w:r w:rsidR="003A7588" w:rsidRPr="00B70E41">
        <w:rPr>
          <w:rFonts w:asciiTheme="majorBidi" w:hAnsiTheme="majorBidi" w:cstheme="majorBidi"/>
          <w:sz w:val="24"/>
          <w:szCs w:val="24"/>
          <w:lang w:val="en-US"/>
        </w:rPr>
        <w:t xml:space="preserve"> mode value is </w:t>
      </w:r>
      <w:r w:rsidR="00E800A4" w:rsidRPr="00B70E41">
        <w:rPr>
          <w:rFonts w:asciiTheme="majorBidi" w:hAnsiTheme="majorBidi" w:cstheme="majorBidi"/>
          <w:sz w:val="24"/>
          <w:szCs w:val="24"/>
          <w:lang w:val="en-US"/>
        </w:rPr>
        <w:t>calculated</w:t>
      </w:r>
      <w:r w:rsidR="003A7588" w:rsidRPr="00B70E41">
        <w:rPr>
          <w:rFonts w:asciiTheme="majorBidi" w:hAnsiTheme="majorBidi" w:cstheme="majorBidi"/>
          <w:sz w:val="24"/>
          <w:szCs w:val="24"/>
          <w:lang w:val="en-US"/>
        </w:rPr>
        <w:t xml:space="preserve"> for each </w:t>
      </w:r>
      <w:r w:rsidR="0080450C" w:rsidRPr="00B70E41">
        <w:rPr>
          <w:rFonts w:asciiTheme="majorBidi" w:hAnsiTheme="majorBidi" w:cstheme="majorBidi"/>
          <w:sz w:val="24"/>
          <w:szCs w:val="24"/>
          <w:lang w:val="en-US"/>
        </w:rPr>
        <w:t xml:space="preserve">direction, </w:t>
      </w:r>
      <w:r w:rsidR="00E800A4" w:rsidRPr="00B70E41">
        <w:rPr>
          <w:rFonts w:asciiTheme="majorBidi" w:hAnsiTheme="majorBidi" w:cstheme="majorBidi"/>
          <w:sz w:val="24"/>
          <w:szCs w:val="24"/>
          <w:lang w:val="en-US"/>
        </w:rPr>
        <w:t xml:space="preserve">thus </w:t>
      </w:r>
      <w:r w:rsidR="0080450C" w:rsidRPr="00B70E41">
        <w:rPr>
          <w:rFonts w:asciiTheme="majorBidi" w:hAnsiTheme="majorBidi" w:cstheme="majorBidi"/>
          <w:sz w:val="24"/>
          <w:szCs w:val="24"/>
          <w:lang w:val="en-US"/>
        </w:rPr>
        <w:t>discarding</w:t>
      </w:r>
      <w:r w:rsidR="00B32133" w:rsidRPr="00B70E41">
        <w:rPr>
          <w:rFonts w:asciiTheme="majorBidi" w:hAnsiTheme="majorBidi" w:cstheme="majorBidi"/>
          <w:sz w:val="24"/>
          <w:szCs w:val="24"/>
          <w:lang w:val="en-US"/>
        </w:rPr>
        <w:t xml:space="preserve"> any</w:t>
      </w:r>
      <w:r w:rsidR="006F629D" w:rsidRPr="00B70E41">
        <w:rPr>
          <w:rFonts w:asciiTheme="majorBidi" w:hAnsiTheme="majorBidi" w:cstheme="majorBidi"/>
          <w:sz w:val="24"/>
          <w:szCs w:val="24"/>
          <w:lang w:val="en-US"/>
        </w:rPr>
        <w:t xml:space="preserve"> </w:t>
      </w:r>
      <w:r w:rsidR="00E5733C" w:rsidRPr="00B70E41">
        <w:rPr>
          <w:rFonts w:asciiTheme="majorBidi" w:hAnsiTheme="majorBidi" w:cstheme="majorBidi"/>
          <w:sz w:val="24"/>
          <w:szCs w:val="24"/>
          <w:lang w:val="en-US"/>
        </w:rPr>
        <w:t xml:space="preserve">abnormal </w:t>
      </w:r>
      <w:r w:rsidR="006F629D" w:rsidRPr="00B70E41">
        <w:rPr>
          <w:rFonts w:asciiTheme="majorBidi" w:hAnsiTheme="majorBidi" w:cstheme="majorBidi"/>
          <w:sz w:val="24"/>
          <w:szCs w:val="24"/>
          <w:lang w:val="en-US"/>
        </w:rPr>
        <w:t xml:space="preserve">measurements </w:t>
      </w:r>
      <w:r w:rsidR="00B32133" w:rsidRPr="00B70E41">
        <w:rPr>
          <w:rFonts w:asciiTheme="majorBidi" w:hAnsiTheme="majorBidi" w:cstheme="majorBidi"/>
          <w:sz w:val="24"/>
          <w:szCs w:val="24"/>
          <w:lang w:val="en-US"/>
        </w:rPr>
        <w:t>attributed to the phantom’s orientation marker</w:t>
      </w:r>
      <w:r w:rsidR="00E5733C" w:rsidRPr="00B70E41">
        <w:rPr>
          <w:rFonts w:asciiTheme="majorBidi" w:hAnsiTheme="majorBidi" w:cstheme="majorBidi"/>
          <w:sz w:val="24"/>
          <w:szCs w:val="24"/>
          <w:lang w:val="en-US"/>
        </w:rPr>
        <w:t xml:space="preserve"> </w:t>
      </w:r>
      <w:r w:rsidR="00B32133" w:rsidRPr="00B70E41">
        <w:rPr>
          <w:rFonts w:asciiTheme="majorBidi" w:hAnsiTheme="majorBidi" w:cstheme="majorBidi"/>
          <w:sz w:val="24"/>
          <w:szCs w:val="24"/>
          <w:lang w:val="en-US"/>
        </w:rPr>
        <w:t>or</w:t>
      </w:r>
      <w:r w:rsidR="00A76E55" w:rsidRPr="00B70E41">
        <w:rPr>
          <w:rFonts w:asciiTheme="majorBidi" w:hAnsiTheme="majorBidi" w:cstheme="majorBidi"/>
          <w:sz w:val="24"/>
          <w:szCs w:val="24"/>
          <w:lang w:val="en-US"/>
        </w:rPr>
        <w:t xml:space="preserve"> other</w:t>
      </w:r>
      <w:r w:rsidR="006F629D" w:rsidRPr="00B70E41">
        <w:rPr>
          <w:rFonts w:asciiTheme="majorBidi" w:hAnsiTheme="majorBidi" w:cstheme="majorBidi"/>
          <w:sz w:val="24"/>
          <w:szCs w:val="24"/>
          <w:lang w:val="en-US"/>
        </w:rPr>
        <w:t xml:space="preserve"> </w:t>
      </w:r>
      <w:r w:rsidR="00E5733C" w:rsidRPr="00B70E41">
        <w:rPr>
          <w:rFonts w:asciiTheme="majorBidi" w:hAnsiTheme="majorBidi" w:cstheme="majorBidi"/>
          <w:sz w:val="24"/>
          <w:szCs w:val="24"/>
          <w:lang w:val="en-US"/>
        </w:rPr>
        <w:t>artefacts</w:t>
      </w:r>
      <w:r w:rsidR="00B240B5" w:rsidRPr="00B70E41">
        <w:rPr>
          <w:rFonts w:asciiTheme="majorBidi" w:hAnsiTheme="majorBidi" w:cstheme="majorBidi"/>
          <w:sz w:val="24"/>
          <w:szCs w:val="24"/>
          <w:lang w:val="en-US"/>
        </w:rPr>
        <w:t xml:space="preserve"> in the images</w:t>
      </w:r>
      <w:r w:rsidR="006F629D" w:rsidRPr="00B70E41">
        <w:rPr>
          <w:rFonts w:asciiTheme="majorBidi" w:hAnsiTheme="majorBidi" w:cstheme="majorBidi"/>
          <w:sz w:val="24"/>
          <w:szCs w:val="24"/>
          <w:lang w:val="en-US"/>
        </w:rPr>
        <w:t xml:space="preserve">. </w:t>
      </w:r>
      <w:r w:rsidR="00C109D8" w:rsidRPr="00B70E41">
        <w:rPr>
          <w:rFonts w:asciiTheme="majorBidi" w:hAnsiTheme="majorBidi" w:cstheme="majorBidi"/>
          <w:sz w:val="24"/>
          <w:szCs w:val="24"/>
          <w:lang w:val="en-US"/>
        </w:rPr>
        <w:t>The</w:t>
      </w:r>
      <w:r w:rsidR="00E5733C" w:rsidRPr="00B70E41">
        <w:rPr>
          <w:rFonts w:asciiTheme="majorBidi" w:hAnsiTheme="majorBidi" w:cstheme="majorBidi"/>
          <w:sz w:val="24"/>
          <w:szCs w:val="24"/>
          <w:lang w:val="en-US"/>
        </w:rPr>
        <w:t xml:space="preserve"> volume </w:t>
      </w:r>
      <w:r w:rsidR="00C109D8" w:rsidRPr="00B70E41">
        <w:rPr>
          <w:rFonts w:asciiTheme="majorBidi" w:hAnsiTheme="majorBidi" w:cstheme="majorBidi"/>
          <w:sz w:val="24"/>
          <w:szCs w:val="24"/>
          <w:lang w:val="en-US"/>
        </w:rPr>
        <w:t>of the phantom’s</w:t>
      </w:r>
      <w:r w:rsidR="00E5733C" w:rsidRPr="00B70E41">
        <w:rPr>
          <w:rFonts w:asciiTheme="majorBidi" w:hAnsiTheme="majorBidi" w:cstheme="majorBidi"/>
          <w:sz w:val="24"/>
          <w:szCs w:val="24"/>
          <w:lang w:val="en-US"/>
        </w:rPr>
        <w:t xml:space="preserve"> central compartment is</w:t>
      </w:r>
      <w:r w:rsidR="00B240B5" w:rsidRPr="00B70E41">
        <w:rPr>
          <w:rFonts w:asciiTheme="majorBidi" w:hAnsiTheme="majorBidi" w:cstheme="majorBidi"/>
          <w:sz w:val="24"/>
          <w:szCs w:val="24"/>
          <w:lang w:val="en-US"/>
        </w:rPr>
        <w:t xml:space="preserve"> </w:t>
      </w:r>
      <w:r w:rsidR="00C109D8" w:rsidRPr="00B70E41">
        <w:rPr>
          <w:rFonts w:asciiTheme="majorBidi" w:hAnsiTheme="majorBidi" w:cstheme="majorBidi"/>
          <w:sz w:val="24"/>
          <w:szCs w:val="24"/>
          <w:lang w:val="en-US"/>
        </w:rPr>
        <w:t xml:space="preserve">measured in axial scans by </w:t>
      </w:r>
      <w:r w:rsidR="00B240B5" w:rsidRPr="00B70E41">
        <w:rPr>
          <w:rFonts w:asciiTheme="majorBidi" w:hAnsiTheme="majorBidi" w:cstheme="majorBidi"/>
          <w:sz w:val="24"/>
          <w:szCs w:val="24"/>
          <w:lang w:val="en-US"/>
        </w:rPr>
        <w:t>automatically</w:t>
      </w:r>
      <w:r w:rsidR="00C109D8" w:rsidRPr="00B70E41">
        <w:rPr>
          <w:rFonts w:asciiTheme="majorBidi" w:hAnsiTheme="majorBidi" w:cstheme="majorBidi"/>
          <w:sz w:val="24"/>
          <w:szCs w:val="24"/>
          <w:lang w:val="en-US"/>
        </w:rPr>
        <w:t xml:space="preserve"> identifying </w:t>
      </w:r>
      <w:r w:rsidR="00043D97">
        <w:rPr>
          <w:rFonts w:asciiTheme="majorBidi" w:hAnsiTheme="majorBidi" w:cstheme="majorBidi"/>
          <w:sz w:val="24"/>
          <w:szCs w:val="24"/>
          <w:lang w:val="en-US"/>
        </w:rPr>
        <w:t>it</w:t>
      </w:r>
      <w:r w:rsidR="00E5733C" w:rsidRPr="00B70E41">
        <w:rPr>
          <w:rFonts w:asciiTheme="majorBidi" w:hAnsiTheme="majorBidi" w:cstheme="majorBidi"/>
          <w:sz w:val="24"/>
          <w:szCs w:val="24"/>
          <w:lang w:val="en-US"/>
        </w:rPr>
        <w:t xml:space="preserve"> in all slices</w:t>
      </w:r>
      <w:r w:rsidR="00C109D8" w:rsidRPr="00B70E41">
        <w:rPr>
          <w:rFonts w:asciiTheme="majorBidi" w:hAnsiTheme="majorBidi" w:cstheme="majorBidi"/>
          <w:sz w:val="24"/>
          <w:szCs w:val="24"/>
          <w:lang w:val="en-US"/>
        </w:rPr>
        <w:t>, counting</w:t>
      </w:r>
      <w:r w:rsidR="006F6AFC" w:rsidRPr="00B70E41">
        <w:rPr>
          <w:rFonts w:asciiTheme="majorBidi" w:hAnsiTheme="majorBidi" w:cstheme="majorBidi"/>
          <w:sz w:val="24"/>
          <w:szCs w:val="24"/>
          <w:lang w:val="en-US"/>
        </w:rPr>
        <w:t xml:space="preserve"> </w:t>
      </w:r>
      <w:r w:rsidR="00B37F9D">
        <w:rPr>
          <w:rFonts w:asciiTheme="majorBidi" w:hAnsiTheme="majorBidi" w:cstheme="majorBidi"/>
          <w:sz w:val="24"/>
          <w:szCs w:val="24"/>
          <w:lang w:val="en-US"/>
        </w:rPr>
        <w:t>included</w:t>
      </w:r>
      <w:r w:rsidR="00E5733C" w:rsidRPr="00B70E41">
        <w:rPr>
          <w:rFonts w:asciiTheme="majorBidi" w:hAnsiTheme="majorBidi" w:cstheme="majorBidi"/>
          <w:sz w:val="24"/>
          <w:szCs w:val="24"/>
          <w:lang w:val="en-US"/>
        </w:rPr>
        <w:t xml:space="preserve"> pixels</w:t>
      </w:r>
      <w:r w:rsidR="006F6AFC" w:rsidRPr="00B70E41">
        <w:rPr>
          <w:rFonts w:asciiTheme="majorBidi" w:hAnsiTheme="majorBidi" w:cstheme="majorBidi"/>
          <w:sz w:val="24"/>
          <w:szCs w:val="24"/>
          <w:lang w:val="en-US"/>
        </w:rPr>
        <w:t xml:space="preserve"> </w:t>
      </w:r>
      <w:r w:rsidR="00C109D8" w:rsidRPr="00B70E41">
        <w:rPr>
          <w:rFonts w:asciiTheme="majorBidi" w:hAnsiTheme="majorBidi" w:cstheme="majorBidi"/>
          <w:sz w:val="24"/>
          <w:szCs w:val="24"/>
          <w:lang w:val="en-US"/>
        </w:rPr>
        <w:t>and multiplying</w:t>
      </w:r>
      <w:r w:rsidR="006F6AFC" w:rsidRPr="00B70E41">
        <w:rPr>
          <w:rFonts w:asciiTheme="majorBidi" w:hAnsiTheme="majorBidi" w:cstheme="majorBidi"/>
          <w:sz w:val="24"/>
          <w:szCs w:val="24"/>
          <w:lang w:val="en-US"/>
        </w:rPr>
        <w:t xml:space="preserve"> by the voxel size</w:t>
      </w:r>
      <w:r w:rsidR="00E5733C" w:rsidRPr="00B70E41">
        <w:rPr>
          <w:rFonts w:asciiTheme="majorBidi" w:hAnsiTheme="majorBidi" w:cstheme="majorBidi"/>
          <w:sz w:val="24"/>
          <w:szCs w:val="24"/>
          <w:lang w:val="en-US"/>
        </w:rPr>
        <w:t xml:space="preserve"> to yield the total volume. </w:t>
      </w:r>
      <w:r w:rsidRPr="00B70E41">
        <w:rPr>
          <w:rFonts w:asciiTheme="majorBidi" w:hAnsiTheme="majorBidi" w:cstheme="majorBidi"/>
          <w:sz w:val="24"/>
          <w:szCs w:val="24"/>
          <w:lang w:val="en-US"/>
        </w:rPr>
        <w:t xml:space="preserve">Analysis </w:t>
      </w:r>
      <w:r w:rsidR="000E0B6F" w:rsidRPr="00B70E41">
        <w:rPr>
          <w:rFonts w:asciiTheme="majorBidi" w:hAnsiTheme="majorBidi" w:cstheme="majorBidi"/>
          <w:sz w:val="24"/>
          <w:szCs w:val="24"/>
          <w:lang w:val="en-US"/>
        </w:rPr>
        <w:t>takes</w:t>
      </w:r>
      <w:r w:rsidR="00C45E82" w:rsidRPr="00B70E41">
        <w:rPr>
          <w:rFonts w:asciiTheme="majorBidi" w:hAnsiTheme="majorBidi" w:cstheme="majorBidi"/>
          <w:sz w:val="24"/>
          <w:szCs w:val="24"/>
          <w:lang w:val="en-US"/>
        </w:rPr>
        <w:t xml:space="preserve"> </w:t>
      </w:r>
      <w:r w:rsidR="000E0B6F" w:rsidRPr="00B70E41">
        <w:rPr>
          <w:rFonts w:asciiTheme="majorBidi" w:hAnsiTheme="majorBidi" w:cstheme="majorBidi"/>
          <w:sz w:val="24"/>
          <w:szCs w:val="24"/>
          <w:lang w:val="en-US"/>
        </w:rPr>
        <w:t>about</w:t>
      </w:r>
      <w:r w:rsidR="00C45E82" w:rsidRPr="00B70E41">
        <w:rPr>
          <w:rFonts w:asciiTheme="majorBidi" w:hAnsiTheme="majorBidi" w:cstheme="majorBidi"/>
          <w:sz w:val="24"/>
          <w:szCs w:val="24"/>
          <w:lang w:val="en-US"/>
        </w:rPr>
        <w:t xml:space="preserve"> than 10 seconds per scan</w:t>
      </w:r>
      <w:r w:rsidR="000E0B6F" w:rsidRPr="00B70E41">
        <w:rPr>
          <w:rFonts w:asciiTheme="majorBidi" w:hAnsiTheme="majorBidi" w:cstheme="majorBidi"/>
          <w:sz w:val="24"/>
          <w:szCs w:val="24"/>
          <w:lang w:val="en-US"/>
        </w:rPr>
        <w:t xml:space="preserve"> to perform</w:t>
      </w:r>
      <w:r w:rsidR="00C45E82" w:rsidRPr="00B70E41">
        <w:rPr>
          <w:rFonts w:asciiTheme="majorBidi" w:hAnsiTheme="majorBidi" w:cstheme="majorBidi"/>
          <w:sz w:val="24"/>
          <w:szCs w:val="24"/>
          <w:lang w:val="en-US"/>
        </w:rPr>
        <w:t>.</w:t>
      </w:r>
      <w:r w:rsidR="003A41CF" w:rsidRPr="00B70E41">
        <w:rPr>
          <w:rFonts w:asciiTheme="majorBidi" w:hAnsiTheme="majorBidi" w:cstheme="majorBidi"/>
          <w:sz w:val="24"/>
          <w:szCs w:val="24"/>
          <w:lang w:val="en-US"/>
        </w:rPr>
        <w:t xml:space="preserve"> The tool</w:t>
      </w:r>
      <w:r w:rsidR="00366506" w:rsidRPr="00B70E41">
        <w:rPr>
          <w:rFonts w:asciiTheme="majorBidi" w:hAnsiTheme="majorBidi" w:cstheme="majorBidi"/>
          <w:sz w:val="24"/>
          <w:szCs w:val="24"/>
          <w:lang w:val="en-US"/>
        </w:rPr>
        <w:t>, along with</w:t>
      </w:r>
      <w:r w:rsidR="00366506" w:rsidRPr="00EB00B7">
        <w:rPr>
          <w:rFonts w:asciiTheme="majorBidi" w:hAnsiTheme="majorBidi" w:cstheme="majorBidi"/>
          <w:sz w:val="24"/>
          <w:szCs w:val="24"/>
          <w:lang w:val="en-US"/>
        </w:rPr>
        <w:t xml:space="preserve"> instructions for its use,</w:t>
      </w:r>
      <w:r w:rsidR="003A41CF" w:rsidRPr="00EB00B7">
        <w:rPr>
          <w:rFonts w:asciiTheme="majorBidi" w:hAnsiTheme="majorBidi" w:cstheme="majorBidi"/>
          <w:sz w:val="24"/>
          <w:szCs w:val="24"/>
          <w:lang w:val="en-US"/>
        </w:rPr>
        <w:t xml:space="preserve"> is freely available to download from </w:t>
      </w:r>
      <w:r w:rsidR="0004697C" w:rsidRPr="00EB00B7">
        <w:rPr>
          <w:rFonts w:asciiTheme="majorBidi" w:hAnsiTheme="majorBidi" w:cstheme="majorBidi"/>
          <w:sz w:val="24"/>
          <w:szCs w:val="24"/>
          <w:lang w:val="en-US"/>
        </w:rPr>
        <w:t>GitHub (</w:t>
      </w:r>
      <w:hyperlink r:id="rId8" w:history="1">
        <w:r w:rsidR="0004697C" w:rsidRPr="00EB00B7">
          <w:rPr>
            <w:rStyle w:val="Hyperlink"/>
            <w:rFonts w:asciiTheme="majorBidi" w:hAnsiTheme="majorBidi" w:cstheme="majorBidi"/>
            <w:color w:val="auto"/>
            <w:sz w:val="24"/>
            <w:szCs w:val="24"/>
            <w:u w:val="none"/>
            <w:lang w:val="en-US"/>
          </w:rPr>
          <w:t>https://github.com/Edinburgh-Imaging/PreclinicalMRIPhantomAnalysis</w:t>
        </w:r>
      </w:hyperlink>
      <w:r w:rsidR="0004697C" w:rsidRPr="00EB00B7">
        <w:rPr>
          <w:rFonts w:asciiTheme="majorBidi" w:hAnsiTheme="majorBidi" w:cstheme="majorBidi"/>
          <w:sz w:val="24"/>
          <w:szCs w:val="24"/>
          <w:lang w:val="en-US"/>
        </w:rPr>
        <w:t>).</w:t>
      </w:r>
      <w:bookmarkStart w:id="0" w:name="_GoBack"/>
      <w:bookmarkEnd w:id="0"/>
    </w:p>
    <w:p w:rsidR="008A5C61" w:rsidRPr="00EB00B7" w:rsidRDefault="00A24EFE" w:rsidP="000F2C8C">
      <w:pPr>
        <w:spacing w:line="360" w:lineRule="auto"/>
        <w:ind w:left="0" w:firstLine="0"/>
        <w:jc w:val="both"/>
        <w:rPr>
          <w:rFonts w:asciiTheme="majorBidi" w:hAnsiTheme="majorBidi" w:cstheme="majorBidi"/>
          <w:sz w:val="24"/>
          <w:szCs w:val="24"/>
          <w:lang w:val="en-US"/>
        </w:rPr>
      </w:pPr>
      <w:r w:rsidRPr="00EB00B7">
        <w:rPr>
          <w:rFonts w:asciiTheme="majorBidi" w:hAnsiTheme="majorBidi" w:cstheme="majorBidi"/>
          <w:sz w:val="24"/>
          <w:szCs w:val="24"/>
          <w:lang w:val="en-US"/>
        </w:rPr>
        <w:t xml:space="preserve">The tool’s accuracy for estimating dimensions was evaluated by comparison with manual analysis of a dataset of 60 scans in all imaging planes and its accuracy for estimating volumes by comparison with manual segmentation of 10 scans in the axial plane. These scans simulate variations in scaling, location within the field of view and signal-to-noise ratio by adding Rician noise or smoothing with median filters. Manual measurements were performed in ImageJ (1.50b, Rasband, W.S., National Institutes of Health, Bethesda, Maryland, USA, </w:t>
      </w:r>
      <w:hyperlink r:id="rId9" w:history="1">
        <w:r w:rsidRPr="00EB00B7">
          <w:rPr>
            <w:rStyle w:val="Hyperlink"/>
            <w:rFonts w:asciiTheme="majorBidi" w:hAnsiTheme="majorBidi" w:cstheme="majorBidi"/>
            <w:color w:val="auto"/>
            <w:sz w:val="24"/>
            <w:szCs w:val="24"/>
            <w:lang w:val="en-US"/>
          </w:rPr>
          <w:t>http://imagej.nih.gov/ij/</w:t>
        </w:r>
      </w:hyperlink>
      <w:r w:rsidRPr="00EB00B7">
        <w:rPr>
          <w:rFonts w:asciiTheme="majorBidi" w:hAnsiTheme="majorBidi" w:cstheme="majorBidi"/>
          <w:sz w:val="24"/>
          <w:szCs w:val="24"/>
          <w:lang w:val="en-US"/>
        </w:rPr>
        <w:t xml:space="preserve">) twice by a physicist (XM) and once by an MRI technologist (RJL), </w:t>
      </w:r>
      <w:r w:rsidRPr="00EB00B7">
        <w:rPr>
          <w:rFonts w:asciiTheme="majorBidi" w:hAnsiTheme="majorBidi" w:cstheme="majorBidi"/>
          <w:sz w:val="24"/>
          <w:szCs w:val="24"/>
          <w:lang w:val="en-US"/>
        </w:rPr>
        <w:lastRenderedPageBreak/>
        <w:t>each with at least 3 years of image analysis experience for intra- and inter-observer variability assessment.</w:t>
      </w:r>
      <w:r w:rsidR="00C06E5D" w:rsidRPr="00EB00B7">
        <w:rPr>
          <w:rFonts w:asciiTheme="majorBidi" w:hAnsiTheme="majorBidi" w:cstheme="majorBidi"/>
          <w:sz w:val="24"/>
          <w:szCs w:val="24"/>
          <w:lang w:val="en-US"/>
        </w:rPr>
        <w:t xml:space="preserve"> </w:t>
      </w:r>
      <w:r w:rsidRPr="00EB00B7">
        <w:rPr>
          <w:rFonts w:asciiTheme="majorBidi" w:hAnsiTheme="majorBidi" w:cstheme="majorBidi"/>
          <w:sz w:val="24"/>
          <w:szCs w:val="24"/>
          <w:lang w:val="en-US"/>
        </w:rPr>
        <w:t xml:space="preserve">Statistical analysis was performed using Bland-Altman plots </w:t>
      </w:r>
      <w:r w:rsidRPr="00EB00B7">
        <w:rPr>
          <w:rFonts w:asciiTheme="majorBidi" w:hAnsiTheme="majorBidi" w:cstheme="majorBidi"/>
          <w:sz w:val="24"/>
          <w:szCs w:val="24"/>
          <w:lang w:val="en-US"/>
        </w:rPr>
        <w:fldChar w:fldCharType="begin"/>
      </w:r>
      <w:r w:rsidR="00A67293" w:rsidRPr="00EB00B7">
        <w:rPr>
          <w:rFonts w:asciiTheme="majorBidi" w:hAnsiTheme="majorBidi" w:cstheme="majorBidi"/>
          <w:sz w:val="24"/>
          <w:szCs w:val="24"/>
          <w:lang w:val="en-US"/>
        </w:rPr>
        <w:instrText xml:space="preserve"> ADDIN EN.CITE &lt;EndNote&gt;&lt;Cite&gt;&lt;Author&gt;Martin Bland&lt;/Author&gt;&lt;Year&gt;1986&lt;/Year&gt;&lt;RecNum&gt;1585&lt;/RecNum&gt;&lt;DisplayText&gt;[2]&lt;/DisplayText&gt;&lt;record&gt;&lt;rec-number&gt;1585&lt;/rec-number&gt;&lt;foreign-keys&gt;&lt;key app="EN" db-id="5wrp99drpx0tejev2rj5x9v6fpsfft2etzds"&gt;1585&lt;/key&gt;&lt;/foreign-keys&gt;&lt;ref-type name="Journal Article"&gt;17&lt;/ref-type&gt;&lt;contributors&gt;&lt;authors&gt;&lt;author&gt;Martin Bland, J.&lt;/author&gt;&lt;author&gt;Altman, DouglasG&lt;/author&gt;&lt;/authors&gt;&lt;/contributors&gt;&lt;titles&gt;&lt;title&gt;STATISTICAL METHODS FOR ASSESSING AGREEMENT BETWEEN TWO METHODS OF CLINICAL MEASUREMENT&lt;/title&gt;&lt;secondary-title&gt;The Lancet&lt;/secondary-title&gt;&lt;/titles&gt;&lt;pages&gt;307-310&lt;/pages&gt;&lt;volume&gt;327&lt;/volume&gt;&lt;number&gt;8476&lt;/number&gt;&lt;dates&gt;&lt;year&gt;1986&lt;/year&gt;&lt;/dates&gt;&lt;isbn&gt;0140-6736&lt;/isbn&gt;&lt;urls&gt;&lt;related-urls&gt;&lt;url&gt;http://linkinghub.elsevier.com/retrieve/pii/S0140673686908378&lt;/url&gt;&lt;/related-urls&gt;&lt;/urls&gt;&lt;/record&gt;&lt;/Cite&gt;&lt;/EndNote&gt;</w:instrText>
      </w:r>
      <w:r w:rsidRPr="00EB00B7">
        <w:rPr>
          <w:rFonts w:asciiTheme="majorBidi" w:hAnsiTheme="majorBidi" w:cstheme="majorBidi"/>
          <w:sz w:val="24"/>
          <w:szCs w:val="24"/>
          <w:lang w:val="en-US"/>
        </w:rPr>
        <w:fldChar w:fldCharType="separate"/>
      </w:r>
      <w:r w:rsidR="00A67293" w:rsidRPr="00EB00B7">
        <w:rPr>
          <w:rFonts w:asciiTheme="majorBidi" w:hAnsiTheme="majorBidi" w:cstheme="majorBidi"/>
          <w:noProof/>
          <w:sz w:val="24"/>
          <w:szCs w:val="24"/>
          <w:lang w:val="en-US"/>
        </w:rPr>
        <w:t>[</w:t>
      </w:r>
      <w:hyperlink w:anchor="_ENREF_2" w:tooltip="Martin Bland, 1986 #1585" w:history="1">
        <w:r w:rsidR="00A24681" w:rsidRPr="00EB00B7">
          <w:rPr>
            <w:rFonts w:asciiTheme="majorBidi" w:hAnsiTheme="majorBidi" w:cstheme="majorBidi"/>
            <w:noProof/>
            <w:sz w:val="24"/>
            <w:szCs w:val="24"/>
            <w:lang w:val="en-US"/>
          </w:rPr>
          <w:t>2</w:t>
        </w:r>
      </w:hyperlink>
      <w:r w:rsidR="00A67293" w:rsidRPr="00EB00B7">
        <w:rPr>
          <w:rFonts w:asciiTheme="majorBidi" w:hAnsiTheme="majorBidi" w:cstheme="majorBidi"/>
          <w:noProof/>
          <w:sz w:val="24"/>
          <w:szCs w:val="24"/>
          <w:lang w:val="en-US"/>
        </w:rPr>
        <w:t>]</w:t>
      </w:r>
      <w:r w:rsidRPr="00EB00B7">
        <w:rPr>
          <w:rFonts w:asciiTheme="majorBidi" w:hAnsiTheme="majorBidi" w:cstheme="majorBidi"/>
          <w:sz w:val="24"/>
          <w:szCs w:val="24"/>
          <w:lang w:val="en-US"/>
        </w:rPr>
        <w:fldChar w:fldCharType="end"/>
      </w:r>
      <w:r w:rsidR="007837BE" w:rsidRPr="00EB00B7">
        <w:rPr>
          <w:rFonts w:asciiTheme="majorBidi" w:hAnsiTheme="majorBidi" w:cstheme="majorBidi"/>
          <w:sz w:val="24"/>
          <w:szCs w:val="24"/>
          <w:lang w:val="en-US"/>
        </w:rPr>
        <w:t xml:space="preserve"> (S</w:t>
      </w:r>
      <w:r w:rsidR="0062349F" w:rsidRPr="00EB00B7">
        <w:rPr>
          <w:rFonts w:asciiTheme="majorBidi" w:hAnsiTheme="majorBidi" w:cstheme="majorBidi"/>
          <w:sz w:val="24"/>
          <w:szCs w:val="24"/>
          <w:lang w:val="en-US"/>
        </w:rPr>
        <w:t>1</w:t>
      </w:r>
      <w:r w:rsidR="000F2C8C" w:rsidRPr="00EB00B7">
        <w:rPr>
          <w:rFonts w:asciiTheme="majorBidi" w:hAnsiTheme="majorBidi" w:cstheme="majorBidi"/>
          <w:sz w:val="24"/>
          <w:szCs w:val="24"/>
          <w:lang w:val="en-US"/>
        </w:rPr>
        <w:t xml:space="preserve"> Fig</w:t>
      </w:r>
      <w:r w:rsidR="007837BE" w:rsidRPr="00EB00B7">
        <w:rPr>
          <w:rFonts w:asciiTheme="majorBidi" w:hAnsiTheme="majorBidi" w:cstheme="majorBidi"/>
          <w:sz w:val="24"/>
          <w:szCs w:val="24"/>
          <w:lang w:val="en-US"/>
        </w:rPr>
        <w:t>)</w:t>
      </w:r>
      <w:r w:rsidR="00C06E5D" w:rsidRPr="00EB00B7">
        <w:rPr>
          <w:rFonts w:asciiTheme="majorBidi" w:hAnsiTheme="majorBidi" w:cstheme="majorBidi"/>
          <w:sz w:val="24"/>
          <w:szCs w:val="24"/>
          <w:lang w:val="en-US"/>
        </w:rPr>
        <w:t xml:space="preserve">. </w:t>
      </w:r>
      <w:r w:rsidRPr="00EB00B7">
        <w:rPr>
          <w:rFonts w:asciiTheme="majorBidi" w:hAnsiTheme="majorBidi" w:cstheme="majorBidi"/>
          <w:sz w:val="24"/>
          <w:szCs w:val="24"/>
          <w:lang w:val="en-US"/>
        </w:rPr>
        <w:t xml:space="preserve">To evaluate the spatial overlap between manually and semi-automatically segmented volumes the Dice coefficient </w:t>
      </w:r>
      <w:r w:rsidRPr="00EB00B7">
        <w:rPr>
          <w:rFonts w:asciiTheme="majorBidi" w:hAnsiTheme="majorBidi" w:cstheme="majorBidi"/>
          <w:sz w:val="24"/>
          <w:szCs w:val="24"/>
          <w:lang w:val="en-US"/>
        </w:rPr>
        <w:fldChar w:fldCharType="begin"/>
      </w:r>
      <w:r w:rsidR="00A67293" w:rsidRPr="00EB00B7">
        <w:rPr>
          <w:rFonts w:asciiTheme="majorBidi" w:hAnsiTheme="majorBidi" w:cstheme="majorBidi"/>
          <w:sz w:val="24"/>
          <w:szCs w:val="24"/>
          <w:lang w:val="en-US"/>
        </w:rPr>
        <w:instrText xml:space="preserve"> ADDIN EN.CITE &lt;EndNote&gt;&lt;Cite&gt;&lt;Author&gt;Dice&lt;/Author&gt;&lt;Year&gt;1945&lt;/Year&gt;&lt;RecNum&gt;1498&lt;/RecNum&gt;&lt;DisplayText&gt;[3]&lt;/DisplayText&gt;&lt;record&gt;&lt;rec-number&gt;1498&lt;/rec-number&gt;&lt;foreign-keys&gt;&lt;key app="EN" db-id="5wrp99drpx0tejev2rj5x9v6fpsfft2etzds"&gt;1498&lt;/key&gt;&lt;/foreign-keys&gt;&lt;ref-type name="Journal Article"&gt;17&lt;/ref-type&gt;&lt;contributors&gt;&lt;authors&gt;&lt;author&gt;Dice, Lee R.&lt;/author&gt;&lt;/authors&gt;&lt;/contributors&gt;&lt;titles&gt;&lt;title&gt;Measures of the Amount of Ecologic Association Between Species&lt;/title&gt;&lt;secondary-title&gt;Ecology&lt;/secondary-title&gt;&lt;/titles&gt;&lt;pages&gt;297-302&lt;/pages&gt;&lt;volume&gt;26&lt;/volume&gt;&lt;number&gt;3&lt;/number&gt;&lt;dates&gt;&lt;year&gt;1945&lt;/year&gt;&lt;/dates&gt;&lt;publisher&gt;Ecological Society of America&lt;/publisher&gt;&lt;isbn&gt;00129658&lt;/isbn&gt;&lt;urls&gt;&lt;related-urls&gt;&lt;url&gt;http://www.jstor.org/stable/1932409&lt;/url&gt;&lt;url&gt;http://www.jstor.org/stable/pdfplus/1932409.pdf?acceptTC=true&lt;/url&gt;&lt;/related-urls&gt;&lt;/urls&gt;&lt;electronic-resource-num&gt;10.2307/1932409&lt;/electronic-resource-num&gt;&lt;/record&gt;&lt;/Cite&gt;&lt;/EndNote&gt;</w:instrText>
      </w:r>
      <w:r w:rsidRPr="00EB00B7">
        <w:rPr>
          <w:rFonts w:asciiTheme="majorBidi" w:hAnsiTheme="majorBidi" w:cstheme="majorBidi"/>
          <w:sz w:val="24"/>
          <w:szCs w:val="24"/>
          <w:lang w:val="en-US"/>
        </w:rPr>
        <w:fldChar w:fldCharType="separate"/>
      </w:r>
      <w:r w:rsidR="00A67293" w:rsidRPr="00EB00B7">
        <w:rPr>
          <w:rFonts w:asciiTheme="majorBidi" w:hAnsiTheme="majorBidi" w:cstheme="majorBidi"/>
          <w:noProof/>
          <w:sz w:val="24"/>
          <w:szCs w:val="24"/>
          <w:lang w:val="en-US"/>
        </w:rPr>
        <w:t>[</w:t>
      </w:r>
      <w:hyperlink w:anchor="_ENREF_3" w:tooltip="Dice, 1945 #1498" w:history="1">
        <w:r w:rsidR="00A24681" w:rsidRPr="00EB00B7">
          <w:rPr>
            <w:rFonts w:asciiTheme="majorBidi" w:hAnsiTheme="majorBidi" w:cstheme="majorBidi"/>
            <w:noProof/>
            <w:sz w:val="24"/>
            <w:szCs w:val="24"/>
            <w:lang w:val="en-US"/>
          </w:rPr>
          <w:t>3</w:t>
        </w:r>
      </w:hyperlink>
      <w:r w:rsidR="00A67293" w:rsidRPr="00EB00B7">
        <w:rPr>
          <w:rFonts w:asciiTheme="majorBidi" w:hAnsiTheme="majorBidi" w:cstheme="majorBidi"/>
          <w:noProof/>
          <w:sz w:val="24"/>
          <w:szCs w:val="24"/>
          <w:lang w:val="en-US"/>
        </w:rPr>
        <w:t>]</w:t>
      </w:r>
      <w:r w:rsidRPr="00EB00B7">
        <w:rPr>
          <w:rFonts w:asciiTheme="majorBidi" w:hAnsiTheme="majorBidi" w:cstheme="majorBidi"/>
          <w:sz w:val="24"/>
          <w:szCs w:val="24"/>
          <w:lang w:val="en-US"/>
        </w:rPr>
        <w:fldChar w:fldCharType="end"/>
      </w:r>
      <w:r w:rsidRPr="00EB00B7">
        <w:rPr>
          <w:rFonts w:asciiTheme="majorBidi" w:hAnsiTheme="majorBidi" w:cstheme="majorBidi"/>
          <w:sz w:val="24"/>
          <w:szCs w:val="24"/>
          <w:lang w:val="en-US"/>
        </w:rPr>
        <w:t xml:space="preserve"> was </w:t>
      </w:r>
      <w:r w:rsidR="00C06E5D" w:rsidRPr="00EB00B7">
        <w:rPr>
          <w:rFonts w:asciiTheme="majorBidi" w:hAnsiTheme="majorBidi" w:cstheme="majorBidi"/>
          <w:sz w:val="24"/>
          <w:szCs w:val="24"/>
          <w:lang w:val="en-US"/>
        </w:rPr>
        <w:t xml:space="preserve">estimated using custom-written </w:t>
      </w:r>
      <w:r w:rsidR="004048DB" w:rsidRPr="00EB00B7">
        <w:rPr>
          <w:rFonts w:asciiTheme="majorBidi" w:hAnsiTheme="majorBidi" w:cstheme="majorBidi"/>
          <w:sz w:val="24"/>
          <w:szCs w:val="24"/>
          <w:lang w:val="en-US"/>
        </w:rPr>
        <w:t>code</w:t>
      </w:r>
      <w:r w:rsidR="00C06E5D" w:rsidRPr="00EB00B7">
        <w:rPr>
          <w:rFonts w:asciiTheme="majorBidi" w:hAnsiTheme="majorBidi" w:cstheme="majorBidi"/>
          <w:sz w:val="24"/>
          <w:szCs w:val="24"/>
          <w:lang w:val="en-US"/>
        </w:rPr>
        <w:t xml:space="preserve"> in MATLAB</w:t>
      </w:r>
      <w:r w:rsidR="008A5C61" w:rsidRPr="00EB00B7">
        <w:rPr>
          <w:rFonts w:asciiTheme="majorBidi" w:hAnsiTheme="majorBidi" w:cstheme="majorBidi"/>
          <w:sz w:val="24"/>
          <w:szCs w:val="24"/>
          <w:lang w:val="en-US"/>
        </w:rPr>
        <w:t xml:space="preserve"> (results in S1 Fig label)</w:t>
      </w:r>
      <w:r w:rsidRPr="00EB00B7">
        <w:rPr>
          <w:rFonts w:asciiTheme="majorBidi" w:hAnsiTheme="majorBidi" w:cstheme="majorBidi"/>
          <w:sz w:val="24"/>
          <w:szCs w:val="24"/>
          <w:lang w:val="en-US"/>
        </w:rPr>
        <w:t>.</w:t>
      </w:r>
    </w:p>
    <w:p w:rsidR="009E3E6D" w:rsidRPr="00EB00B7" w:rsidRDefault="009E3E6D" w:rsidP="00A24EFE">
      <w:pPr>
        <w:spacing w:line="360" w:lineRule="auto"/>
        <w:ind w:left="0" w:firstLine="0"/>
        <w:jc w:val="both"/>
        <w:rPr>
          <w:rFonts w:asciiTheme="majorBidi" w:hAnsiTheme="majorBidi" w:cstheme="majorBidi"/>
          <w:sz w:val="24"/>
          <w:szCs w:val="24"/>
          <w:lang w:val="en-US"/>
        </w:rPr>
      </w:pPr>
    </w:p>
    <w:p w:rsidR="00A24EFE" w:rsidRPr="00EB00B7" w:rsidRDefault="00806D13" w:rsidP="00A24EFE">
      <w:pPr>
        <w:widowControl w:val="0"/>
        <w:spacing w:line="360" w:lineRule="auto"/>
        <w:ind w:left="0" w:firstLine="0"/>
        <w:jc w:val="both"/>
        <w:rPr>
          <w:rFonts w:asciiTheme="majorBidi" w:hAnsiTheme="majorBidi" w:cstheme="majorBidi"/>
          <w:b/>
          <w:iCs/>
          <w:sz w:val="28"/>
          <w:szCs w:val="28"/>
          <w:lang w:val="en-US"/>
        </w:rPr>
      </w:pPr>
      <w:r w:rsidRPr="00EB00B7">
        <w:rPr>
          <w:rFonts w:asciiTheme="majorBidi" w:hAnsiTheme="majorBidi" w:cstheme="majorBidi"/>
          <w:b/>
          <w:iCs/>
          <w:sz w:val="28"/>
          <w:szCs w:val="28"/>
          <w:lang w:val="en-US"/>
        </w:rPr>
        <w:t xml:space="preserve">Influence </w:t>
      </w:r>
      <w:r w:rsidR="00D66FE2" w:rsidRPr="00EB00B7">
        <w:rPr>
          <w:rFonts w:asciiTheme="majorBidi" w:hAnsiTheme="majorBidi" w:cstheme="majorBidi"/>
          <w:b/>
          <w:iCs/>
          <w:sz w:val="28"/>
          <w:szCs w:val="28"/>
          <w:lang w:val="en-US"/>
        </w:rPr>
        <w:t>of Magnetic Susceptibility Effects on Geometric Distortion</w:t>
      </w:r>
    </w:p>
    <w:p w:rsidR="00CE7FE3" w:rsidRPr="00EB00B7" w:rsidRDefault="00A24EFE" w:rsidP="00A206F4">
      <w:pPr>
        <w:widowControl w:val="0"/>
        <w:spacing w:line="360" w:lineRule="auto"/>
        <w:ind w:left="0" w:firstLine="0"/>
        <w:jc w:val="both"/>
        <w:rPr>
          <w:rFonts w:asciiTheme="majorBidi" w:hAnsiTheme="majorBidi" w:cstheme="majorBidi"/>
          <w:sz w:val="24"/>
          <w:szCs w:val="24"/>
          <w:lang w:val="en-US"/>
        </w:rPr>
      </w:pPr>
      <w:r w:rsidRPr="00EB00B7">
        <w:rPr>
          <w:rFonts w:asciiTheme="majorBidi" w:hAnsiTheme="majorBidi" w:cstheme="majorBidi"/>
          <w:iCs/>
          <w:sz w:val="24"/>
          <w:szCs w:val="24"/>
          <w:lang w:val="en-US"/>
        </w:rPr>
        <w:t xml:space="preserve">To examine whether </w:t>
      </w:r>
      <w:r w:rsidR="007E0E16" w:rsidRPr="00EB00B7">
        <w:rPr>
          <w:rFonts w:asciiTheme="majorBidi" w:hAnsiTheme="majorBidi" w:cstheme="majorBidi"/>
          <w:iCs/>
          <w:sz w:val="24"/>
          <w:szCs w:val="24"/>
          <w:lang w:val="en-US"/>
        </w:rPr>
        <w:t xml:space="preserve">geometric distortion is dependent on </w:t>
      </w:r>
      <w:r w:rsidR="006B247A" w:rsidRPr="00EB00B7">
        <w:rPr>
          <w:rFonts w:asciiTheme="majorBidi" w:hAnsiTheme="majorBidi" w:cstheme="majorBidi"/>
          <w:iCs/>
          <w:sz w:val="24"/>
          <w:szCs w:val="24"/>
          <w:lang w:val="en-US"/>
        </w:rPr>
        <w:t xml:space="preserve">susceptibility-induced </w:t>
      </w:r>
      <w:r w:rsidR="0097095E" w:rsidRPr="00EB00B7">
        <w:rPr>
          <w:rFonts w:asciiTheme="majorBidi" w:hAnsiTheme="majorBidi" w:cstheme="majorBidi"/>
          <w:iCs/>
          <w:sz w:val="24"/>
          <w:szCs w:val="24"/>
          <w:lang w:val="en-US"/>
        </w:rPr>
        <w:t>artefacts</w:t>
      </w:r>
      <w:r w:rsidR="009A3C30" w:rsidRPr="00EB00B7">
        <w:rPr>
          <w:rFonts w:asciiTheme="majorBidi" w:hAnsiTheme="majorBidi" w:cstheme="majorBidi"/>
          <w:iCs/>
          <w:sz w:val="24"/>
          <w:szCs w:val="24"/>
          <w:lang w:val="en-US"/>
        </w:rPr>
        <w:t xml:space="preserve"> alone</w:t>
      </w:r>
      <w:r w:rsidRPr="00EB00B7">
        <w:rPr>
          <w:rFonts w:asciiTheme="majorBidi" w:hAnsiTheme="majorBidi" w:cstheme="majorBidi"/>
          <w:iCs/>
          <w:sz w:val="24"/>
          <w:szCs w:val="24"/>
          <w:lang w:val="en-US"/>
        </w:rPr>
        <w:t>, post hoc</w:t>
      </w:r>
      <w:r w:rsidRPr="00EB00B7">
        <w:rPr>
          <w:rFonts w:asciiTheme="majorBidi" w:hAnsiTheme="majorBidi" w:cstheme="majorBidi"/>
          <w:sz w:val="24"/>
          <w:szCs w:val="24"/>
          <w:lang w:val="en-US"/>
        </w:rPr>
        <w:t xml:space="preserve"> phantom scanning using the </w:t>
      </w:r>
      <w:r w:rsidR="007E0E16" w:rsidRPr="00EB00B7">
        <w:rPr>
          <w:rFonts w:asciiTheme="majorBidi" w:hAnsiTheme="majorBidi" w:cstheme="majorBidi"/>
          <w:sz w:val="24"/>
          <w:szCs w:val="24"/>
          <w:lang w:val="en-US"/>
        </w:rPr>
        <w:t xml:space="preserve">calibrated </w:t>
      </w:r>
      <w:r w:rsidRPr="00EB00B7">
        <w:rPr>
          <w:rFonts w:asciiTheme="majorBidi" w:hAnsiTheme="majorBidi" w:cstheme="majorBidi"/>
          <w:sz w:val="24"/>
          <w:szCs w:val="24"/>
          <w:lang w:val="en-US"/>
        </w:rPr>
        <w:t>Agilent</w:t>
      </w:r>
      <w:r w:rsidR="00030843" w:rsidRPr="00EB00B7">
        <w:rPr>
          <w:rFonts w:asciiTheme="majorBidi" w:hAnsiTheme="majorBidi" w:cstheme="majorBidi"/>
          <w:sz w:val="24"/>
          <w:szCs w:val="24"/>
          <w:lang w:val="en-US"/>
        </w:rPr>
        <w:t xml:space="preserve"> Technologies</w:t>
      </w:r>
      <w:r w:rsidR="00CC79CF" w:rsidRPr="00EB00B7">
        <w:rPr>
          <w:rFonts w:asciiTheme="majorBidi" w:hAnsiTheme="majorBidi" w:cstheme="majorBidi"/>
          <w:sz w:val="24"/>
          <w:szCs w:val="24"/>
          <w:vertAlign w:val="superscript"/>
          <w:lang w:val="en-US"/>
        </w:rPr>
        <w:t>®</w:t>
      </w:r>
      <w:r w:rsidRPr="00EB00B7">
        <w:rPr>
          <w:rFonts w:asciiTheme="majorBidi" w:hAnsiTheme="majorBidi" w:cstheme="majorBidi"/>
          <w:sz w:val="24"/>
          <w:szCs w:val="24"/>
          <w:lang w:val="en-US"/>
        </w:rPr>
        <w:t xml:space="preserve"> 7T scanner (“A” in Table 1 of the main article) and th</w:t>
      </w:r>
      <w:r w:rsidR="007E0E16" w:rsidRPr="00EB00B7">
        <w:rPr>
          <w:rFonts w:asciiTheme="majorBidi" w:hAnsiTheme="majorBidi" w:cstheme="majorBidi"/>
          <w:sz w:val="24"/>
          <w:szCs w:val="24"/>
          <w:lang w:val="en-US"/>
        </w:rPr>
        <w:t xml:space="preserve">ree different sequences was performed: </w:t>
      </w:r>
      <w:r w:rsidR="0012325D" w:rsidRPr="00EB00B7">
        <w:rPr>
          <w:rFonts w:asciiTheme="majorBidi" w:hAnsiTheme="majorBidi" w:cstheme="majorBidi"/>
          <w:sz w:val="24"/>
          <w:szCs w:val="24"/>
          <w:lang w:val="en-US"/>
        </w:rPr>
        <w:t xml:space="preserve">standard sequence </w:t>
      </w:r>
      <w:r w:rsidRPr="00EB00B7">
        <w:rPr>
          <w:rFonts w:asciiTheme="majorBidi" w:hAnsiTheme="majorBidi" w:cstheme="majorBidi"/>
          <w:sz w:val="24"/>
          <w:szCs w:val="24"/>
          <w:lang w:val="en-US"/>
        </w:rPr>
        <w:t>“a”</w:t>
      </w:r>
      <w:r w:rsidR="00A34827" w:rsidRPr="00EB00B7">
        <w:rPr>
          <w:rFonts w:asciiTheme="majorBidi" w:hAnsiTheme="majorBidi" w:cstheme="majorBidi"/>
          <w:sz w:val="24"/>
          <w:szCs w:val="24"/>
          <w:lang w:val="en-US"/>
        </w:rPr>
        <w:t xml:space="preserve"> and</w:t>
      </w:r>
      <w:r w:rsidR="00521A6C" w:rsidRPr="00EB00B7">
        <w:rPr>
          <w:rFonts w:asciiTheme="majorBidi" w:hAnsiTheme="majorBidi" w:cstheme="majorBidi"/>
          <w:sz w:val="24"/>
          <w:szCs w:val="24"/>
          <w:lang w:val="en-US"/>
        </w:rPr>
        <w:t xml:space="preserve"> </w:t>
      </w:r>
      <w:r w:rsidR="0012325D" w:rsidRPr="00EB00B7">
        <w:rPr>
          <w:rFonts w:asciiTheme="majorBidi" w:hAnsiTheme="majorBidi" w:cstheme="majorBidi"/>
          <w:sz w:val="24"/>
          <w:szCs w:val="24"/>
          <w:lang w:val="en-US"/>
        </w:rPr>
        <w:t>in</w:t>
      </w:r>
      <w:r w:rsidR="009A3C30" w:rsidRPr="00EB00B7">
        <w:rPr>
          <w:rFonts w:asciiTheme="majorBidi" w:hAnsiTheme="majorBidi" w:cstheme="majorBidi"/>
          <w:sz w:val="24"/>
          <w:szCs w:val="24"/>
          <w:lang w:val="en-US"/>
        </w:rPr>
        <w:t xml:space="preserve"> </w:t>
      </w:r>
      <w:r w:rsidR="0012325D" w:rsidRPr="00EB00B7">
        <w:rPr>
          <w:rFonts w:asciiTheme="majorBidi" w:hAnsiTheme="majorBidi" w:cstheme="majorBidi"/>
          <w:sz w:val="24"/>
          <w:szCs w:val="24"/>
          <w:lang w:val="en-US"/>
        </w:rPr>
        <w:t>vivo stroke sequence</w:t>
      </w:r>
      <w:r w:rsidR="007E0E16" w:rsidRPr="00EB00B7">
        <w:rPr>
          <w:rFonts w:asciiTheme="majorBidi" w:hAnsiTheme="majorBidi" w:cstheme="majorBidi"/>
          <w:sz w:val="24"/>
          <w:szCs w:val="24"/>
          <w:lang w:val="en-US"/>
        </w:rPr>
        <w:t xml:space="preserve"> “b”</w:t>
      </w:r>
      <w:r w:rsidR="008A14AF" w:rsidRPr="00EB00B7">
        <w:rPr>
          <w:rFonts w:asciiTheme="majorBidi" w:hAnsiTheme="majorBidi" w:cstheme="majorBidi"/>
          <w:sz w:val="24"/>
          <w:szCs w:val="24"/>
          <w:lang w:val="en-US"/>
        </w:rPr>
        <w:t xml:space="preserve"> </w:t>
      </w:r>
      <w:r w:rsidR="007E0E16" w:rsidRPr="00EB00B7">
        <w:rPr>
          <w:rFonts w:asciiTheme="majorBidi" w:hAnsiTheme="majorBidi" w:cstheme="majorBidi"/>
          <w:sz w:val="24"/>
          <w:szCs w:val="24"/>
          <w:lang w:val="en-US"/>
        </w:rPr>
        <w:t>as described in Ta</w:t>
      </w:r>
      <w:r w:rsidR="005F1830" w:rsidRPr="00EB00B7">
        <w:rPr>
          <w:rFonts w:asciiTheme="majorBidi" w:hAnsiTheme="majorBidi" w:cstheme="majorBidi"/>
          <w:sz w:val="24"/>
          <w:szCs w:val="24"/>
          <w:lang w:val="en-US"/>
        </w:rPr>
        <w:t>ble 2 of the main article</w:t>
      </w:r>
      <w:r w:rsidR="00A34827" w:rsidRPr="00EB00B7">
        <w:rPr>
          <w:rFonts w:asciiTheme="majorBidi" w:hAnsiTheme="majorBidi" w:cstheme="majorBidi"/>
          <w:sz w:val="24"/>
          <w:szCs w:val="24"/>
          <w:lang w:val="en-US"/>
        </w:rPr>
        <w:t>,</w:t>
      </w:r>
      <w:r w:rsidR="00521A6C" w:rsidRPr="00EB00B7">
        <w:rPr>
          <w:rFonts w:asciiTheme="majorBidi" w:hAnsiTheme="majorBidi" w:cstheme="majorBidi"/>
          <w:sz w:val="24"/>
          <w:szCs w:val="24"/>
          <w:lang w:val="en-US"/>
        </w:rPr>
        <w:t xml:space="preserve"> and</w:t>
      </w:r>
      <w:r w:rsidR="008A14AF" w:rsidRPr="00EB00B7">
        <w:rPr>
          <w:rFonts w:asciiTheme="majorBidi" w:hAnsiTheme="majorBidi" w:cstheme="majorBidi"/>
          <w:sz w:val="24"/>
          <w:szCs w:val="24"/>
          <w:lang w:val="en-US"/>
        </w:rPr>
        <w:t xml:space="preserve"> a modified version of</w:t>
      </w:r>
      <w:r w:rsidR="00521A6C" w:rsidRPr="00EB00B7">
        <w:rPr>
          <w:rFonts w:asciiTheme="majorBidi" w:hAnsiTheme="majorBidi" w:cstheme="majorBidi"/>
          <w:sz w:val="24"/>
          <w:szCs w:val="24"/>
          <w:lang w:val="en-US"/>
        </w:rPr>
        <w:t xml:space="preserve"> </w:t>
      </w:r>
      <w:r w:rsidR="005F1830" w:rsidRPr="00EB00B7">
        <w:rPr>
          <w:rFonts w:asciiTheme="majorBidi" w:hAnsiTheme="majorBidi" w:cstheme="majorBidi"/>
          <w:sz w:val="24"/>
          <w:szCs w:val="24"/>
          <w:lang w:val="en-US"/>
        </w:rPr>
        <w:t>“</w:t>
      </w:r>
      <w:r w:rsidR="007E0E16" w:rsidRPr="00EB00B7">
        <w:rPr>
          <w:rFonts w:asciiTheme="majorBidi" w:hAnsiTheme="majorBidi" w:cstheme="majorBidi"/>
          <w:sz w:val="24"/>
          <w:szCs w:val="24"/>
          <w:lang w:val="en-US"/>
        </w:rPr>
        <w:t>b”</w:t>
      </w:r>
      <w:r w:rsidR="008A14AF" w:rsidRPr="00EB00B7">
        <w:rPr>
          <w:rFonts w:asciiTheme="majorBidi" w:hAnsiTheme="majorBidi" w:cstheme="majorBidi"/>
          <w:sz w:val="24"/>
          <w:szCs w:val="24"/>
          <w:lang w:val="en-US"/>
        </w:rPr>
        <w:t>; this</w:t>
      </w:r>
      <w:r w:rsidR="00521A6C" w:rsidRPr="00EB00B7">
        <w:rPr>
          <w:rFonts w:asciiTheme="majorBidi" w:hAnsiTheme="majorBidi" w:cstheme="majorBidi"/>
          <w:sz w:val="24"/>
          <w:szCs w:val="24"/>
          <w:lang w:val="en-US"/>
        </w:rPr>
        <w:t xml:space="preserve"> </w:t>
      </w:r>
      <w:r w:rsidR="008A14AF" w:rsidRPr="00EB00B7">
        <w:rPr>
          <w:rFonts w:asciiTheme="majorBidi" w:hAnsiTheme="majorBidi" w:cstheme="majorBidi"/>
          <w:sz w:val="24"/>
          <w:szCs w:val="24"/>
          <w:lang w:val="en-US"/>
        </w:rPr>
        <w:t>“b</w:t>
      </w:r>
      <w:r w:rsidR="008A14AF" w:rsidRPr="00EB00B7">
        <w:rPr>
          <w:rFonts w:asciiTheme="majorBidi" w:hAnsiTheme="majorBidi" w:cstheme="majorBidi"/>
          <w:sz w:val="24"/>
          <w:szCs w:val="24"/>
          <w:vertAlign w:val="subscript"/>
          <w:lang w:val="en-US"/>
        </w:rPr>
        <w:t>modified</w:t>
      </w:r>
      <w:r w:rsidR="008A14AF" w:rsidRPr="00EB00B7">
        <w:rPr>
          <w:rFonts w:asciiTheme="majorBidi" w:hAnsiTheme="majorBidi" w:cstheme="majorBidi"/>
          <w:sz w:val="24"/>
          <w:szCs w:val="24"/>
          <w:lang w:val="en-US"/>
        </w:rPr>
        <w:t>” sequence theoretically amplifies</w:t>
      </w:r>
      <w:r w:rsidR="00521A6C" w:rsidRPr="00EB00B7">
        <w:rPr>
          <w:rFonts w:asciiTheme="majorBidi" w:hAnsiTheme="majorBidi" w:cstheme="majorBidi"/>
          <w:sz w:val="24"/>
          <w:szCs w:val="24"/>
          <w:lang w:val="en-US"/>
        </w:rPr>
        <w:t xml:space="preserve"> magnetic susceptibility effects by</w:t>
      </w:r>
      <w:r w:rsidR="007E0E16" w:rsidRPr="00EB00B7">
        <w:rPr>
          <w:rFonts w:asciiTheme="majorBidi" w:hAnsiTheme="majorBidi" w:cstheme="majorBidi"/>
          <w:sz w:val="24"/>
          <w:szCs w:val="24"/>
          <w:lang w:val="en-US"/>
        </w:rPr>
        <w:t xml:space="preserve"> </w:t>
      </w:r>
      <w:r w:rsidR="008A14AF" w:rsidRPr="00EB00B7">
        <w:rPr>
          <w:rFonts w:asciiTheme="majorBidi" w:hAnsiTheme="majorBidi" w:cstheme="majorBidi"/>
          <w:sz w:val="24"/>
          <w:szCs w:val="24"/>
          <w:lang w:val="en-US"/>
        </w:rPr>
        <w:t>using an increased</w:t>
      </w:r>
      <w:r w:rsidR="009A2A37" w:rsidRPr="00EB00B7">
        <w:rPr>
          <w:rFonts w:asciiTheme="majorBidi" w:hAnsiTheme="majorBidi" w:cstheme="majorBidi"/>
          <w:sz w:val="24"/>
          <w:szCs w:val="24"/>
          <w:lang w:val="en-US"/>
        </w:rPr>
        <w:t xml:space="preserve"> effectiv</w:t>
      </w:r>
      <w:r w:rsidR="00521A6C" w:rsidRPr="00EB00B7">
        <w:rPr>
          <w:rFonts w:asciiTheme="majorBidi" w:hAnsiTheme="majorBidi" w:cstheme="majorBidi"/>
          <w:sz w:val="24"/>
          <w:szCs w:val="24"/>
          <w:lang w:val="en-US"/>
        </w:rPr>
        <w:t xml:space="preserve">e echo time (93ms) and </w:t>
      </w:r>
      <w:r w:rsidR="008A14AF" w:rsidRPr="00EB00B7">
        <w:rPr>
          <w:rFonts w:asciiTheme="majorBidi" w:hAnsiTheme="majorBidi" w:cstheme="majorBidi"/>
          <w:sz w:val="24"/>
          <w:szCs w:val="24"/>
          <w:lang w:val="en-US"/>
        </w:rPr>
        <w:t>a decreased</w:t>
      </w:r>
      <w:r w:rsidR="00521A6C" w:rsidRPr="00EB00B7">
        <w:rPr>
          <w:rFonts w:asciiTheme="majorBidi" w:hAnsiTheme="majorBidi" w:cstheme="majorBidi"/>
          <w:sz w:val="24"/>
          <w:szCs w:val="24"/>
          <w:lang w:val="en-US"/>
        </w:rPr>
        <w:t xml:space="preserve"> receive</w:t>
      </w:r>
      <w:r w:rsidR="009A2A37" w:rsidRPr="00EB00B7">
        <w:rPr>
          <w:rFonts w:asciiTheme="majorBidi" w:hAnsiTheme="majorBidi" w:cstheme="majorBidi"/>
          <w:sz w:val="24"/>
          <w:szCs w:val="24"/>
          <w:lang w:val="en-US"/>
        </w:rPr>
        <w:t xml:space="preserve"> bandwidth (40.3kHz</w:t>
      </w:r>
      <w:r w:rsidR="0012325D" w:rsidRPr="00EB00B7">
        <w:rPr>
          <w:rFonts w:asciiTheme="majorBidi" w:hAnsiTheme="majorBidi" w:cstheme="majorBidi"/>
          <w:sz w:val="24"/>
          <w:szCs w:val="24"/>
          <w:lang w:val="en-US"/>
        </w:rPr>
        <w:t>)</w:t>
      </w:r>
      <w:r w:rsidR="0040739B" w:rsidRPr="00EB00B7">
        <w:rPr>
          <w:rFonts w:asciiTheme="majorBidi" w:hAnsiTheme="majorBidi" w:cstheme="majorBidi"/>
          <w:sz w:val="24"/>
          <w:szCs w:val="24"/>
          <w:lang w:val="en-US"/>
        </w:rPr>
        <w:t>. O</w:t>
      </w:r>
      <w:r w:rsidR="00E40F6C" w:rsidRPr="00EB00B7">
        <w:rPr>
          <w:rFonts w:asciiTheme="majorBidi" w:hAnsiTheme="majorBidi" w:cstheme="majorBidi"/>
          <w:sz w:val="24"/>
          <w:szCs w:val="24"/>
          <w:lang w:val="en-US"/>
        </w:rPr>
        <w:t>t</w:t>
      </w:r>
      <w:r w:rsidR="0040739B" w:rsidRPr="00EB00B7">
        <w:rPr>
          <w:rFonts w:asciiTheme="majorBidi" w:hAnsiTheme="majorBidi" w:cstheme="majorBidi"/>
          <w:sz w:val="24"/>
          <w:szCs w:val="24"/>
          <w:lang w:val="en-US"/>
        </w:rPr>
        <w:t>her parameters</w:t>
      </w:r>
      <w:r w:rsidR="00521A6C" w:rsidRPr="00EB00B7">
        <w:rPr>
          <w:rFonts w:asciiTheme="majorBidi" w:hAnsiTheme="majorBidi" w:cstheme="majorBidi"/>
          <w:sz w:val="24"/>
          <w:szCs w:val="24"/>
          <w:lang w:val="en-US"/>
        </w:rPr>
        <w:t xml:space="preserve"> of </w:t>
      </w:r>
      <w:r w:rsidR="008A14AF" w:rsidRPr="00EB00B7">
        <w:rPr>
          <w:rFonts w:asciiTheme="majorBidi" w:hAnsiTheme="majorBidi" w:cstheme="majorBidi"/>
          <w:sz w:val="24"/>
          <w:szCs w:val="24"/>
          <w:lang w:val="en-US"/>
        </w:rPr>
        <w:t>“b</w:t>
      </w:r>
      <w:r w:rsidR="008A14AF" w:rsidRPr="00EB00B7">
        <w:rPr>
          <w:rFonts w:asciiTheme="majorBidi" w:hAnsiTheme="majorBidi" w:cstheme="majorBidi"/>
          <w:sz w:val="24"/>
          <w:szCs w:val="24"/>
          <w:vertAlign w:val="subscript"/>
          <w:lang w:val="en-US"/>
        </w:rPr>
        <w:t>modified</w:t>
      </w:r>
      <w:r w:rsidR="008A14AF" w:rsidRPr="00EB00B7">
        <w:rPr>
          <w:rFonts w:asciiTheme="majorBidi" w:hAnsiTheme="majorBidi" w:cstheme="majorBidi"/>
          <w:sz w:val="24"/>
          <w:szCs w:val="24"/>
          <w:lang w:val="en-US"/>
        </w:rPr>
        <w:t>” matched the parameters of “b”</w:t>
      </w:r>
      <w:r w:rsidRPr="00EB00B7">
        <w:rPr>
          <w:rFonts w:asciiTheme="majorBidi" w:hAnsiTheme="majorBidi" w:cstheme="majorBidi"/>
          <w:sz w:val="24"/>
          <w:szCs w:val="24"/>
          <w:lang w:val="en-US"/>
        </w:rPr>
        <w:t xml:space="preserve">. </w:t>
      </w:r>
      <w:r w:rsidR="009A2A37" w:rsidRPr="00EB00B7">
        <w:rPr>
          <w:rFonts w:asciiTheme="majorBidi" w:hAnsiTheme="majorBidi" w:cstheme="majorBidi"/>
          <w:sz w:val="24"/>
          <w:szCs w:val="24"/>
          <w:lang w:val="en-US"/>
        </w:rPr>
        <w:t xml:space="preserve">Sample images </w:t>
      </w:r>
      <w:r w:rsidRPr="00EB00B7">
        <w:rPr>
          <w:rFonts w:asciiTheme="majorBidi" w:hAnsiTheme="majorBidi" w:cstheme="majorBidi"/>
          <w:sz w:val="24"/>
          <w:szCs w:val="24"/>
          <w:lang w:val="en-US"/>
        </w:rPr>
        <w:t xml:space="preserve">are shown in </w:t>
      </w:r>
      <w:r w:rsidR="000F2C8C" w:rsidRPr="00EB00B7">
        <w:rPr>
          <w:rFonts w:asciiTheme="majorBidi" w:hAnsiTheme="majorBidi" w:cstheme="majorBidi"/>
          <w:sz w:val="24"/>
          <w:szCs w:val="24"/>
          <w:lang w:val="en-US"/>
        </w:rPr>
        <w:t>S</w:t>
      </w:r>
      <w:r w:rsidR="0062349F" w:rsidRPr="00EB00B7">
        <w:rPr>
          <w:rFonts w:asciiTheme="majorBidi" w:hAnsiTheme="majorBidi" w:cstheme="majorBidi"/>
          <w:sz w:val="24"/>
          <w:szCs w:val="24"/>
          <w:lang w:val="en-US"/>
        </w:rPr>
        <w:t>3</w:t>
      </w:r>
      <w:r w:rsidR="000F2C8C" w:rsidRPr="00EB00B7">
        <w:rPr>
          <w:rFonts w:asciiTheme="majorBidi" w:hAnsiTheme="majorBidi" w:cstheme="majorBidi"/>
          <w:sz w:val="24"/>
          <w:szCs w:val="24"/>
          <w:lang w:val="en-US"/>
        </w:rPr>
        <w:t xml:space="preserve"> Fig</w:t>
      </w:r>
      <w:r w:rsidRPr="00EB00B7">
        <w:rPr>
          <w:rFonts w:asciiTheme="majorBidi" w:hAnsiTheme="majorBidi" w:cstheme="majorBidi"/>
          <w:sz w:val="24"/>
          <w:szCs w:val="24"/>
          <w:lang w:val="en-US"/>
        </w:rPr>
        <w:t>.</w:t>
      </w:r>
    </w:p>
    <w:p w:rsidR="00BA4472" w:rsidRPr="00EB00B7" w:rsidRDefault="00BA4472" w:rsidP="00A206F4">
      <w:pPr>
        <w:widowControl w:val="0"/>
        <w:spacing w:line="360" w:lineRule="auto"/>
        <w:ind w:left="0" w:firstLine="0"/>
        <w:jc w:val="both"/>
        <w:rPr>
          <w:rFonts w:asciiTheme="majorBidi" w:hAnsiTheme="majorBidi" w:cstheme="majorBidi"/>
          <w:sz w:val="24"/>
          <w:szCs w:val="24"/>
          <w:lang w:val="en-US"/>
        </w:rPr>
      </w:pPr>
    </w:p>
    <w:p w:rsidR="00E87F59" w:rsidRPr="00EB00B7" w:rsidRDefault="00E87F59" w:rsidP="00A206F4">
      <w:pPr>
        <w:widowControl w:val="0"/>
        <w:spacing w:line="360" w:lineRule="auto"/>
        <w:ind w:left="0" w:firstLine="0"/>
        <w:jc w:val="both"/>
        <w:rPr>
          <w:rFonts w:asciiTheme="majorBidi" w:hAnsiTheme="majorBidi" w:cstheme="majorBidi"/>
          <w:sz w:val="24"/>
          <w:szCs w:val="24"/>
          <w:lang w:val="en-US"/>
        </w:rPr>
      </w:pPr>
    </w:p>
    <w:p w:rsidR="00CE7FE3" w:rsidRPr="00EB00B7" w:rsidRDefault="00CE7FE3" w:rsidP="00A206F4">
      <w:pPr>
        <w:widowControl w:val="0"/>
        <w:spacing w:line="360" w:lineRule="auto"/>
        <w:ind w:left="0" w:firstLine="0"/>
        <w:jc w:val="both"/>
        <w:rPr>
          <w:rFonts w:asciiTheme="majorBidi" w:hAnsiTheme="majorBidi" w:cstheme="majorBidi"/>
          <w:sz w:val="24"/>
          <w:szCs w:val="24"/>
          <w:lang w:val="en-US"/>
        </w:rPr>
      </w:pPr>
    </w:p>
    <w:p w:rsidR="00CE7FE3" w:rsidRPr="00EB00B7" w:rsidRDefault="00CE7FE3" w:rsidP="00A206F4">
      <w:pPr>
        <w:widowControl w:val="0"/>
        <w:spacing w:line="360" w:lineRule="auto"/>
        <w:ind w:left="0" w:firstLine="0"/>
        <w:jc w:val="both"/>
        <w:rPr>
          <w:rFonts w:asciiTheme="majorBidi" w:hAnsiTheme="majorBidi" w:cstheme="majorBidi"/>
          <w:sz w:val="24"/>
          <w:szCs w:val="24"/>
          <w:lang w:val="en-US"/>
        </w:rPr>
      </w:pPr>
    </w:p>
    <w:p w:rsidR="00A24681" w:rsidRPr="00EB00B7" w:rsidRDefault="00A24681" w:rsidP="00A206F4">
      <w:pPr>
        <w:widowControl w:val="0"/>
        <w:spacing w:line="360" w:lineRule="auto"/>
        <w:ind w:left="0" w:firstLine="0"/>
        <w:jc w:val="both"/>
        <w:rPr>
          <w:rFonts w:asciiTheme="majorBidi" w:hAnsiTheme="majorBidi" w:cstheme="majorBidi"/>
          <w:sz w:val="24"/>
          <w:szCs w:val="24"/>
          <w:lang w:val="en-US"/>
        </w:rPr>
      </w:pPr>
    </w:p>
    <w:p w:rsidR="00A24681" w:rsidRPr="00EB00B7" w:rsidRDefault="00A24681" w:rsidP="00A206F4">
      <w:pPr>
        <w:widowControl w:val="0"/>
        <w:spacing w:line="360" w:lineRule="auto"/>
        <w:ind w:left="0" w:firstLine="0"/>
        <w:jc w:val="both"/>
        <w:rPr>
          <w:rFonts w:asciiTheme="majorBidi" w:hAnsiTheme="majorBidi" w:cstheme="majorBidi"/>
          <w:sz w:val="24"/>
          <w:szCs w:val="24"/>
          <w:lang w:val="en-US"/>
        </w:rPr>
      </w:pPr>
    </w:p>
    <w:p w:rsidR="00A24681" w:rsidRPr="00EB00B7" w:rsidRDefault="00A24681" w:rsidP="00A206F4">
      <w:pPr>
        <w:widowControl w:val="0"/>
        <w:spacing w:line="360" w:lineRule="auto"/>
        <w:ind w:left="0" w:firstLine="0"/>
        <w:jc w:val="both"/>
        <w:rPr>
          <w:rFonts w:asciiTheme="majorBidi" w:hAnsiTheme="majorBidi" w:cstheme="majorBidi"/>
          <w:sz w:val="24"/>
          <w:szCs w:val="24"/>
          <w:lang w:val="en-US"/>
        </w:rPr>
      </w:pPr>
    </w:p>
    <w:p w:rsidR="00A24681" w:rsidRPr="00EB00B7" w:rsidRDefault="00A24681" w:rsidP="00A206F4">
      <w:pPr>
        <w:widowControl w:val="0"/>
        <w:spacing w:line="360" w:lineRule="auto"/>
        <w:ind w:left="0" w:firstLine="0"/>
        <w:jc w:val="both"/>
        <w:rPr>
          <w:rFonts w:asciiTheme="majorBidi" w:hAnsiTheme="majorBidi" w:cstheme="majorBidi"/>
          <w:sz w:val="24"/>
          <w:szCs w:val="24"/>
          <w:lang w:val="en-US"/>
        </w:rPr>
      </w:pPr>
    </w:p>
    <w:p w:rsidR="00A24681" w:rsidRPr="00EB00B7" w:rsidRDefault="00A24681" w:rsidP="00A206F4">
      <w:pPr>
        <w:widowControl w:val="0"/>
        <w:spacing w:line="360" w:lineRule="auto"/>
        <w:ind w:left="0" w:firstLine="0"/>
        <w:jc w:val="both"/>
        <w:rPr>
          <w:rFonts w:asciiTheme="majorBidi" w:hAnsiTheme="majorBidi" w:cstheme="majorBidi"/>
          <w:sz w:val="24"/>
          <w:szCs w:val="24"/>
          <w:lang w:val="en-US"/>
        </w:rPr>
      </w:pPr>
    </w:p>
    <w:p w:rsidR="00A24681" w:rsidRPr="00EB00B7" w:rsidRDefault="00A24681" w:rsidP="00A206F4">
      <w:pPr>
        <w:widowControl w:val="0"/>
        <w:spacing w:line="360" w:lineRule="auto"/>
        <w:ind w:left="0" w:firstLine="0"/>
        <w:jc w:val="both"/>
        <w:rPr>
          <w:rFonts w:asciiTheme="majorBidi" w:hAnsiTheme="majorBidi" w:cstheme="majorBidi"/>
          <w:sz w:val="24"/>
          <w:szCs w:val="24"/>
          <w:lang w:val="en-US"/>
        </w:rPr>
      </w:pPr>
    </w:p>
    <w:p w:rsidR="00A24681" w:rsidRPr="00EB00B7" w:rsidRDefault="00A24681" w:rsidP="00A206F4">
      <w:pPr>
        <w:widowControl w:val="0"/>
        <w:spacing w:line="360" w:lineRule="auto"/>
        <w:ind w:left="0" w:firstLine="0"/>
        <w:jc w:val="both"/>
        <w:rPr>
          <w:rFonts w:asciiTheme="majorBidi" w:hAnsiTheme="majorBidi" w:cstheme="majorBidi"/>
          <w:sz w:val="24"/>
          <w:szCs w:val="24"/>
          <w:lang w:val="en-US"/>
        </w:rPr>
      </w:pPr>
    </w:p>
    <w:p w:rsidR="00A24681" w:rsidRPr="00EB00B7" w:rsidRDefault="00A24681" w:rsidP="00A206F4">
      <w:pPr>
        <w:widowControl w:val="0"/>
        <w:spacing w:line="360" w:lineRule="auto"/>
        <w:ind w:left="0" w:firstLine="0"/>
        <w:jc w:val="both"/>
        <w:rPr>
          <w:rFonts w:asciiTheme="majorBidi" w:hAnsiTheme="majorBidi" w:cstheme="majorBidi"/>
          <w:sz w:val="24"/>
          <w:szCs w:val="24"/>
          <w:lang w:val="en-US"/>
        </w:rPr>
      </w:pPr>
    </w:p>
    <w:p w:rsidR="00A24681" w:rsidRPr="00EB00B7" w:rsidRDefault="00A24681" w:rsidP="00A206F4">
      <w:pPr>
        <w:widowControl w:val="0"/>
        <w:spacing w:line="360" w:lineRule="auto"/>
        <w:ind w:left="0" w:firstLine="0"/>
        <w:jc w:val="both"/>
        <w:rPr>
          <w:rFonts w:asciiTheme="majorBidi" w:hAnsiTheme="majorBidi" w:cstheme="majorBidi"/>
          <w:sz w:val="24"/>
          <w:szCs w:val="24"/>
          <w:lang w:val="en-US"/>
        </w:rPr>
      </w:pPr>
    </w:p>
    <w:p w:rsidR="00A24681" w:rsidRPr="00EB00B7" w:rsidRDefault="00A24681" w:rsidP="00A206F4">
      <w:pPr>
        <w:widowControl w:val="0"/>
        <w:spacing w:line="360" w:lineRule="auto"/>
        <w:ind w:left="0" w:firstLine="0"/>
        <w:jc w:val="both"/>
        <w:rPr>
          <w:rFonts w:asciiTheme="majorBidi" w:hAnsiTheme="majorBidi" w:cstheme="majorBidi"/>
          <w:sz w:val="24"/>
          <w:szCs w:val="24"/>
          <w:lang w:val="en-US"/>
        </w:rPr>
      </w:pPr>
    </w:p>
    <w:p w:rsidR="00A24681" w:rsidRPr="00EB00B7" w:rsidRDefault="00A24681" w:rsidP="00A206F4">
      <w:pPr>
        <w:widowControl w:val="0"/>
        <w:spacing w:line="360" w:lineRule="auto"/>
        <w:ind w:left="0" w:firstLine="0"/>
        <w:jc w:val="both"/>
        <w:rPr>
          <w:rFonts w:asciiTheme="majorBidi" w:hAnsiTheme="majorBidi" w:cstheme="majorBidi"/>
          <w:sz w:val="24"/>
          <w:szCs w:val="24"/>
          <w:lang w:val="en-US"/>
        </w:rPr>
      </w:pPr>
    </w:p>
    <w:p w:rsidR="00A24681" w:rsidRPr="00EB00B7" w:rsidRDefault="00A24681" w:rsidP="00A206F4">
      <w:pPr>
        <w:widowControl w:val="0"/>
        <w:spacing w:line="360" w:lineRule="auto"/>
        <w:ind w:left="0" w:firstLine="0"/>
        <w:jc w:val="both"/>
        <w:rPr>
          <w:rFonts w:asciiTheme="majorBidi" w:hAnsiTheme="majorBidi" w:cstheme="majorBidi"/>
          <w:sz w:val="24"/>
          <w:szCs w:val="24"/>
          <w:lang w:val="en-US"/>
        </w:rPr>
      </w:pPr>
    </w:p>
    <w:p w:rsidR="00A24681" w:rsidRPr="00EB00B7" w:rsidRDefault="00A24681" w:rsidP="00A206F4">
      <w:pPr>
        <w:widowControl w:val="0"/>
        <w:spacing w:line="360" w:lineRule="auto"/>
        <w:ind w:left="0" w:firstLine="0"/>
        <w:jc w:val="both"/>
        <w:rPr>
          <w:rFonts w:asciiTheme="majorBidi" w:hAnsiTheme="majorBidi" w:cstheme="majorBidi"/>
          <w:sz w:val="24"/>
          <w:szCs w:val="24"/>
          <w:lang w:val="en-US"/>
        </w:rPr>
      </w:pPr>
    </w:p>
    <w:p w:rsidR="00A24681" w:rsidRPr="00EB00B7" w:rsidRDefault="00A24681" w:rsidP="00A206F4">
      <w:pPr>
        <w:widowControl w:val="0"/>
        <w:spacing w:line="360" w:lineRule="auto"/>
        <w:ind w:left="0" w:firstLine="0"/>
        <w:jc w:val="both"/>
        <w:rPr>
          <w:rFonts w:asciiTheme="majorBidi" w:hAnsiTheme="majorBidi" w:cstheme="majorBidi"/>
          <w:sz w:val="24"/>
          <w:szCs w:val="24"/>
          <w:lang w:val="en-US"/>
        </w:rPr>
      </w:pPr>
    </w:p>
    <w:p w:rsidR="0012325D" w:rsidRPr="00EB00B7" w:rsidRDefault="0012325D" w:rsidP="00B57A1B">
      <w:pPr>
        <w:widowControl w:val="0"/>
        <w:spacing w:line="360" w:lineRule="auto"/>
        <w:ind w:left="0" w:firstLine="0"/>
        <w:jc w:val="both"/>
        <w:rPr>
          <w:rFonts w:asciiTheme="majorBidi" w:hAnsiTheme="majorBidi" w:cstheme="majorBidi"/>
          <w:sz w:val="24"/>
          <w:szCs w:val="24"/>
          <w:lang w:val="en-US"/>
        </w:rPr>
      </w:pPr>
    </w:p>
    <w:p w:rsidR="00055BBC" w:rsidRPr="00EB00B7" w:rsidRDefault="00374538" w:rsidP="00A3202B">
      <w:pPr>
        <w:widowControl w:val="0"/>
        <w:spacing w:line="360" w:lineRule="auto"/>
        <w:ind w:left="0" w:firstLine="0"/>
        <w:jc w:val="both"/>
        <w:rPr>
          <w:rFonts w:asciiTheme="majorBidi" w:hAnsiTheme="majorBidi" w:cstheme="majorBidi"/>
          <w:b/>
          <w:bCs/>
          <w:sz w:val="32"/>
          <w:szCs w:val="32"/>
          <w:lang w:val="en-US"/>
        </w:rPr>
      </w:pPr>
      <w:r w:rsidRPr="00EB00B7">
        <w:rPr>
          <w:rFonts w:asciiTheme="majorBidi" w:hAnsiTheme="majorBidi" w:cstheme="majorBidi"/>
          <w:b/>
          <w:bCs/>
          <w:sz w:val="32"/>
          <w:szCs w:val="32"/>
          <w:lang w:val="en-US"/>
        </w:rPr>
        <w:lastRenderedPageBreak/>
        <w:fldChar w:fldCharType="begin"/>
      </w:r>
      <w:r w:rsidRPr="00EB00B7">
        <w:rPr>
          <w:rFonts w:asciiTheme="majorBidi" w:hAnsiTheme="majorBidi" w:cstheme="majorBidi"/>
          <w:b/>
          <w:bCs/>
          <w:sz w:val="32"/>
          <w:szCs w:val="32"/>
          <w:lang w:val="en-US"/>
        </w:rPr>
        <w:instrText xml:space="preserve"> ADDIN </w:instrText>
      </w:r>
      <w:r w:rsidRPr="00EB00B7">
        <w:rPr>
          <w:rFonts w:asciiTheme="majorBidi" w:hAnsiTheme="majorBidi" w:cstheme="majorBidi"/>
          <w:b/>
          <w:bCs/>
          <w:sz w:val="32"/>
          <w:szCs w:val="32"/>
          <w:lang w:val="en-US"/>
        </w:rPr>
        <w:fldChar w:fldCharType="end"/>
      </w:r>
      <w:r w:rsidR="00141F92" w:rsidRPr="00EB00B7">
        <w:rPr>
          <w:rFonts w:asciiTheme="majorBidi" w:hAnsiTheme="majorBidi" w:cstheme="majorBidi"/>
          <w:b/>
          <w:bCs/>
          <w:sz w:val="32"/>
          <w:szCs w:val="32"/>
          <w:lang w:val="en-US"/>
        </w:rPr>
        <w:t>References</w:t>
      </w:r>
    </w:p>
    <w:p w:rsidR="00A24681" w:rsidRPr="00EB00B7" w:rsidRDefault="00055BBC" w:rsidP="00A24681">
      <w:pPr>
        <w:spacing w:line="360" w:lineRule="auto"/>
        <w:ind w:left="380" w:hanging="380"/>
        <w:jc w:val="both"/>
        <w:rPr>
          <w:rFonts w:ascii="Times New Roman" w:hAnsi="Times New Roman" w:cs="Times New Roman"/>
          <w:bCs/>
          <w:noProof/>
          <w:sz w:val="24"/>
          <w:szCs w:val="24"/>
          <w:lang w:val="en-US"/>
        </w:rPr>
      </w:pPr>
      <w:r w:rsidRPr="00EB00B7">
        <w:rPr>
          <w:rFonts w:asciiTheme="majorBidi" w:hAnsiTheme="majorBidi" w:cstheme="majorBidi"/>
          <w:bCs/>
          <w:noProof/>
          <w:szCs w:val="24"/>
          <w:lang w:val="en-US"/>
        </w:rPr>
        <w:fldChar w:fldCharType="begin"/>
      </w:r>
      <w:r w:rsidRPr="00EB00B7">
        <w:rPr>
          <w:rFonts w:asciiTheme="majorBidi" w:hAnsiTheme="majorBidi" w:cstheme="majorBidi"/>
          <w:bCs/>
          <w:szCs w:val="24"/>
          <w:lang w:val="en-US"/>
        </w:rPr>
        <w:instrText xml:space="preserve"> ADDIN EN.REFLIST </w:instrText>
      </w:r>
      <w:r w:rsidRPr="00EB00B7">
        <w:rPr>
          <w:rFonts w:asciiTheme="majorBidi" w:hAnsiTheme="majorBidi" w:cstheme="majorBidi"/>
          <w:bCs/>
          <w:noProof/>
          <w:szCs w:val="24"/>
          <w:lang w:val="en-US"/>
        </w:rPr>
        <w:fldChar w:fldCharType="separate"/>
      </w:r>
      <w:bookmarkStart w:id="1" w:name="_ENREF_1"/>
      <w:r w:rsidR="00A24681" w:rsidRPr="00EB00B7">
        <w:rPr>
          <w:rFonts w:ascii="Times New Roman" w:hAnsi="Times New Roman" w:cs="Times New Roman"/>
          <w:bCs/>
          <w:noProof/>
          <w:sz w:val="24"/>
          <w:szCs w:val="24"/>
          <w:lang w:val="en-US"/>
        </w:rPr>
        <w:t>1.</w:t>
      </w:r>
      <w:r w:rsidR="00A24681" w:rsidRPr="00EB00B7">
        <w:rPr>
          <w:rFonts w:ascii="Times New Roman" w:hAnsi="Times New Roman" w:cs="Times New Roman"/>
          <w:bCs/>
          <w:noProof/>
          <w:sz w:val="24"/>
          <w:szCs w:val="24"/>
          <w:lang w:val="en-US"/>
        </w:rPr>
        <w:tab/>
        <w:t>Canny J. A Computational Approach to Edge Detection. Pattern Analysis and Machine Intelligence, IEEE Transactions on. 1986;PAMI-8(6):679-98. doi: 10.1109/TPAMI.1986.4767851.</w:t>
      </w:r>
      <w:bookmarkEnd w:id="1"/>
    </w:p>
    <w:p w:rsidR="00A24681" w:rsidRPr="00EB00B7" w:rsidRDefault="00A24681" w:rsidP="00A24681">
      <w:pPr>
        <w:spacing w:line="360" w:lineRule="auto"/>
        <w:ind w:left="380" w:hanging="380"/>
        <w:jc w:val="both"/>
        <w:rPr>
          <w:rFonts w:ascii="Times New Roman" w:hAnsi="Times New Roman" w:cs="Times New Roman"/>
          <w:bCs/>
          <w:noProof/>
          <w:sz w:val="24"/>
          <w:szCs w:val="24"/>
          <w:lang w:val="en-US"/>
        </w:rPr>
      </w:pPr>
      <w:bookmarkStart w:id="2" w:name="_ENREF_2"/>
      <w:r w:rsidRPr="00EB00B7">
        <w:rPr>
          <w:rFonts w:ascii="Times New Roman" w:hAnsi="Times New Roman" w:cs="Times New Roman"/>
          <w:bCs/>
          <w:noProof/>
          <w:sz w:val="24"/>
          <w:szCs w:val="24"/>
          <w:lang w:val="en-US"/>
        </w:rPr>
        <w:t>2.</w:t>
      </w:r>
      <w:r w:rsidRPr="00EB00B7">
        <w:rPr>
          <w:rFonts w:ascii="Times New Roman" w:hAnsi="Times New Roman" w:cs="Times New Roman"/>
          <w:bCs/>
          <w:noProof/>
          <w:sz w:val="24"/>
          <w:szCs w:val="24"/>
          <w:lang w:val="en-US"/>
        </w:rPr>
        <w:tab/>
        <w:t>Martin Bland J, Altman D. STATISTICAL METHODS FOR ASSESSING AGREEMENT BETWEEN TWO METHODS OF CLINICAL MEASUREMENT. The Lancet. 1986;327(8476):307-10.</w:t>
      </w:r>
      <w:bookmarkEnd w:id="2"/>
    </w:p>
    <w:p w:rsidR="00A24681" w:rsidRPr="00EB00B7" w:rsidRDefault="00A24681" w:rsidP="00A24681">
      <w:pPr>
        <w:spacing w:line="360" w:lineRule="auto"/>
        <w:ind w:left="380" w:hanging="380"/>
        <w:jc w:val="both"/>
        <w:rPr>
          <w:rFonts w:ascii="Times New Roman" w:hAnsi="Times New Roman" w:cs="Times New Roman"/>
          <w:bCs/>
          <w:noProof/>
          <w:sz w:val="24"/>
          <w:szCs w:val="24"/>
          <w:lang w:val="en-US"/>
        </w:rPr>
      </w:pPr>
      <w:bookmarkStart w:id="3" w:name="_ENREF_3"/>
      <w:r w:rsidRPr="00EB00B7">
        <w:rPr>
          <w:rFonts w:ascii="Times New Roman" w:hAnsi="Times New Roman" w:cs="Times New Roman"/>
          <w:bCs/>
          <w:noProof/>
          <w:sz w:val="24"/>
          <w:szCs w:val="24"/>
          <w:lang w:val="en-US"/>
        </w:rPr>
        <w:t>3.</w:t>
      </w:r>
      <w:r w:rsidRPr="00EB00B7">
        <w:rPr>
          <w:rFonts w:ascii="Times New Roman" w:hAnsi="Times New Roman" w:cs="Times New Roman"/>
          <w:bCs/>
          <w:noProof/>
          <w:sz w:val="24"/>
          <w:szCs w:val="24"/>
          <w:lang w:val="en-US"/>
        </w:rPr>
        <w:tab/>
        <w:t>Dice LR. Measures of the Amount of Ecologic Association Between Species. Ecology. 1945;26(3):297-302. doi: 10.2307/1932409.</w:t>
      </w:r>
      <w:bookmarkEnd w:id="3"/>
    </w:p>
    <w:p w:rsidR="00A24681" w:rsidRPr="00EB00B7" w:rsidRDefault="00A24681" w:rsidP="00A24681">
      <w:pPr>
        <w:spacing w:line="360" w:lineRule="auto"/>
        <w:jc w:val="both"/>
        <w:rPr>
          <w:rFonts w:ascii="Times New Roman" w:hAnsi="Times New Roman" w:cs="Times New Roman"/>
          <w:bCs/>
          <w:noProof/>
          <w:sz w:val="24"/>
          <w:szCs w:val="24"/>
          <w:lang w:val="en-US"/>
        </w:rPr>
      </w:pPr>
    </w:p>
    <w:p w:rsidR="004251ED" w:rsidRPr="00EB00B7" w:rsidRDefault="00055BBC" w:rsidP="00D66FE2">
      <w:pPr>
        <w:widowControl w:val="0"/>
        <w:spacing w:line="360" w:lineRule="auto"/>
        <w:ind w:left="0" w:firstLine="0"/>
        <w:jc w:val="both"/>
        <w:rPr>
          <w:rFonts w:asciiTheme="majorBidi" w:hAnsiTheme="majorBidi" w:cstheme="majorBidi"/>
          <w:b/>
          <w:bCs/>
          <w:sz w:val="24"/>
          <w:szCs w:val="24"/>
          <w:lang w:val="en-US"/>
        </w:rPr>
      </w:pPr>
      <w:r w:rsidRPr="00EB00B7">
        <w:rPr>
          <w:rFonts w:asciiTheme="majorBidi" w:hAnsiTheme="majorBidi" w:cstheme="majorBidi"/>
          <w:bCs/>
          <w:sz w:val="24"/>
          <w:szCs w:val="24"/>
          <w:lang w:val="en-US"/>
        </w:rPr>
        <w:fldChar w:fldCharType="end"/>
      </w:r>
    </w:p>
    <w:sectPr w:rsidR="004251ED" w:rsidRPr="00EB00B7" w:rsidSect="00D537F9">
      <w:headerReference w:type="default" r:id="rId10"/>
      <w:footerReference w:type="default" r:id="rId11"/>
      <w:pgSz w:w="11906" w:h="16838"/>
      <w:pgMar w:top="1418" w:right="1440" w:bottom="1135" w:left="1440" w:header="709" w:footer="56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74F27" w:rsidRDefault="00974F27" w:rsidP="003E01A8">
      <w:pPr>
        <w:spacing w:line="240" w:lineRule="auto"/>
      </w:pPr>
      <w:r>
        <w:separator/>
      </w:r>
    </w:p>
  </w:endnote>
  <w:endnote w:type="continuationSeparator" w:id="0">
    <w:p w:rsidR="00974F27" w:rsidRDefault="00974F27" w:rsidP="003E01A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F0D10" w:rsidRPr="003B09EE" w:rsidRDefault="006F0D10" w:rsidP="00386C2A">
    <w:pPr>
      <w:pStyle w:val="Footer"/>
      <w:tabs>
        <w:tab w:val="clear" w:pos="4513"/>
        <w:tab w:val="clear" w:pos="9026"/>
        <w:tab w:val="left" w:pos="5012"/>
      </w:tabs>
    </w:pPr>
    <w:r>
      <w:tab/>
    </w: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74F27" w:rsidRDefault="00974F27" w:rsidP="003E01A8">
      <w:pPr>
        <w:spacing w:line="240" w:lineRule="auto"/>
      </w:pPr>
      <w:r>
        <w:separator/>
      </w:r>
    </w:p>
  </w:footnote>
  <w:footnote w:type="continuationSeparator" w:id="0">
    <w:p w:rsidR="00974F27" w:rsidRDefault="00974F27" w:rsidP="003E01A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heme="majorBidi" w:hAnsiTheme="majorBidi" w:cstheme="majorBidi"/>
      </w:rPr>
      <w:id w:val="687642400"/>
      <w:docPartObj>
        <w:docPartGallery w:val="Page Numbers (Top of Page)"/>
        <w:docPartUnique/>
      </w:docPartObj>
    </w:sdtPr>
    <w:sdtEndPr>
      <w:rPr>
        <w:noProof/>
      </w:rPr>
    </w:sdtEndPr>
    <w:sdtContent>
      <w:p w:rsidR="00A3202B" w:rsidRPr="00A3202B" w:rsidRDefault="00A3202B" w:rsidP="00D03F46">
        <w:pPr>
          <w:pStyle w:val="Header"/>
          <w:jc w:val="right"/>
          <w:rPr>
            <w:rFonts w:asciiTheme="majorBidi" w:hAnsiTheme="majorBidi" w:cstheme="majorBidi"/>
          </w:rPr>
        </w:pPr>
        <w:r w:rsidRPr="00A3202B">
          <w:rPr>
            <w:rFonts w:asciiTheme="majorBidi" w:hAnsiTheme="majorBidi" w:cstheme="majorBidi"/>
          </w:rPr>
          <w:tab/>
        </w:r>
        <w:r w:rsidRPr="00A3202B">
          <w:rPr>
            <w:rFonts w:asciiTheme="majorBidi" w:hAnsiTheme="majorBidi" w:cstheme="majorBidi"/>
          </w:rPr>
          <w:tab/>
        </w:r>
        <w:r w:rsidRPr="00A3202B">
          <w:rPr>
            <w:rFonts w:asciiTheme="majorBidi" w:hAnsiTheme="majorBidi" w:cstheme="majorBidi"/>
          </w:rPr>
          <w:fldChar w:fldCharType="begin"/>
        </w:r>
        <w:r w:rsidRPr="00A3202B">
          <w:rPr>
            <w:rFonts w:asciiTheme="majorBidi" w:hAnsiTheme="majorBidi" w:cstheme="majorBidi"/>
          </w:rPr>
          <w:instrText xml:space="preserve"> PAGE   \* MERGEFORMAT </w:instrText>
        </w:r>
        <w:r w:rsidRPr="00A3202B">
          <w:rPr>
            <w:rFonts w:asciiTheme="majorBidi" w:hAnsiTheme="majorBidi" w:cstheme="majorBidi"/>
          </w:rPr>
          <w:fldChar w:fldCharType="separate"/>
        </w:r>
        <w:r w:rsidR="00B37F9D">
          <w:rPr>
            <w:rFonts w:asciiTheme="majorBidi" w:hAnsiTheme="majorBidi" w:cstheme="majorBidi"/>
            <w:noProof/>
          </w:rPr>
          <w:t>1</w:t>
        </w:r>
        <w:r w:rsidRPr="00A3202B">
          <w:rPr>
            <w:rFonts w:asciiTheme="majorBidi" w:hAnsiTheme="majorBidi" w:cstheme="majorBidi"/>
            <w:noProof/>
          </w:rPr>
          <w:fldChar w:fldCharType="end"/>
        </w:r>
      </w:p>
    </w:sdtContent>
  </w:sdt>
  <w:p w:rsidR="006F0D10" w:rsidRDefault="006F0D10" w:rsidP="004A539F">
    <w:pPr>
      <w:pStyle w:val="Header"/>
      <w:ind w:left="0" w:firstLine="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FA72F63"/>
    <w:multiLevelType w:val="hybridMultilevel"/>
    <w:tmpl w:val="515CB6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3F82236"/>
    <w:multiLevelType w:val="hybridMultilevel"/>
    <w:tmpl w:val="4178F1E4"/>
    <w:lvl w:ilvl="0" w:tplc="0809000F">
      <w:start w:val="1"/>
      <w:numFmt w:val="decimal"/>
      <w:lvlText w:val="%1."/>
      <w:lvlJc w:val="left"/>
      <w:pPr>
        <w:ind w:left="787" w:hanging="360"/>
      </w:pPr>
      <w:rPr>
        <w:rFonts w:hint="default"/>
      </w:rPr>
    </w:lvl>
    <w:lvl w:ilvl="1" w:tplc="08090003" w:tentative="1">
      <w:start w:val="1"/>
      <w:numFmt w:val="bullet"/>
      <w:lvlText w:val="o"/>
      <w:lvlJc w:val="left"/>
      <w:pPr>
        <w:ind w:left="1507" w:hanging="360"/>
      </w:pPr>
      <w:rPr>
        <w:rFonts w:ascii="Courier New" w:hAnsi="Courier New" w:cs="Courier New" w:hint="default"/>
      </w:rPr>
    </w:lvl>
    <w:lvl w:ilvl="2" w:tplc="08090005" w:tentative="1">
      <w:start w:val="1"/>
      <w:numFmt w:val="bullet"/>
      <w:lvlText w:val=""/>
      <w:lvlJc w:val="left"/>
      <w:pPr>
        <w:ind w:left="2227" w:hanging="360"/>
      </w:pPr>
      <w:rPr>
        <w:rFonts w:ascii="Wingdings" w:hAnsi="Wingdings" w:hint="default"/>
      </w:rPr>
    </w:lvl>
    <w:lvl w:ilvl="3" w:tplc="08090001" w:tentative="1">
      <w:start w:val="1"/>
      <w:numFmt w:val="bullet"/>
      <w:lvlText w:val=""/>
      <w:lvlJc w:val="left"/>
      <w:pPr>
        <w:ind w:left="2947" w:hanging="360"/>
      </w:pPr>
      <w:rPr>
        <w:rFonts w:ascii="Symbol" w:hAnsi="Symbol" w:hint="default"/>
      </w:rPr>
    </w:lvl>
    <w:lvl w:ilvl="4" w:tplc="08090003" w:tentative="1">
      <w:start w:val="1"/>
      <w:numFmt w:val="bullet"/>
      <w:lvlText w:val="o"/>
      <w:lvlJc w:val="left"/>
      <w:pPr>
        <w:ind w:left="3667" w:hanging="360"/>
      </w:pPr>
      <w:rPr>
        <w:rFonts w:ascii="Courier New" w:hAnsi="Courier New" w:cs="Courier New" w:hint="default"/>
      </w:rPr>
    </w:lvl>
    <w:lvl w:ilvl="5" w:tplc="08090005" w:tentative="1">
      <w:start w:val="1"/>
      <w:numFmt w:val="bullet"/>
      <w:lvlText w:val=""/>
      <w:lvlJc w:val="left"/>
      <w:pPr>
        <w:ind w:left="4387" w:hanging="360"/>
      </w:pPr>
      <w:rPr>
        <w:rFonts w:ascii="Wingdings" w:hAnsi="Wingdings" w:hint="default"/>
      </w:rPr>
    </w:lvl>
    <w:lvl w:ilvl="6" w:tplc="08090001" w:tentative="1">
      <w:start w:val="1"/>
      <w:numFmt w:val="bullet"/>
      <w:lvlText w:val=""/>
      <w:lvlJc w:val="left"/>
      <w:pPr>
        <w:ind w:left="5107" w:hanging="360"/>
      </w:pPr>
      <w:rPr>
        <w:rFonts w:ascii="Symbol" w:hAnsi="Symbol" w:hint="default"/>
      </w:rPr>
    </w:lvl>
    <w:lvl w:ilvl="7" w:tplc="08090003" w:tentative="1">
      <w:start w:val="1"/>
      <w:numFmt w:val="bullet"/>
      <w:lvlText w:val="o"/>
      <w:lvlJc w:val="left"/>
      <w:pPr>
        <w:ind w:left="5827" w:hanging="360"/>
      </w:pPr>
      <w:rPr>
        <w:rFonts w:ascii="Courier New" w:hAnsi="Courier New" w:cs="Courier New" w:hint="default"/>
      </w:rPr>
    </w:lvl>
    <w:lvl w:ilvl="8" w:tplc="08090005" w:tentative="1">
      <w:start w:val="1"/>
      <w:numFmt w:val="bullet"/>
      <w:lvlText w:val=""/>
      <w:lvlJc w:val="left"/>
      <w:pPr>
        <w:ind w:left="6547" w:hanging="360"/>
      </w:pPr>
      <w:rPr>
        <w:rFonts w:ascii="Wingdings" w:hAnsi="Wingdings" w:hint="default"/>
      </w:rPr>
    </w:lvl>
  </w:abstractNum>
  <w:abstractNum w:abstractNumId="2" w15:restartNumberingAfterBreak="0">
    <w:nsid w:val="543124FF"/>
    <w:multiLevelType w:val="hybridMultilevel"/>
    <w:tmpl w:val="33E079F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B8828FB"/>
    <w:multiLevelType w:val="hybridMultilevel"/>
    <w:tmpl w:val="DCC6161C"/>
    <w:lvl w:ilvl="0" w:tplc="B6AC6A50">
      <w:numFmt w:val="bullet"/>
      <w:lvlText w:val=""/>
      <w:lvlJc w:val="left"/>
      <w:pPr>
        <w:ind w:left="720" w:hanging="360"/>
      </w:pPr>
      <w:rPr>
        <w:rFonts w:ascii="Wingdings" w:eastAsia="MS Mincho"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7282B4A"/>
    <w:multiLevelType w:val="hybridMultilevel"/>
    <w:tmpl w:val="0CA8FBEA"/>
    <w:lvl w:ilvl="0" w:tplc="8BBC4D9E">
      <w:numFmt w:val="bullet"/>
      <w:lvlText w:val=""/>
      <w:lvlJc w:val="left"/>
      <w:pPr>
        <w:ind w:left="1080" w:hanging="360"/>
      </w:pPr>
      <w:rPr>
        <w:rFonts w:ascii="Wingdings" w:eastAsia="MS Mincho" w:hAnsi="Wingdings"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7DC65D01"/>
    <w:multiLevelType w:val="hybridMultilevel"/>
    <w:tmpl w:val="520ACF6C"/>
    <w:lvl w:ilvl="0" w:tplc="08090001">
      <w:start w:val="1"/>
      <w:numFmt w:val="bullet"/>
      <w:lvlText w:val=""/>
      <w:lvlJc w:val="left"/>
      <w:pPr>
        <w:ind w:left="787" w:hanging="360"/>
      </w:pPr>
      <w:rPr>
        <w:rFonts w:ascii="Symbol" w:hAnsi="Symbol" w:hint="default"/>
      </w:rPr>
    </w:lvl>
    <w:lvl w:ilvl="1" w:tplc="08090003" w:tentative="1">
      <w:start w:val="1"/>
      <w:numFmt w:val="bullet"/>
      <w:lvlText w:val="o"/>
      <w:lvlJc w:val="left"/>
      <w:pPr>
        <w:ind w:left="1507" w:hanging="360"/>
      </w:pPr>
      <w:rPr>
        <w:rFonts w:ascii="Courier New" w:hAnsi="Courier New" w:cs="Courier New" w:hint="default"/>
      </w:rPr>
    </w:lvl>
    <w:lvl w:ilvl="2" w:tplc="08090005" w:tentative="1">
      <w:start w:val="1"/>
      <w:numFmt w:val="bullet"/>
      <w:lvlText w:val=""/>
      <w:lvlJc w:val="left"/>
      <w:pPr>
        <w:ind w:left="2227" w:hanging="360"/>
      </w:pPr>
      <w:rPr>
        <w:rFonts w:ascii="Wingdings" w:hAnsi="Wingdings" w:hint="default"/>
      </w:rPr>
    </w:lvl>
    <w:lvl w:ilvl="3" w:tplc="08090001" w:tentative="1">
      <w:start w:val="1"/>
      <w:numFmt w:val="bullet"/>
      <w:lvlText w:val=""/>
      <w:lvlJc w:val="left"/>
      <w:pPr>
        <w:ind w:left="2947" w:hanging="360"/>
      </w:pPr>
      <w:rPr>
        <w:rFonts w:ascii="Symbol" w:hAnsi="Symbol" w:hint="default"/>
      </w:rPr>
    </w:lvl>
    <w:lvl w:ilvl="4" w:tplc="08090003" w:tentative="1">
      <w:start w:val="1"/>
      <w:numFmt w:val="bullet"/>
      <w:lvlText w:val="o"/>
      <w:lvlJc w:val="left"/>
      <w:pPr>
        <w:ind w:left="3667" w:hanging="360"/>
      </w:pPr>
      <w:rPr>
        <w:rFonts w:ascii="Courier New" w:hAnsi="Courier New" w:cs="Courier New" w:hint="default"/>
      </w:rPr>
    </w:lvl>
    <w:lvl w:ilvl="5" w:tplc="08090005" w:tentative="1">
      <w:start w:val="1"/>
      <w:numFmt w:val="bullet"/>
      <w:lvlText w:val=""/>
      <w:lvlJc w:val="left"/>
      <w:pPr>
        <w:ind w:left="4387" w:hanging="360"/>
      </w:pPr>
      <w:rPr>
        <w:rFonts w:ascii="Wingdings" w:hAnsi="Wingdings" w:hint="default"/>
      </w:rPr>
    </w:lvl>
    <w:lvl w:ilvl="6" w:tplc="08090001" w:tentative="1">
      <w:start w:val="1"/>
      <w:numFmt w:val="bullet"/>
      <w:lvlText w:val=""/>
      <w:lvlJc w:val="left"/>
      <w:pPr>
        <w:ind w:left="5107" w:hanging="360"/>
      </w:pPr>
      <w:rPr>
        <w:rFonts w:ascii="Symbol" w:hAnsi="Symbol" w:hint="default"/>
      </w:rPr>
    </w:lvl>
    <w:lvl w:ilvl="7" w:tplc="08090003" w:tentative="1">
      <w:start w:val="1"/>
      <w:numFmt w:val="bullet"/>
      <w:lvlText w:val="o"/>
      <w:lvlJc w:val="left"/>
      <w:pPr>
        <w:ind w:left="5827" w:hanging="360"/>
      </w:pPr>
      <w:rPr>
        <w:rFonts w:ascii="Courier New" w:hAnsi="Courier New" w:cs="Courier New" w:hint="default"/>
      </w:rPr>
    </w:lvl>
    <w:lvl w:ilvl="8" w:tplc="08090005" w:tentative="1">
      <w:start w:val="1"/>
      <w:numFmt w:val="bullet"/>
      <w:lvlText w:val=""/>
      <w:lvlJc w:val="left"/>
      <w:pPr>
        <w:ind w:left="6547" w:hanging="360"/>
      </w:pPr>
      <w:rPr>
        <w:rFonts w:ascii="Wingdings" w:hAnsi="Wingdings" w:hint="default"/>
      </w:rPr>
    </w:lvl>
  </w:abstractNum>
  <w:num w:numId="1">
    <w:abstractNumId w:val="3"/>
  </w:num>
  <w:num w:numId="2">
    <w:abstractNumId w:val="4"/>
  </w:num>
  <w:num w:numId="3">
    <w:abstractNumId w:val="0"/>
  </w:num>
  <w:num w:numId="4">
    <w:abstractNumId w:val="2"/>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Edited&lt;/Style&gt;&lt;LeftDelim&gt;{&lt;/LeftDelim&gt;&lt;RightDelim&gt;}&lt;/RightDelim&gt;&lt;FontName&gt;Times New Roman&lt;/FontName&gt;&lt;FontSize&gt;12&lt;/FontSize&gt;&lt;ReflistTitle&gt;&lt;/ReflistTitle&gt;&lt;StartingRefnum&gt;1&lt;/StartingRefnum&gt;&lt;FirstLineIndent&gt;0&lt;/FirstLineIndent&gt;&lt;HangingIndent&gt;396&lt;/HangingIndent&gt;&lt;LineSpacing&gt;1&lt;/LineSpacing&gt;&lt;SpaceAfter&gt;0&lt;/SpaceAfter&gt;&lt;HyperlinksEnabled&gt;1&lt;/HyperlinksEnabled&gt;&lt;HyperlinksVisible&gt;0&lt;/HyperlinksVisible&gt;&lt;/ENLayout&gt;"/>
    <w:docVar w:name="EN.Libraries" w:val="&lt;Libraries&gt;&lt;item db-id=&quot;5wrp99drpx0tejev2rj5x9v6fpsfft2etzds&quot;&gt;EndNote ALL&lt;record-ids&gt;&lt;item&gt;1498&lt;/item&gt;&lt;item&gt;1751&lt;/item&gt;&lt;/record-ids&gt;&lt;/item&gt;&lt;/Libraries&gt;"/>
  </w:docVars>
  <w:rsids>
    <w:rsidRoot w:val="00290A59"/>
    <w:rsid w:val="000002F9"/>
    <w:rsid w:val="00002129"/>
    <w:rsid w:val="000022B2"/>
    <w:rsid w:val="00003D28"/>
    <w:rsid w:val="00004F9E"/>
    <w:rsid w:val="00005BA0"/>
    <w:rsid w:val="00005FC9"/>
    <w:rsid w:val="00007900"/>
    <w:rsid w:val="00010434"/>
    <w:rsid w:val="00010F5C"/>
    <w:rsid w:val="00011C0C"/>
    <w:rsid w:val="00012373"/>
    <w:rsid w:val="000129D1"/>
    <w:rsid w:val="00012F2C"/>
    <w:rsid w:val="00013105"/>
    <w:rsid w:val="00014CAB"/>
    <w:rsid w:val="00015600"/>
    <w:rsid w:val="000156BC"/>
    <w:rsid w:val="00015919"/>
    <w:rsid w:val="00015C1A"/>
    <w:rsid w:val="000200F5"/>
    <w:rsid w:val="000202F6"/>
    <w:rsid w:val="000240C6"/>
    <w:rsid w:val="000242B7"/>
    <w:rsid w:val="000243D2"/>
    <w:rsid w:val="0002504A"/>
    <w:rsid w:val="00025518"/>
    <w:rsid w:val="00026884"/>
    <w:rsid w:val="00026EA6"/>
    <w:rsid w:val="000276DB"/>
    <w:rsid w:val="00030843"/>
    <w:rsid w:val="00030D4B"/>
    <w:rsid w:val="00031F16"/>
    <w:rsid w:val="0003213E"/>
    <w:rsid w:val="00032410"/>
    <w:rsid w:val="000325F2"/>
    <w:rsid w:val="00034F0B"/>
    <w:rsid w:val="00035599"/>
    <w:rsid w:val="00043840"/>
    <w:rsid w:val="00043AD4"/>
    <w:rsid w:val="00043D97"/>
    <w:rsid w:val="00044658"/>
    <w:rsid w:val="00044F7A"/>
    <w:rsid w:val="00045691"/>
    <w:rsid w:val="0004697C"/>
    <w:rsid w:val="00047C8B"/>
    <w:rsid w:val="0005028B"/>
    <w:rsid w:val="00050CE1"/>
    <w:rsid w:val="00051F5E"/>
    <w:rsid w:val="000522AF"/>
    <w:rsid w:val="00053181"/>
    <w:rsid w:val="0005459D"/>
    <w:rsid w:val="00054FCD"/>
    <w:rsid w:val="00055BBC"/>
    <w:rsid w:val="00055E75"/>
    <w:rsid w:val="000623E1"/>
    <w:rsid w:val="00062973"/>
    <w:rsid w:val="00062BAD"/>
    <w:rsid w:val="000634C2"/>
    <w:rsid w:val="00064AAD"/>
    <w:rsid w:val="00064BE8"/>
    <w:rsid w:val="00064F54"/>
    <w:rsid w:val="00065575"/>
    <w:rsid w:val="00067393"/>
    <w:rsid w:val="00070497"/>
    <w:rsid w:val="0007139C"/>
    <w:rsid w:val="00071695"/>
    <w:rsid w:val="00071A16"/>
    <w:rsid w:val="00071AAB"/>
    <w:rsid w:val="000723B7"/>
    <w:rsid w:val="000732C5"/>
    <w:rsid w:val="00073578"/>
    <w:rsid w:val="00073A3E"/>
    <w:rsid w:val="000762F8"/>
    <w:rsid w:val="00076721"/>
    <w:rsid w:val="00077717"/>
    <w:rsid w:val="0008178D"/>
    <w:rsid w:val="000819D5"/>
    <w:rsid w:val="0008254D"/>
    <w:rsid w:val="00083514"/>
    <w:rsid w:val="00084DB5"/>
    <w:rsid w:val="00085308"/>
    <w:rsid w:val="00085557"/>
    <w:rsid w:val="00086047"/>
    <w:rsid w:val="0008664D"/>
    <w:rsid w:val="00086855"/>
    <w:rsid w:val="00086D6F"/>
    <w:rsid w:val="00087312"/>
    <w:rsid w:val="00090772"/>
    <w:rsid w:val="00090DC0"/>
    <w:rsid w:val="00090E99"/>
    <w:rsid w:val="00091227"/>
    <w:rsid w:val="000914E8"/>
    <w:rsid w:val="000916B7"/>
    <w:rsid w:val="00092192"/>
    <w:rsid w:val="00092228"/>
    <w:rsid w:val="00092229"/>
    <w:rsid w:val="00092630"/>
    <w:rsid w:val="00093517"/>
    <w:rsid w:val="00094148"/>
    <w:rsid w:val="00096AD8"/>
    <w:rsid w:val="00097D66"/>
    <w:rsid w:val="000A22EB"/>
    <w:rsid w:val="000A2EEC"/>
    <w:rsid w:val="000A4175"/>
    <w:rsid w:val="000A4FA4"/>
    <w:rsid w:val="000A5B45"/>
    <w:rsid w:val="000A5E4F"/>
    <w:rsid w:val="000A6C0B"/>
    <w:rsid w:val="000A7C95"/>
    <w:rsid w:val="000A7DC8"/>
    <w:rsid w:val="000B01A5"/>
    <w:rsid w:val="000B0853"/>
    <w:rsid w:val="000B23BC"/>
    <w:rsid w:val="000B25CC"/>
    <w:rsid w:val="000B26D3"/>
    <w:rsid w:val="000B2F5D"/>
    <w:rsid w:val="000B417C"/>
    <w:rsid w:val="000B423B"/>
    <w:rsid w:val="000B4766"/>
    <w:rsid w:val="000B53F0"/>
    <w:rsid w:val="000B60EE"/>
    <w:rsid w:val="000B77A3"/>
    <w:rsid w:val="000C09EF"/>
    <w:rsid w:val="000C281F"/>
    <w:rsid w:val="000C3A8E"/>
    <w:rsid w:val="000C3D94"/>
    <w:rsid w:val="000C3DE7"/>
    <w:rsid w:val="000C5014"/>
    <w:rsid w:val="000D07B0"/>
    <w:rsid w:val="000D0885"/>
    <w:rsid w:val="000D19A4"/>
    <w:rsid w:val="000D1C34"/>
    <w:rsid w:val="000D371C"/>
    <w:rsid w:val="000D3858"/>
    <w:rsid w:val="000D3A5C"/>
    <w:rsid w:val="000D4F54"/>
    <w:rsid w:val="000D6737"/>
    <w:rsid w:val="000D69B6"/>
    <w:rsid w:val="000E0B6F"/>
    <w:rsid w:val="000E113C"/>
    <w:rsid w:val="000E166E"/>
    <w:rsid w:val="000E178D"/>
    <w:rsid w:val="000E18EA"/>
    <w:rsid w:val="000E1B17"/>
    <w:rsid w:val="000E243B"/>
    <w:rsid w:val="000E2AE9"/>
    <w:rsid w:val="000E3EC8"/>
    <w:rsid w:val="000E5977"/>
    <w:rsid w:val="000E598A"/>
    <w:rsid w:val="000E5EFD"/>
    <w:rsid w:val="000E661E"/>
    <w:rsid w:val="000E7767"/>
    <w:rsid w:val="000F0646"/>
    <w:rsid w:val="000F1150"/>
    <w:rsid w:val="000F2C8C"/>
    <w:rsid w:val="000F3102"/>
    <w:rsid w:val="000F3BFF"/>
    <w:rsid w:val="000F4F8F"/>
    <w:rsid w:val="001020CA"/>
    <w:rsid w:val="001032E3"/>
    <w:rsid w:val="0010330F"/>
    <w:rsid w:val="0010453D"/>
    <w:rsid w:val="00104592"/>
    <w:rsid w:val="001054EF"/>
    <w:rsid w:val="00106396"/>
    <w:rsid w:val="001071D7"/>
    <w:rsid w:val="00107EAB"/>
    <w:rsid w:val="001110FE"/>
    <w:rsid w:val="0011112D"/>
    <w:rsid w:val="00111413"/>
    <w:rsid w:val="001122B1"/>
    <w:rsid w:val="00112C19"/>
    <w:rsid w:val="00112F08"/>
    <w:rsid w:val="001136B1"/>
    <w:rsid w:val="00113E4A"/>
    <w:rsid w:val="001168B4"/>
    <w:rsid w:val="001209FB"/>
    <w:rsid w:val="00120E70"/>
    <w:rsid w:val="001210C4"/>
    <w:rsid w:val="00121325"/>
    <w:rsid w:val="00121454"/>
    <w:rsid w:val="001217D5"/>
    <w:rsid w:val="001219BE"/>
    <w:rsid w:val="00121CF0"/>
    <w:rsid w:val="00121E7F"/>
    <w:rsid w:val="001221FB"/>
    <w:rsid w:val="0012263F"/>
    <w:rsid w:val="00122F2C"/>
    <w:rsid w:val="0012325D"/>
    <w:rsid w:val="00123A22"/>
    <w:rsid w:val="00123B3A"/>
    <w:rsid w:val="00123F88"/>
    <w:rsid w:val="001260A7"/>
    <w:rsid w:val="00127DE7"/>
    <w:rsid w:val="00132E05"/>
    <w:rsid w:val="0013321B"/>
    <w:rsid w:val="00133CCB"/>
    <w:rsid w:val="0013493A"/>
    <w:rsid w:val="00134FAF"/>
    <w:rsid w:val="00136108"/>
    <w:rsid w:val="001366B9"/>
    <w:rsid w:val="001379C7"/>
    <w:rsid w:val="00137A19"/>
    <w:rsid w:val="00137B62"/>
    <w:rsid w:val="00137C64"/>
    <w:rsid w:val="00141079"/>
    <w:rsid w:val="00141A54"/>
    <w:rsid w:val="00141E42"/>
    <w:rsid w:val="00141F92"/>
    <w:rsid w:val="00142792"/>
    <w:rsid w:val="00143224"/>
    <w:rsid w:val="001437D1"/>
    <w:rsid w:val="00144C44"/>
    <w:rsid w:val="00145579"/>
    <w:rsid w:val="00145C52"/>
    <w:rsid w:val="00147782"/>
    <w:rsid w:val="00147EC0"/>
    <w:rsid w:val="001500FD"/>
    <w:rsid w:val="00150967"/>
    <w:rsid w:val="001512AD"/>
    <w:rsid w:val="00151F0A"/>
    <w:rsid w:val="0015223F"/>
    <w:rsid w:val="00152B2C"/>
    <w:rsid w:val="0015320A"/>
    <w:rsid w:val="00154163"/>
    <w:rsid w:val="00154640"/>
    <w:rsid w:val="00155CDE"/>
    <w:rsid w:val="00157650"/>
    <w:rsid w:val="0015770D"/>
    <w:rsid w:val="00161BFB"/>
    <w:rsid w:val="00161C00"/>
    <w:rsid w:val="00162801"/>
    <w:rsid w:val="0016293B"/>
    <w:rsid w:val="00162A99"/>
    <w:rsid w:val="00162FC6"/>
    <w:rsid w:val="00163843"/>
    <w:rsid w:val="001646C9"/>
    <w:rsid w:val="00166612"/>
    <w:rsid w:val="00166EC9"/>
    <w:rsid w:val="00167D98"/>
    <w:rsid w:val="00170699"/>
    <w:rsid w:val="0017140C"/>
    <w:rsid w:val="00172AE3"/>
    <w:rsid w:val="00173A24"/>
    <w:rsid w:val="00173D22"/>
    <w:rsid w:val="001754A2"/>
    <w:rsid w:val="001755B4"/>
    <w:rsid w:val="00176539"/>
    <w:rsid w:val="001768D3"/>
    <w:rsid w:val="00177B18"/>
    <w:rsid w:val="00180C60"/>
    <w:rsid w:val="001810FC"/>
    <w:rsid w:val="001817D3"/>
    <w:rsid w:val="00181F83"/>
    <w:rsid w:val="00182A39"/>
    <w:rsid w:val="00182B11"/>
    <w:rsid w:val="00182F50"/>
    <w:rsid w:val="0018394C"/>
    <w:rsid w:val="00183EFC"/>
    <w:rsid w:val="00184930"/>
    <w:rsid w:val="00184BC9"/>
    <w:rsid w:val="00184E7B"/>
    <w:rsid w:val="00187BEB"/>
    <w:rsid w:val="00187E64"/>
    <w:rsid w:val="00190DB6"/>
    <w:rsid w:val="00190DF0"/>
    <w:rsid w:val="00190E17"/>
    <w:rsid w:val="0019227F"/>
    <w:rsid w:val="00192AC9"/>
    <w:rsid w:val="00192AE3"/>
    <w:rsid w:val="00192D83"/>
    <w:rsid w:val="0019313A"/>
    <w:rsid w:val="00194734"/>
    <w:rsid w:val="001948AA"/>
    <w:rsid w:val="00195F52"/>
    <w:rsid w:val="001960BC"/>
    <w:rsid w:val="0019755C"/>
    <w:rsid w:val="00197A20"/>
    <w:rsid w:val="00197F44"/>
    <w:rsid w:val="001A2621"/>
    <w:rsid w:val="001A3447"/>
    <w:rsid w:val="001A4016"/>
    <w:rsid w:val="001A432E"/>
    <w:rsid w:val="001A4B16"/>
    <w:rsid w:val="001A610A"/>
    <w:rsid w:val="001A61F8"/>
    <w:rsid w:val="001A6282"/>
    <w:rsid w:val="001A6963"/>
    <w:rsid w:val="001A73D0"/>
    <w:rsid w:val="001B0B04"/>
    <w:rsid w:val="001B0D72"/>
    <w:rsid w:val="001B113F"/>
    <w:rsid w:val="001B1403"/>
    <w:rsid w:val="001B1CC5"/>
    <w:rsid w:val="001B294B"/>
    <w:rsid w:val="001B43FE"/>
    <w:rsid w:val="001B5B72"/>
    <w:rsid w:val="001B618B"/>
    <w:rsid w:val="001B6DF9"/>
    <w:rsid w:val="001B6E94"/>
    <w:rsid w:val="001C0EAC"/>
    <w:rsid w:val="001C1565"/>
    <w:rsid w:val="001C1A24"/>
    <w:rsid w:val="001C29A4"/>
    <w:rsid w:val="001C2A49"/>
    <w:rsid w:val="001C2C3B"/>
    <w:rsid w:val="001C3086"/>
    <w:rsid w:val="001C3F3B"/>
    <w:rsid w:val="001C513E"/>
    <w:rsid w:val="001C5AC4"/>
    <w:rsid w:val="001D0CB2"/>
    <w:rsid w:val="001D10C5"/>
    <w:rsid w:val="001D2812"/>
    <w:rsid w:val="001D2A36"/>
    <w:rsid w:val="001D5006"/>
    <w:rsid w:val="001D5572"/>
    <w:rsid w:val="001D7487"/>
    <w:rsid w:val="001D7C89"/>
    <w:rsid w:val="001D7CC0"/>
    <w:rsid w:val="001E1416"/>
    <w:rsid w:val="001E299C"/>
    <w:rsid w:val="001E2ACB"/>
    <w:rsid w:val="001E4D7A"/>
    <w:rsid w:val="001E5A65"/>
    <w:rsid w:val="001E698B"/>
    <w:rsid w:val="001E69E3"/>
    <w:rsid w:val="001E775F"/>
    <w:rsid w:val="001F3B6A"/>
    <w:rsid w:val="001F5E3C"/>
    <w:rsid w:val="001F6096"/>
    <w:rsid w:val="001F6DA7"/>
    <w:rsid w:val="001F701A"/>
    <w:rsid w:val="001F727F"/>
    <w:rsid w:val="00200AC6"/>
    <w:rsid w:val="00202C8B"/>
    <w:rsid w:val="00203021"/>
    <w:rsid w:val="0020322D"/>
    <w:rsid w:val="002060A1"/>
    <w:rsid w:val="00206C89"/>
    <w:rsid w:val="00207745"/>
    <w:rsid w:val="002105EE"/>
    <w:rsid w:val="00211F3F"/>
    <w:rsid w:val="00217991"/>
    <w:rsid w:val="0022121F"/>
    <w:rsid w:val="002223AB"/>
    <w:rsid w:val="002241D7"/>
    <w:rsid w:val="002259D5"/>
    <w:rsid w:val="0022660C"/>
    <w:rsid w:val="00226ADF"/>
    <w:rsid w:val="00226B06"/>
    <w:rsid w:val="00230174"/>
    <w:rsid w:val="00230670"/>
    <w:rsid w:val="00231174"/>
    <w:rsid w:val="0023358A"/>
    <w:rsid w:val="00234411"/>
    <w:rsid w:val="00235658"/>
    <w:rsid w:val="00235BBD"/>
    <w:rsid w:val="00235BCB"/>
    <w:rsid w:val="0023646C"/>
    <w:rsid w:val="0023770D"/>
    <w:rsid w:val="002401C4"/>
    <w:rsid w:val="002404BB"/>
    <w:rsid w:val="00240A87"/>
    <w:rsid w:val="00241413"/>
    <w:rsid w:val="00241D31"/>
    <w:rsid w:val="00241EF0"/>
    <w:rsid w:val="00243596"/>
    <w:rsid w:val="002438B3"/>
    <w:rsid w:val="00244B00"/>
    <w:rsid w:val="00244CD3"/>
    <w:rsid w:val="00245B0D"/>
    <w:rsid w:val="00246030"/>
    <w:rsid w:val="00246590"/>
    <w:rsid w:val="00246B4D"/>
    <w:rsid w:val="002505CD"/>
    <w:rsid w:val="00250B6F"/>
    <w:rsid w:val="00250DB4"/>
    <w:rsid w:val="00250FDC"/>
    <w:rsid w:val="00251774"/>
    <w:rsid w:val="00251C21"/>
    <w:rsid w:val="00252FA4"/>
    <w:rsid w:val="0025330B"/>
    <w:rsid w:val="002550EF"/>
    <w:rsid w:val="002551C1"/>
    <w:rsid w:val="002558EF"/>
    <w:rsid w:val="002568A9"/>
    <w:rsid w:val="00257002"/>
    <w:rsid w:val="00257A0B"/>
    <w:rsid w:val="002602D0"/>
    <w:rsid w:val="00261163"/>
    <w:rsid w:val="00261295"/>
    <w:rsid w:val="00262B7D"/>
    <w:rsid w:val="00262B7E"/>
    <w:rsid w:val="002631DF"/>
    <w:rsid w:val="002638CF"/>
    <w:rsid w:val="0026454F"/>
    <w:rsid w:val="00264B9A"/>
    <w:rsid w:val="00264E38"/>
    <w:rsid w:val="0026526E"/>
    <w:rsid w:val="00265484"/>
    <w:rsid w:val="00265691"/>
    <w:rsid w:val="00265C08"/>
    <w:rsid w:val="00266A97"/>
    <w:rsid w:val="00267451"/>
    <w:rsid w:val="002674E1"/>
    <w:rsid w:val="00267C4E"/>
    <w:rsid w:val="00267DE4"/>
    <w:rsid w:val="00270207"/>
    <w:rsid w:val="00271021"/>
    <w:rsid w:val="002715CC"/>
    <w:rsid w:val="00271743"/>
    <w:rsid w:val="00271C93"/>
    <w:rsid w:val="0027253C"/>
    <w:rsid w:val="002735C8"/>
    <w:rsid w:val="00274A4E"/>
    <w:rsid w:val="00274D1C"/>
    <w:rsid w:val="00275032"/>
    <w:rsid w:val="00275DD5"/>
    <w:rsid w:val="002761AA"/>
    <w:rsid w:val="00277563"/>
    <w:rsid w:val="002804C0"/>
    <w:rsid w:val="00282DE1"/>
    <w:rsid w:val="00283953"/>
    <w:rsid w:val="00285405"/>
    <w:rsid w:val="00287629"/>
    <w:rsid w:val="00287DE2"/>
    <w:rsid w:val="00290418"/>
    <w:rsid w:val="00290A59"/>
    <w:rsid w:val="00290C5C"/>
    <w:rsid w:val="00290E2B"/>
    <w:rsid w:val="002915B1"/>
    <w:rsid w:val="002921C6"/>
    <w:rsid w:val="00293489"/>
    <w:rsid w:val="00297C73"/>
    <w:rsid w:val="002A0D23"/>
    <w:rsid w:val="002A13AE"/>
    <w:rsid w:val="002A1788"/>
    <w:rsid w:val="002A1862"/>
    <w:rsid w:val="002A1C11"/>
    <w:rsid w:val="002A1FC8"/>
    <w:rsid w:val="002A23EE"/>
    <w:rsid w:val="002A36F2"/>
    <w:rsid w:val="002A40BF"/>
    <w:rsid w:val="002A4C0F"/>
    <w:rsid w:val="002A4CE1"/>
    <w:rsid w:val="002A6AA4"/>
    <w:rsid w:val="002A7403"/>
    <w:rsid w:val="002A7A28"/>
    <w:rsid w:val="002A7BEC"/>
    <w:rsid w:val="002A7DAA"/>
    <w:rsid w:val="002B0B49"/>
    <w:rsid w:val="002B1E06"/>
    <w:rsid w:val="002B2BB4"/>
    <w:rsid w:val="002B2E0B"/>
    <w:rsid w:val="002B44D4"/>
    <w:rsid w:val="002B5C39"/>
    <w:rsid w:val="002B6CC5"/>
    <w:rsid w:val="002B6E7A"/>
    <w:rsid w:val="002B7050"/>
    <w:rsid w:val="002B7ED5"/>
    <w:rsid w:val="002B7F63"/>
    <w:rsid w:val="002C1E39"/>
    <w:rsid w:val="002C2EE8"/>
    <w:rsid w:val="002C3081"/>
    <w:rsid w:val="002C347B"/>
    <w:rsid w:val="002C3B77"/>
    <w:rsid w:val="002C3D41"/>
    <w:rsid w:val="002C6000"/>
    <w:rsid w:val="002C7321"/>
    <w:rsid w:val="002D1F8E"/>
    <w:rsid w:val="002D2512"/>
    <w:rsid w:val="002D2F4E"/>
    <w:rsid w:val="002D32D8"/>
    <w:rsid w:val="002D58FA"/>
    <w:rsid w:val="002D5E72"/>
    <w:rsid w:val="002D6A92"/>
    <w:rsid w:val="002D6FE3"/>
    <w:rsid w:val="002E19BA"/>
    <w:rsid w:val="002E2249"/>
    <w:rsid w:val="002E22B1"/>
    <w:rsid w:val="002E25EC"/>
    <w:rsid w:val="002E2E29"/>
    <w:rsid w:val="002E411C"/>
    <w:rsid w:val="002E677B"/>
    <w:rsid w:val="002F1083"/>
    <w:rsid w:val="002F15E4"/>
    <w:rsid w:val="002F22DA"/>
    <w:rsid w:val="002F2413"/>
    <w:rsid w:val="002F27F3"/>
    <w:rsid w:val="002F4E9B"/>
    <w:rsid w:val="002F7BBA"/>
    <w:rsid w:val="00300563"/>
    <w:rsid w:val="0030187C"/>
    <w:rsid w:val="00302511"/>
    <w:rsid w:val="00305808"/>
    <w:rsid w:val="00306613"/>
    <w:rsid w:val="00307241"/>
    <w:rsid w:val="003078D3"/>
    <w:rsid w:val="003105A2"/>
    <w:rsid w:val="003117D5"/>
    <w:rsid w:val="00311A99"/>
    <w:rsid w:val="00312058"/>
    <w:rsid w:val="003121C8"/>
    <w:rsid w:val="003121CD"/>
    <w:rsid w:val="003134A9"/>
    <w:rsid w:val="0031586E"/>
    <w:rsid w:val="00315CF4"/>
    <w:rsid w:val="00316F4D"/>
    <w:rsid w:val="00320A45"/>
    <w:rsid w:val="00320F84"/>
    <w:rsid w:val="0032224F"/>
    <w:rsid w:val="00323048"/>
    <w:rsid w:val="00323777"/>
    <w:rsid w:val="00325F51"/>
    <w:rsid w:val="0032648D"/>
    <w:rsid w:val="00326BAB"/>
    <w:rsid w:val="00330C4C"/>
    <w:rsid w:val="00331F2B"/>
    <w:rsid w:val="00332353"/>
    <w:rsid w:val="0033449C"/>
    <w:rsid w:val="00334D76"/>
    <w:rsid w:val="00335185"/>
    <w:rsid w:val="003372D1"/>
    <w:rsid w:val="003379E5"/>
    <w:rsid w:val="00337A67"/>
    <w:rsid w:val="003400F8"/>
    <w:rsid w:val="003405C5"/>
    <w:rsid w:val="00340647"/>
    <w:rsid w:val="00340800"/>
    <w:rsid w:val="00341B2C"/>
    <w:rsid w:val="003423DC"/>
    <w:rsid w:val="00342401"/>
    <w:rsid w:val="003424BC"/>
    <w:rsid w:val="0034391F"/>
    <w:rsid w:val="00344746"/>
    <w:rsid w:val="00344DFA"/>
    <w:rsid w:val="0034543D"/>
    <w:rsid w:val="003454D0"/>
    <w:rsid w:val="003455D8"/>
    <w:rsid w:val="003462FC"/>
    <w:rsid w:val="00347529"/>
    <w:rsid w:val="00350DFC"/>
    <w:rsid w:val="00351B91"/>
    <w:rsid w:val="0035378B"/>
    <w:rsid w:val="00354831"/>
    <w:rsid w:val="00354DB7"/>
    <w:rsid w:val="00356736"/>
    <w:rsid w:val="0035743E"/>
    <w:rsid w:val="00361077"/>
    <w:rsid w:val="00361C0A"/>
    <w:rsid w:val="00361D39"/>
    <w:rsid w:val="00361EA5"/>
    <w:rsid w:val="00361F53"/>
    <w:rsid w:val="00362CBB"/>
    <w:rsid w:val="00363284"/>
    <w:rsid w:val="00363CFD"/>
    <w:rsid w:val="00363FFD"/>
    <w:rsid w:val="0036413C"/>
    <w:rsid w:val="00364346"/>
    <w:rsid w:val="00364BAA"/>
    <w:rsid w:val="003652A7"/>
    <w:rsid w:val="00365794"/>
    <w:rsid w:val="00365947"/>
    <w:rsid w:val="00366506"/>
    <w:rsid w:val="00367081"/>
    <w:rsid w:val="003674EA"/>
    <w:rsid w:val="00367561"/>
    <w:rsid w:val="00367C6A"/>
    <w:rsid w:val="0037031E"/>
    <w:rsid w:val="00371D7C"/>
    <w:rsid w:val="0037201C"/>
    <w:rsid w:val="003726E3"/>
    <w:rsid w:val="00372B08"/>
    <w:rsid w:val="00374538"/>
    <w:rsid w:val="00377F64"/>
    <w:rsid w:val="00380F7A"/>
    <w:rsid w:val="00381DBA"/>
    <w:rsid w:val="00383616"/>
    <w:rsid w:val="00383F98"/>
    <w:rsid w:val="003840D2"/>
    <w:rsid w:val="00384468"/>
    <w:rsid w:val="003848DF"/>
    <w:rsid w:val="00386C2A"/>
    <w:rsid w:val="0038708F"/>
    <w:rsid w:val="00390A38"/>
    <w:rsid w:val="00391454"/>
    <w:rsid w:val="00392F99"/>
    <w:rsid w:val="003931D6"/>
    <w:rsid w:val="003940B3"/>
    <w:rsid w:val="0039431F"/>
    <w:rsid w:val="00394DA7"/>
    <w:rsid w:val="00394FE3"/>
    <w:rsid w:val="00395692"/>
    <w:rsid w:val="003956CC"/>
    <w:rsid w:val="00396AB5"/>
    <w:rsid w:val="0039766B"/>
    <w:rsid w:val="003A0521"/>
    <w:rsid w:val="003A10C8"/>
    <w:rsid w:val="003A1C31"/>
    <w:rsid w:val="003A28FE"/>
    <w:rsid w:val="003A3F3C"/>
    <w:rsid w:val="003A41CF"/>
    <w:rsid w:val="003A7588"/>
    <w:rsid w:val="003A770F"/>
    <w:rsid w:val="003B0443"/>
    <w:rsid w:val="003B09EE"/>
    <w:rsid w:val="003B0D0B"/>
    <w:rsid w:val="003B1269"/>
    <w:rsid w:val="003B1403"/>
    <w:rsid w:val="003B34B9"/>
    <w:rsid w:val="003B45AF"/>
    <w:rsid w:val="003B47D9"/>
    <w:rsid w:val="003B48BC"/>
    <w:rsid w:val="003B571C"/>
    <w:rsid w:val="003B5741"/>
    <w:rsid w:val="003B5A1C"/>
    <w:rsid w:val="003B5F39"/>
    <w:rsid w:val="003B7FBC"/>
    <w:rsid w:val="003B7FD7"/>
    <w:rsid w:val="003C04AF"/>
    <w:rsid w:val="003C1AED"/>
    <w:rsid w:val="003C2B63"/>
    <w:rsid w:val="003C330A"/>
    <w:rsid w:val="003C39B6"/>
    <w:rsid w:val="003C48B8"/>
    <w:rsid w:val="003C5C55"/>
    <w:rsid w:val="003C66B5"/>
    <w:rsid w:val="003C67E9"/>
    <w:rsid w:val="003D04E0"/>
    <w:rsid w:val="003D08B9"/>
    <w:rsid w:val="003D08BD"/>
    <w:rsid w:val="003D0931"/>
    <w:rsid w:val="003D190A"/>
    <w:rsid w:val="003D1A33"/>
    <w:rsid w:val="003D2E05"/>
    <w:rsid w:val="003D35F9"/>
    <w:rsid w:val="003D4256"/>
    <w:rsid w:val="003D4749"/>
    <w:rsid w:val="003D5193"/>
    <w:rsid w:val="003D6AB2"/>
    <w:rsid w:val="003D71F0"/>
    <w:rsid w:val="003E01A8"/>
    <w:rsid w:val="003E066E"/>
    <w:rsid w:val="003E3395"/>
    <w:rsid w:val="003E3588"/>
    <w:rsid w:val="003E383C"/>
    <w:rsid w:val="003E3C0B"/>
    <w:rsid w:val="003E4B55"/>
    <w:rsid w:val="003E7ED1"/>
    <w:rsid w:val="003F0E2B"/>
    <w:rsid w:val="003F1459"/>
    <w:rsid w:val="003F171F"/>
    <w:rsid w:val="003F23E4"/>
    <w:rsid w:val="003F30D1"/>
    <w:rsid w:val="003F33DE"/>
    <w:rsid w:val="003F408A"/>
    <w:rsid w:val="003F4C6D"/>
    <w:rsid w:val="003F59F9"/>
    <w:rsid w:val="003F5B3E"/>
    <w:rsid w:val="003F5C30"/>
    <w:rsid w:val="003F7FFB"/>
    <w:rsid w:val="004001DA"/>
    <w:rsid w:val="00400611"/>
    <w:rsid w:val="00402EB5"/>
    <w:rsid w:val="004032AF"/>
    <w:rsid w:val="0040330B"/>
    <w:rsid w:val="00404636"/>
    <w:rsid w:val="004048DB"/>
    <w:rsid w:val="0040739B"/>
    <w:rsid w:val="00407693"/>
    <w:rsid w:val="004118B1"/>
    <w:rsid w:val="004118EC"/>
    <w:rsid w:val="00411B4B"/>
    <w:rsid w:val="0041360A"/>
    <w:rsid w:val="00413D4F"/>
    <w:rsid w:val="00414CFE"/>
    <w:rsid w:val="00414D6F"/>
    <w:rsid w:val="00415485"/>
    <w:rsid w:val="00415729"/>
    <w:rsid w:val="00416E37"/>
    <w:rsid w:val="004170D6"/>
    <w:rsid w:val="00420400"/>
    <w:rsid w:val="004206C2"/>
    <w:rsid w:val="00422393"/>
    <w:rsid w:val="00422789"/>
    <w:rsid w:val="00423817"/>
    <w:rsid w:val="00423D12"/>
    <w:rsid w:val="00424F3E"/>
    <w:rsid w:val="004250FA"/>
    <w:rsid w:val="004251ED"/>
    <w:rsid w:val="004254AA"/>
    <w:rsid w:val="004259B5"/>
    <w:rsid w:val="00426C7A"/>
    <w:rsid w:val="004302CC"/>
    <w:rsid w:val="00430924"/>
    <w:rsid w:val="00430C57"/>
    <w:rsid w:val="004316D7"/>
    <w:rsid w:val="00431C9C"/>
    <w:rsid w:val="004322FE"/>
    <w:rsid w:val="00432970"/>
    <w:rsid w:val="00432E61"/>
    <w:rsid w:val="00433C23"/>
    <w:rsid w:val="00433C44"/>
    <w:rsid w:val="00434BB5"/>
    <w:rsid w:val="0043565D"/>
    <w:rsid w:val="00435D71"/>
    <w:rsid w:val="00435EF2"/>
    <w:rsid w:val="00436498"/>
    <w:rsid w:val="00437697"/>
    <w:rsid w:val="00440871"/>
    <w:rsid w:val="004416F6"/>
    <w:rsid w:val="00441723"/>
    <w:rsid w:val="00441748"/>
    <w:rsid w:val="00442E0C"/>
    <w:rsid w:val="00443814"/>
    <w:rsid w:val="0044488F"/>
    <w:rsid w:val="00444BCA"/>
    <w:rsid w:val="00445CC4"/>
    <w:rsid w:val="00447170"/>
    <w:rsid w:val="00447A5F"/>
    <w:rsid w:val="00447BA4"/>
    <w:rsid w:val="00452C6D"/>
    <w:rsid w:val="00454DF4"/>
    <w:rsid w:val="00455718"/>
    <w:rsid w:val="004557C2"/>
    <w:rsid w:val="00455C3A"/>
    <w:rsid w:val="00456144"/>
    <w:rsid w:val="00456436"/>
    <w:rsid w:val="0045794F"/>
    <w:rsid w:val="00460BA3"/>
    <w:rsid w:val="00460CB6"/>
    <w:rsid w:val="00461D3A"/>
    <w:rsid w:val="00464424"/>
    <w:rsid w:val="004644A0"/>
    <w:rsid w:val="004659B5"/>
    <w:rsid w:val="00465E1D"/>
    <w:rsid w:val="0046755C"/>
    <w:rsid w:val="00467F83"/>
    <w:rsid w:val="00471F8D"/>
    <w:rsid w:val="00474F64"/>
    <w:rsid w:val="0047699D"/>
    <w:rsid w:val="00477F73"/>
    <w:rsid w:val="004814F1"/>
    <w:rsid w:val="00482EA7"/>
    <w:rsid w:val="00483949"/>
    <w:rsid w:val="00483AD6"/>
    <w:rsid w:val="00484740"/>
    <w:rsid w:val="00484A9B"/>
    <w:rsid w:val="004850EB"/>
    <w:rsid w:val="004855AE"/>
    <w:rsid w:val="00485D4D"/>
    <w:rsid w:val="0048655C"/>
    <w:rsid w:val="00487A0A"/>
    <w:rsid w:val="00487FBB"/>
    <w:rsid w:val="00490157"/>
    <w:rsid w:val="00491D2A"/>
    <w:rsid w:val="00492561"/>
    <w:rsid w:val="0049260B"/>
    <w:rsid w:val="00492E9F"/>
    <w:rsid w:val="0049404B"/>
    <w:rsid w:val="004942F6"/>
    <w:rsid w:val="0049480A"/>
    <w:rsid w:val="00494F2B"/>
    <w:rsid w:val="004956B6"/>
    <w:rsid w:val="00497271"/>
    <w:rsid w:val="004975AB"/>
    <w:rsid w:val="004A205B"/>
    <w:rsid w:val="004A3CFB"/>
    <w:rsid w:val="004A4CD0"/>
    <w:rsid w:val="004A539F"/>
    <w:rsid w:val="004A5F36"/>
    <w:rsid w:val="004A618B"/>
    <w:rsid w:val="004A6CF5"/>
    <w:rsid w:val="004A6EAF"/>
    <w:rsid w:val="004A741B"/>
    <w:rsid w:val="004A78FE"/>
    <w:rsid w:val="004B047F"/>
    <w:rsid w:val="004B0819"/>
    <w:rsid w:val="004B0A95"/>
    <w:rsid w:val="004B3017"/>
    <w:rsid w:val="004B4B2B"/>
    <w:rsid w:val="004B4DDF"/>
    <w:rsid w:val="004B5493"/>
    <w:rsid w:val="004B5537"/>
    <w:rsid w:val="004B555D"/>
    <w:rsid w:val="004B7249"/>
    <w:rsid w:val="004B74D5"/>
    <w:rsid w:val="004C05F2"/>
    <w:rsid w:val="004C0FF7"/>
    <w:rsid w:val="004C209E"/>
    <w:rsid w:val="004C2AA7"/>
    <w:rsid w:val="004C3DF4"/>
    <w:rsid w:val="004C4091"/>
    <w:rsid w:val="004C4BF9"/>
    <w:rsid w:val="004C5868"/>
    <w:rsid w:val="004D0630"/>
    <w:rsid w:val="004D0961"/>
    <w:rsid w:val="004D38BF"/>
    <w:rsid w:val="004D3A23"/>
    <w:rsid w:val="004D5E65"/>
    <w:rsid w:val="004D735F"/>
    <w:rsid w:val="004E1798"/>
    <w:rsid w:val="004E1930"/>
    <w:rsid w:val="004E5D5E"/>
    <w:rsid w:val="004E5F95"/>
    <w:rsid w:val="004E6E1E"/>
    <w:rsid w:val="004F09D2"/>
    <w:rsid w:val="004F0A75"/>
    <w:rsid w:val="004F1096"/>
    <w:rsid w:val="004F21CE"/>
    <w:rsid w:val="004F27A1"/>
    <w:rsid w:val="004F2BCC"/>
    <w:rsid w:val="004F3077"/>
    <w:rsid w:val="004F5B83"/>
    <w:rsid w:val="004F694C"/>
    <w:rsid w:val="004F6C58"/>
    <w:rsid w:val="004F7B0C"/>
    <w:rsid w:val="00502613"/>
    <w:rsid w:val="0050381F"/>
    <w:rsid w:val="0050419E"/>
    <w:rsid w:val="005055E4"/>
    <w:rsid w:val="0050571B"/>
    <w:rsid w:val="00506AF2"/>
    <w:rsid w:val="00506CA2"/>
    <w:rsid w:val="00506D8B"/>
    <w:rsid w:val="00507DA7"/>
    <w:rsid w:val="005116C6"/>
    <w:rsid w:val="00513667"/>
    <w:rsid w:val="005145C2"/>
    <w:rsid w:val="00514A06"/>
    <w:rsid w:val="00515531"/>
    <w:rsid w:val="00515B3F"/>
    <w:rsid w:val="0051766C"/>
    <w:rsid w:val="00521512"/>
    <w:rsid w:val="00521A6C"/>
    <w:rsid w:val="00521E32"/>
    <w:rsid w:val="00522439"/>
    <w:rsid w:val="0052268A"/>
    <w:rsid w:val="00522802"/>
    <w:rsid w:val="005242B3"/>
    <w:rsid w:val="0052527F"/>
    <w:rsid w:val="00527644"/>
    <w:rsid w:val="005314AD"/>
    <w:rsid w:val="00532430"/>
    <w:rsid w:val="00532EF3"/>
    <w:rsid w:val="0053486E"/>
    <w:rsid w:val="00534DCF"/>
    <w:rsid w:val="005354BF"/>
    <w:rsid w:val="00535EF5"/>
    <w:rsid w:val="00536B52"/>
    <w:rsid w:val="00536F07"/>
    <w:rsid w:val="00537360"/>
    <w:rsid w:val="00541325"/>
    <w:rsid w:val="00542CC8"/>
    <w:rsid w:val="005436BF"/>
    <w:rsid w:val="00544763"/>
    <w:rsid w:val="00544B48"/>
    <w:rsid w:val="005457D8"/>
    <w:rsid w:val="005478EB"/>
    <w:rsid w:val="00547F8F"/>
    <w:rsid w:val="00550711"/>
    <w:rsid w:val="00551F80"/>
    <w:rsid w:val="00554327"/>
    <w:rsid w:val="00555AA3"/>
    <w:rsid w:val="00556F43"/>
    <w:rsid w:val="00560032"/>
    <w:rsid w:val="0056025A"/>
    <w:rsid w:val="00561FF5"/>
    <w:rsid w:val="00563600"/>
    <w:rsid w:val="005649BE"/>
    <w:rsid w:val="005664F0"/>
    <w:rsid w:val="005667DE"/>
    <w:rsid w:val="00567CB7"/>
    <w:rsid w:val="00567D3D"/>
    <w:rsid w:val="0057084D"/>
    <w:rsid w:val="00570DAB"/>
    <w:rsid w:val="005715DF"/>
    <w:rsid w:val="00571CAD"/>
    <w:rsid w:val="005726E9"/>
    <w:rsid w:val="005737A0"/>
    <w:rsid w:val="00574050"/>
    <w:rsid w:val="005756B1"/>
    <w:rsid w:val="00575B8F"/>
    <w:rsid w:val="0057651A"/>
    <w:rsid w:val="005765A7"/>
    <w:rsid w:val="00576754"/>
    <w:rsid w:val="00576810"/>
    <w:rsid w:val="00576DA8"/>
    <w:rsid w:val="0057702C"/>
    <w:rsid w:val="005770D2"/>
    <w:rsid w:val="0058003A"/>
    <w:rsid w:val="00580150"/>
    <w:rsid w:val="0058061A"/>
    <w:rsid w:val="0058065D"/>
    <w:rsid w:val="00580DBA"/>
    <w:rsid w:val="005812D0"/>
    <w:rsid w:val="005816FF"/>
    <w:rsid w:val="00582183"/>
    <w:rsid w:val="00582709"/>
    <w:rsid w:val="00583482"/>
    <w:rsid w:val="00583905"/>
    <w:rsid w:val="0058424E"/>
    <w:rsid w:val="005847AB"/>
    <w:rsid w:val="00585074"/>
    <w:rsid w:val="00585321"/>
    <w:rsid w:val="00585923"/>
    <w:rsid w:val="00585F95"/>
    <w:rsid w:val="005875C0"/>
    <w:rsid w:val="00590B7C"/>
    <w:rsid w:val="00591B7B"/>
    <w:rsid w:val="00591C44"/>
    <w:rsid w:val="00593C93"/>
    <w:rsid w:val="00594BBF"/>
    <w:rsid w:val="00594FBD"/>
    <w:rsid w:val="00595069"/>
    <w:rsid w:val="00595124"/>
    <w:rsid w:val="0059532F"/>
    <w:rsid w:val="005957B0"/>
    <w:rsid w:val="005962A2"/>
    <w:rsid w:val="005973A9"/>
    <w:rsid w:val="00597485"/>
    <w:rsid w:val="005977B8"/>
    <w:rsid w:val="005A2730"/>
    <w:rsid w:val="005A33A7"/>
    <w:rsid w:val="005A46CC"/>
    <w:rsid w:val="005A6908"/>
    <w:rsid w:val="005A7A0E"/>
    <w:rsid w:val="005B0466"/>
    <w:rsid w:val="005B128F"/>
    <w:rsid w:val="005B1731"/>
    <w:rsid w:val="005B27F3"/>
    <w:rsid w:val="005B33EA"/>
    <w:rsid w:val="005B36B3"/>
    <w:rsid w:val="005B37ED"/>
    <w:rsid w:val="005B4383"/>
    <w:rsid w:val="005B5DBC"/>
    <w:rsid w:val="005C0D67"/>
    <w:rsid w:val="005C1734"/>
    <w:rsid w:val="005C26E3"/>
    <w:rsid w:val="005C64C6"/>
    <w:rsid w:val="005C6C23"/>
    <w:rsid w:val="005C71E9"/>
    <w:rsid w:val="005C7801"/>
    <w:rsid w:val="005D0E3F"/>
    <w:rsid w:val="005D11EE"/>
    <w:rsid w:val="005D1F20"/>
    <w:rsid w:val="005D2597"/>
    <w:rsid w:val="005D328D"/>
    <w:rsid w:val="005D3D5A"/>
    <w:rsid w:val="005D4E49"/>
    <w:rsid w:val="005D5377"/>
    <w:rsid w:val="005D6590"/>
    <w:rsid w:val="005D7312"/>
    <w:rsid w:val="005E0368"/>
    <w:rsid w:val="005E03AD"/>
    <w:rsid w:val="005E1B56"/>
    <w:rsid w:val="005E1E66"/>
    <w:rsid w:val="005E20EB"/>
    <w:rsid w:val="005E2FD9"/>
    <w:rsid w:val="005E383E"/>
    <w:rsid w:val="005E3A54"/>
    <w:rsid w:val="005E3E9B"/>
    <w:rsid w:val="005E4956"/>
    <w:rsid w:val="005E54F9"/>
    <w:rsid w:val="005E6D55"/>
    <w:rsid w:val="005E6FE5"/>
    <w:rsid w:val="005F00CA"/>
    <w:rsid w:val="005F0BAA"/>
    <w:rsid w:val="005F128C"/>
    <w:rsid w:val="005F1830"/>
    <w:rsid w:val="005F1F4E"/>
    <w:rsid w:val="005F31B9"/>
    <w:rsid w:val="005F33A0"/>
    <w:rsid w:val="005F41FF"/>
    <w:rsid w:val="005F584C"/>
    <w:rsid w:val="005F5961"/>
    <w:rsid w:val="005F6B73"/>
    <w:rsid w:val="005F7BCE"/>
    <w:rsid w:val="0060211C"/>
    <w:rsid w:val="00602C55"/>
    <w:rsid w:val="006057F4"/>
    <w:rsid w:val="00606995"/>
    <w:rsid w:val="0061329A"/>
    <w:rsid w:val="00614115"/>
    <w:rsid w:val="00614D4D"/>
    <w:rsid w:val="0061580F"/>
    <w:rsid w:val="00616372"/>
    <w:rsid w:val="00617250"/>
    <w:rsid w:val="00617D8C"/>
    <w:rsid w:val="00621FF4"/>
    <w:rsid w:val="006222D4"/>
    <w:rsid w:val="0062349F"/>
    <w:rsid w:val="006244EC"/>
    <w:rsid w:val="00624795"/>
    <w:rsid w:val="00625911"/>
    <w:rsid w:val="00625E86"/>
    <w:rsid w:val="00626081"/>
    <w:rsid w:val="006267BC"/>
    <w:rsid w:val="00630463"/>
    <w:rsid w:val="00631128"/>
    <w:rsid w:val="00631869"/>
    <w:rsid w:val="00631A41"/>
    <w:rsid w:val="006321C8"/>
    <w:rsid w:val="00632B01"/>
    <w:rsid w:val="00633969"/>
    <w:rsid w:val="00633A64"/>
    <w:rsid w:val="00635689"/>
    <w:rsid w:val="00635694"/>
    <w:rsid w:val="00635704"/>
    <w:rsid w:val="0064069A"/>
    <w:rsid w:val="00641378"/>
    <w:rsid w:val="006415EA"/>
    <w:rsid w:val="00641FC0"/>
    <w:rsid w:val="00642002"/>
    <w:rsid w:val="00642388"/>
    <w:rsid w:val="0064263E"/>
    <w:rsid w:val="00642D01"/>
    <w:rsid w:val="0064388E"/>
    <w:rsid w:val="00643891"/>
    <w:rsid w:val="006444A4"/>
    <w:rsid w:val="006523D0"/>
    <w:rsid w:val="006533E1"/>
    <w:rsid w:val="0065388D"/>
    <w:rsid w:val="00653CCE"/>
    <w:rsid w:val="00654110"/>
    <w:rsid w:val="006549D8"/>
    <w:rsid w:val="00657342"/>
    <w:rsid w:val="006600E7"/>
    <w:rsid w:val="00661194"/>
    <w:rsid w:val="00662DBE"/>
    <w:rsid w:val="006641B8"/>
    <w:rsid w:val="006658C3"/>
    <w:rsid w:val="006670B1"/>
    <w:rsid w:val="00667EEB"/>
    <w:rsid w:val="0067171D"/>
    <w:rsid w:val="00672374"/>
    <w:rsid w:val="00672AD6"/>
    <w:rsid w:val="006738BF"/>
    <w:rsid w:val="00673CFE"/>
    <w:rsid w:val="00674319"/>
    <w:rsid w:val="00674422"/>
    <w:rsid w:val="0068073D"/>
    <w:rsid w:val="00680A12"/>
    <w:rsid w:val="00681260"/>
    <w:rsid w:val="0068174B"/>
    <w:rsid w:val="006845EA"/>
    <w:rsid w:val="00684679"/>
    <w:rsid w:val="006859FA"/>
    <w:rsid w:val="00685F62"/>
    <w:rsid w:val="00690E6D"/>
    <w:rsid w:val="00692F1E"/>
    <w:rsid w:val="0069314F"/>
    <w:rsid w:val="00693976"/>
    <w:rsid w:val="00693993"/>
    <w:rsid w:val="00695DBE"/>
    <w:rsid w:val="00697DB1"/>
    <w:rsid w:val="00697FBE"/>
    <w:rsid w:val="00697FF0"/>
    <w:rsid w:val="006A011F"/>
    <w:rsid w:val="006A027B"/>
    <w:rsid w:val="006A065F"/>
    <w:rsid w:val="006A08D5"/>
    <w:rsid w:val="006A18B1"/>
    <w:rsid w:val="006A1E95"/>
    <w:rsid w:val="006A2CD6"/>
    <w:rsid w:val="006A44E8"/>
    <w:rsid w:val="006A5292"/>
    <w:rsid w:val="006A6B4F"/>
    <w:rsid w:val="006A732A"/>
    <w:rsid w:val="006B1203"/>
    <w:rsid w:val="006B17DF"/>
    <w:rsid w:val="006B1A76"/>
    <w:rsid w:val="006B247A"/>
    <w:rsid w:val="006B31C2"/>
    <w:rsid w:val="006B3F71"/>
    <w:rsid w:val="006B4CF4"/>
    <w:rsid w:val="006B57A5"/>
    <w:rsid w:val="006B5F78"/>
    <w:rsid w:val="006B6ABA"/>
    <w:rsid w:val="006B6BA6"/>
    <w:rsid w:val="006B6D64"/>
    <w:rsid w:val="006B7554"/>
    <w:rsid w:val="006B7624"/>
    <w:rsid w:val="006C218A"/>
    <w:rsid w:val="006C2CCE"/>
    <w:rsid w:val="006C3020"/>
    <w:rsid w:val="006C49CC"/>
    <w:rsid w:val="006C55E8"/>
    <w:rsid w:val="006C6A30"/>
    <w:rsid w:val="006D3F61"/>
    <w:rsid w:val="006D4CF4"/>
    <w:rsid w:val="006D5283"/>
    <w:rsid w:val="006D6EE8"/>
    <w:rsid w:val="006D70B5"/>
    <w:rsid w:val="006E0335"/>
    <w:rsid w:val="006E0A96"/>
    <w:rsid w:val="006E283F"/>
    <w:rsid w:val="006E3BAD"/>
    <w:rsid w:val="006E433B"/>
    <w:rsid w:val="006E4E53"/>
    <w:rsid w:val="006E6F04"/>
    <w:rsid w:val="006E720A"/>
    <w:rsid w:val="006F0D10"/>
    <w:rsid w:val="006F362C"/>
    <w:rsid w:val="006F3CEB"/>
    <w:rsid w:val="006F3F74"/>
    <w:rsid w:val="006F422A"/>
    <w:rsid w:val="006F4873"/>
    <w:rsid w:val="006F50E4"/>
    <w:rsid w:val="006F599A"/>
    <w:rsid w:val="006F629D"/>
    <w:rsid w:val="006F6A1F"/>
    <w:rsid w:val="006F6AFC"/>
    <w:rsid w:val="006F7191"/>
    <w:rsid w:val="006F7920"/>
    <w:rsid w:val="007006EB"/>
    <w:rsid w:val="0070294F"/>
    <w:rsid w:val="00703C14"/>
    <w:rsid w:val="007047C4"/>
    <w:rsid w:val="0070503A"/>
    <w:rsid w:val="007055CE"/>
    <w:rsid w:val="00706ABF"/>
    <w:rsid w:val="00706ED6"/>
    <w:rsid w:val="00710248"/>
    <w:rsid w:val="007125ED"/>
    <w:rsid w:val="00712935"/>
    <w:rsid w:val="007139D1"/>
    <w:rsid w:val="00715203"/>
    <w:rsid w:val="0071753C"/>
    <w:rsid w:val="00717BCC"/>
    <w:rsid w:val="00720ABA"/>
    <w:rsid w:val="00721189"/>
    <w:rsid w:val="00721A66"/>
    <w:rsid w:val="00721C70"/>
    <w:rsid w:val="0072386B"/>
    <w:rsid w:val="00723BFA"/>
    <w:rsid w:val="00723E12"/>
    <w:rsid w:val="0072471C"/>
    <w:rsid w:val="00724E74"/>
    <w:rsid w:val="00725065"/>
    <w:rsid w:val="00725CC1"/>
    <w:rsid w:val="00726951"/>
    <w:rsid w:val="00727447"/>
    <w:rsid w:val="007276BE"/>
    <w:rsid w:val="00727C13"/>
    <w:rsid w:val="00730443"/>
    <w:rsid w:val="00731408"/>
    <w:rsid w:val="00735D08"/>
    <w:rsid w:val="00735DD3"/>
    <w:rsid w:val="00736473"/>
    <w:rsid w:val="00737005"/>
    <w:rsid w:val="007371A7"/>
    <w:rsid w:val="00737202"/>
    <w:rsid w:val="0074000F"/>
    <w:rsid w:val="007412D0"/>
    <w:rsid w:val="0074257D"/>
    <w:rsid w:val="00745C82"/>
    <w:rsid w:val="00746542"/>
    <w:rsid w:val="0074669D"/>
    <w:rsid w:val="00746FE1"/>
    <w:rsid w:val="0075057A"/>
    <w:rsid w:val="0075090A"/>
    <w:rsid w:val="00751B57"/>
    <w:rsid w:val="00752586"/>
    <w:rsid w:val="00755C13"/>
    <w:rsid w:val="0075632A"/>
    <w:rsid w:val="0075661F"/>
    <w:rsid w:val="0075667A"/>
    <w:rsid w:val="007570E2"/>
    <w:rsid w:val="00760A79"/>
    <w:rsid w:val="00760DD5"/>
    <w:rsid w:val="00761A47"/>
    <w:rsid w:val="00761E93"/>
    <w:rsid w:val="007629EA"/>
    <w:rsid w:val="0076363A"/>
    <w:rsid w:val="007653A9"/>
    <w:rsid w:val="007667C4"/>
    <w:rsid w:val="00767CE2"/>
    <w:rsid w:val="007724BB"/>
    <w:rsid w:val="0077260E"/>
    <w:rsid w:val="00772E11"/>
    <w:rsid w:val="007732AB"/>
    <w:rsid w:val="007733D5"/>
    <w:rsid w:val="00773DC1"/>
    <w:rsid w:val="00774444"/>
    <w:rsid w:val="00775203"/>
    <w:rsid w:val="007755BA"/>
    <w:rsid w:val="00775C53"/>
    <w:rsid w:val="00776105"/>
    <w:rsid w:val="00776312"/>
    <w:rsid w:val="0077685B"/>
    <w:rsid w:val="00777D6D"/>
    <w:rsid w:val="00777E22"/>
    <w:rsid w:val="00782280"/>
    <w:rsid w:val="0078339E"/>
    <w:rsid w:val="007837AD"/>
    <w:rsid w:val="007837BE"/>
    <w:rsid w:val="007841C6"/>
    <w:rsid w:val="00785A00"/>
    <w:rsid w:val="007864CD"/>
    <w:rsid w:val="00786A8C"/>
    <w:rsid w:val="00786AA3"/>
    <w:rsid w:val="00790865"/>
    <w:rsid w:val="007917A1"/>
    <w:rsid w:val="00792535"/>
    <w:rsid w:val="00793746"/>
    <w:rsid w:val="00793D6E"/>
    <w:rsid w:val="0079484C"/>
    <w:rsid w:val="00794A23"/>
    <w:rsid w:val="00794B29"/>
    <w:rsid w:val="007950C4"/>
    <w:rsid w:val="00795262"/>
    <w:rsid w:val="00795480"/>
    <w:rsid w:val="007957E3"/>
    <w:rsid w:val="007966C5"/>
    <w:rsid w:val="007A0BDA"/>
    <w:rsid w:val="007A0F61"/>
    <w:rsid w:val="007A1908"/>
    <w:rsid w:val="007A2828"/>
    <w:rsid w:val="007A4163"/>
    <w:rsid w:val="007A5846"/>
    <w:rsid w:val="007A5CD3"/>
    <w:rsid w:val="007A5E5F"/>
    <w:rsid w:val="007A7110"/>
    <w:rsid w:val="007A7164"/>
    <w:rsid w:val="007A7311"/>
    <w:rsid w:val="007B02A8"/>
    <w:rsid w:val="007B11C1"/>
    <w:rsid w:val="007B218F"/>
    <w:rsid w:val="007B3149"/>
    <w:rsid w:val="007B3409"/>
    <w:rsid w:val="007B45B7"/>
    <w:rsid w:val="007B4A71"/>
    <w:rsid w:val="007B4E1D"/>
    <w:rsid w:val="007B5791"/>
    <w:rsid w:val="007B6599"/>
    <w:rsid w:val="007B693F"/>
    <w:rsid w:val="007B6962"/>
    <w:rsid w:val="007C1472"/>
    <w:rsid w:val="007C1BE3"/>
    <w:rsid w:val="007C1D7F"/>
    <w:rsid w:val="007C2017"/>
    <w:rsid w:val="007C2C6C"/>
    <w:rsid w:val="007C3EC0"/>
    <w:rsid w:val="007C5529"/>
    <w:rsid w:val="007C588E"/>
    <w:rsid w:val="007D05F2"/>
    <w:rsid w:val="007D065C"/>
    <w:rsid w:val="007D1AEA"/>
    <w:rsid w:val="007D37BB"/>
    <w:rsid w:val="007D3A8D"/>
    <w:rsid w:val="007D4403"/>
    <w:rsid w:val="007D5153"/>
    <w:rsid w:val="007D638C"/>
    <w:rsid w:val="007D6D0A"/>
    <w:rsid w:val="007D6D0E"/>
    <w:rsid w:val="007E0560"/>
    <w:rsid w:val="007E0B06"/>
    <w:rsid w:val="007E0E16"/>
    <w:rsid w:val="007E198F"/>
    <w:rsid w:val="007E48B1"/>
    <w:rsid w:val="007E5E8F"/>
    <w:rsid w:val="007E5FF5"/>
    <w:rsid w:val="007E62FD"/>
    <w:rsid w:val="007E6C54"/>
    <w:rsid w:val="007E6F52"/>
    <w:rsid w:val="007E7120"/>
    <w:rsid w:val="007E7E90"/>
    <w:rsid w:val="007E7F87"/>
    <w:rsid w:val="007F00E6"/>
    <w:rsid w:val="007F0978"/>
    <w:rsid w:val="007F0A15"/>
    <w:rsid w:val="007F0CF0"/>
    <w:rsid w:val="007F1585"/>
    <w:rsid w:val="007F1987"/>
    <w:rsid w:val="007F276A"/>
    <w:rsid w:val="007F2856"/>
    <w:rsid w:val="007F2F2D"/>
    <w:rsid w:val="007F335E"/>
    <w:rsid w:val="007F5464"/>
    <w:rsid w:val="007F5788"/>
    <w:rsid w:val="007F5D7E"/>
    <w:rsid w:val="007F66E9"/>
    <w:rsid w:val="007F6757"/>
    <w:rsid w:val="007F6855"/>
    <w:rsid w:val="007F78A6"/>
    <w:rsid w:val="007F7CB3"/>
    <w:rsid w:val="0080010E"/>
    <w:rsid w:val="00801603"/>
    <w:rsid w:val="00801B8E"/>
    <w:rsid w:val="00801CE9"/>
    <w:rsid w:val="00802B51"/>
    <w:rsid w:val="008036C7"/>
    <w:rsid w:val="0080450C"/>
    <w:rsid w:val="008054D1"/>
    <w:rsid w:val="00805586"/>
    <w:rsid w:val="008059F1"/>
    <w:rsid w:val="0080642D"/>
    <w:rsid w:val="00806D13"/>
    <w:rsid w:val="00807DA3"/>
    <w:rsid w:val="00807F3D"/>
    <w:rsid w:val="00810487"/>
    <w:rsid w:val="008104D0"/>
    <w:rsid w:val="00812263"/>
    <w:rsid w:val="00812484"/>
    <w:rsid w:val="00812CF5"/>
    <w:rsid w:val="00813307"/>
    <w:rsid w:val="00813937"/>
    <w:rsid w:val="008155DF"/>
    <w:rsid w:val="00815F2C"/>
    <w:rsid w:val="00820302"/>
    <w:rsid w:val="00820A72"/>
    <w:rsid w:val="0082227D"/>
    <w:rsid w:val="0082250D"/>
    <w:rsid w:val="00822CE4"/>
    <w:rsid w:val="00823113"/>
    <w:rsid w:val="00824415"/>
    <w:rsid w:val="00824BF2"/>
    <w:rsid w:val="008259D9"/>
    <w:rsid w:val="00826BDB"/>
    <w:rsid w:val="0082702B"/>
    <w:rsid w:val="008278FB"/>
    <w:rsid w:val="00827DB8"/>
    <w:rsid w:val="0083070C"/>
    <w:rsid w:val="008311F3"/>
    <w:rsid w:val="00832D68"/>
    <w:rsid w:val="0083400C"/>
    <w:rsid w:val="00835712"/>
    <w:rsid w:val="00835D90"/>
    <w:rsid w:val="0083644A"/>
    <w:rsid w:val="00837B73"/>
    <w:rsid w:val="00840467"/>
    <w:rsid w:val="0084056C"/>
    <w:rsid w:val="0084166E"/>
    <w:rsid w:val="00842234"/>
    <w:rsid w:val="008423AE"/>
    <w:rsid w:val="008432EB"/>
    <w:rsid w:val="00844435"/>
    <w:rsid w:val="00845ED1"/>
    <w:rsid w:val="008504FB"/>
    <w:rsid w:val="008511A9"/>
    <w:rsid w:val="00851924"/>
    <w:rsid w:val="0085269A"/>
    <w:rsid w:val="0085312C"/>
    <w:rsid w:val="00853B93"/>
    <w:rsid w:val="00853CD1"/>
    <w:rsid w:val="00856A66"/>
    <w:rsid w:val="00857218"/>
    <w:rsid w:val="00857592"/>
    <w:rsid w:val="00857DC7"/>
    <w:rsid w:val="00857F8F"/>
    <w:rsid w:val="00861386"/>
    <w:rsid w:val="008621A0"/>
    <w:rsid w:val="00862C37"/>
    <w:rsid w:val="0086361C"/>
    <w:rsid w:val="0086437F"/>
    <w:rsid w:val="008661D6"/>
    <w:rsid w:val="008677A7"/>
    <w:rsid w:val="00867C31"/>
    <w:rsid w:val="00871AC5"/>
    <w:rsid w:val="00874BC0"/>
    <w:rsid w:val="008750CB"/>
    <w:rsid w:val="0087558C"/>
    <w:rsid w:val="008755AD"/>
    <w:rsid w:val="00876410"/>
    <w:rsid w:val="008766A2"/>
    <w:rsid w:val="008776A2"/>
    <w:rsid w:val="00880F3A"/>
    <w:rsid w:val="00883068"/>
    <w:rsid w:val="00883927"/>
    <w:rsid w:val="00883C65"/>
    <w:rsid w:val="00885160"/>
    <w:rsid w:val="0088531B"/>
    <w:rsid w:val="00885B92"/>
    <w:rsid w:val="00886E1C"/>
    <w:rsid w:val="00887479"/>
    <w:rsid w:val="008879AA"/>
    <w:rsid w:val="00887A5A"/>
    <w:rsid w:val="00887B96"/>
    <w:rsid w:val="008901C4"/>
    <w:rsid w:val="00890CAA"/>
    <w:rsid w:val="00892D60"/>
    <w:rsid w:val="00893214"/>
    <w:rsid w:val="00894FFE"/>
    <w:rsid w:val="0089719F"/>
    <w:rsid w:val="0089794C"/>
    <w:rsid w:val="00897A5D"/>
    <w:rsid w:val="008A0593"/>
    <w:rsid w:val="008A06D3"/>
    <w:rsid w:val="008A141A"/>
    <w:rsid w:val="008A1489"/>
    <w:rsid w:val="008A14AF"/>
    <w:rsid w:val="008A2085"/>
    <w:rsid w:val="008A2744"/>
    <w:rsid w:val="008A5C61"/>
    <w:rsid w:val="008A6F86"/>
    <w:rsid w:val="008B19AE"/>
    <w:rsid w:val="008B32B1"/>
    <w:rsid w:val="008B43CA"/>
    <w:rsid w:val="008B4B1C"/>
    <w:rsid w:val="008B64F3"/>
    <w:rsid w:val="008B6B1F"/>
    <w:rsid w:val="008B6C16"/>
    <w:rsid w:val="008B6DA1"/>
    <w:rsid w:val="008C0277"/>
    <w:rsid w:val="008C1A80"/>
    <w:rsid w:val="008C1EEE"/>
    <w:rsid w:val="008C2A82"/>
    <w:rsid w:val="008C2CB9"/>
    <w:rsid w:val="008C3097"/>
    <w:rsid w:val="008C3E1B"/>
    <w:rsid w:val="008C6045"/>
    <w:rsid w:val="008C7234"/>
    <w:rsid w:val="008C78B0"/>
    <w:rsid w:val="008C79B4"/>
    <w:rsid w:val="008D0335"/>
    <w:rsid w:val="008D0B2B"/>
    <w:rsid w:val="008D1351"/>
    <w:rsid w:val="008D1D01"/>
    <w:rsid w:val="008D3315"/>
    <w:rsid w:val="008D3E5C"/>
    <w:rsid w:val="008D47F6"/>
    <w:rsid w:val="008D4F2E"/>
    <w:rsid w:val="008D6010"/>
    <w:rsid w:val="008D6144"/>
    <w:rsid w:val="008D6887"/>
    <w:rsid w:val="008D6FC2"/>
    <w:rsid w:val="008D758B"/>
    <w:rsid w:val="008E1431"/>
    <w:rsid w:val="008E2C0B"/>
    <w:rsid w:val="008E3A4F"/>
    <w:rsid w:val="008E3DEC"/>
    <w:rsid w:val="008E3F95"/>
    <w:rsid w:val="008E4920"/>
    <w:rsid w:val="008E4F0F"/>
    <w:rsid w:val="008E60FA"/>
    <w:rsid w:val="008E6EF4"/>
    <w:rsid w:val="008E7BC7"/>
    <w:rsid w:val="008F0CB7"/>
    <w:rsid w:val="008F1E49"/>
    <w:rsid w:val="008F1FB0"/>
    <w:rsid w:val="008F2A74"/>
    <w:rsid w:val="008F319A"/>
    <w:rsid w:val="008F3422"/>
    <w:rsid w:val="008F3C1C"/>
    <w:rsid w:val="008F41AA"/>
    <w:rsid w:val="008F4BE5"/>
    <w:rsid w:val="008F6DCB"/>
    <w:rsid w:val="008F6DD9"/>
    <w:rsid w:val="00900022"/>
    <w:rsid w:val="00902B56"/>
    <w:rsid w:val="0090787D"/>
    <w:rsid w:val="00910065"/>
    <w:rsid w:val="00910419"/>
    <w:rsid w:val="00910881"/>
    <w:rsid w:val="009120D5"/>
    <w:rsid w:val="0091286B"/>
    <w:rsid w:val="00912D84"/>
    <w:rsid w:val="00913A17"/>
    <w:rsid w:val="00913E13"/>
    <w:rsid w:val="00914631"/>
    <w:rsid w:val="009156D4"/>
    <w:rsid w:val="009204C4"/>
    <w:rsid w:val="009205D8"/>
    <w:rsid w:val="00921067"/>
    <w:rsid w:val="00921B4D"/>
    <w:rsid w:val="009248B9"/>
    <w:rsid w:val="00924E88"/>
    <w:rsid w:val="00925490"/>
    <w:rsid w:val="0092554B"/>
    <w:rsid w:val="00925E72"/>
    <w:rsid w:val="00930CC4"/>
    <w:rsid w:val="00930E5D"/>
    <w:rsid w:val="00930E74"/>
    <w:rsid w:val="00933FAB"/>
    <w:rsid w:val="00935386"/>
    <w:rsid w:val="00935CB5"/>
    <w:rsid w:val="00935E38"/>
    <w:rsid w:val="009365B2"/>
    <w:rsid w:val="00936A9B"/>
    <w:rsid w:val="00936D13"/>
    <w:rsid w:val="00937503"/>
    <w:rsid w:val="0093759D"/>
    <w:rsid w:val="009401D4"/>
    <w:rsid w:val="009402D2"/>
    <w:rsid w:val="00940D53"/>
    <w:rsid w:val="00940E43"/>
    <w:rsid w:val="009434BA"/>
    <w:rsid w:val="00943934"/>
    <w:rsid w:val="00943BBE"/>
    <w:rsid w:val="0094405A"/>
    <w:rsid w:val="009440D3"/>
    <w:rsid w:val="009455EF"/>
    <w:rsid w:val="00945C09"/>
    <w:rsid w:val="00945C43"/>
    <w:rsid w:val="00945DF8"/>
    <w:rsid w:val="00946016"/>
    <w:rsid w:val="00946251"/>
    <w:rsid w:val="0094665C"/>
    <w:rsid w:val="009467DF"/>
    <w:rsid w:val="00946DDD"/>
    <w:rsid w:val="00947591"/>
    <w:rsid w:val="00947CCB"/>
    <w:rsid w:val="00950581"/>
    <w:rsid w:val="00951D1D"/>
    <w:rsid w:val="009528AF"/>
    <w:rsid w:val="00952ED0"/>
    <w:rsid w:val="009538B6"/>
    <w:rsid w:val="009554F4"/>
    <w:rsid w:val="00960306"/>
    <w:rsid w:val="009619E0"/>
    <w:rsid w:val="00961AA3"/>
    <w:rsid w:val="00961FF0"/>
    <w:rsid w:val="00962564"/>
    <w:rsid w:val="009628C0"/>
    <w:rsid w:val="00962EA6"/>
    <w:rsid w:val="00963C9D"/>
    <w:rsid w:val="00966063"/>
    <w:rsid w:val="00966460"/>
    <w:rsid w:val="00966658"/>
    <w:rsid w:val="00966CA8"/>
    <w:rsid w:val="009678FD"/>
    <w:rsid w:val="00970134"/>
    <w:rsid w:val="009707CD"/>
    <w:rsid w:val="0097090A"/>
    <w:rsid w:val="0097095E"/>
    <w:rsid w:val="00971442"/>
    <w:rsid w:val="009718F0"/>
    <w:rsid w:val="009721EB"/>
    <w:rsid w:val="00972FE8"/>
    <w:rsid w:val="0097374D"/>
    <w:rsid w:val="009743F0"/>
    <w:rsid w:val="00974C55"/>
    <w:rsid w:val="00974F27"/>
    <w:rsid w:val="0097583C"/>
    <w:rsid w:val="00975CCA"/>
    <w:rsid w:val="00977CA4"/>
    <w:rsid w:val="00977EA0"/>
    <w:rsid w:val="0098046D"/>
    <w:rsid w:val="009833F5"/>
    <w:rsid w:val="00984301"/>
    <w:rsid w:val="00984A14"/>
    <w:rsid w:val="009864FE"/>
    <w:rsid w:val="00986613"/>
    <w:rsid w:val="0098678F"/>
    <w:rsid w:val="0099166B"/>
    <w:rsid w:val="009918B8"/>
    <w:rsid w:val="00992FE7"/>
    <w:rsid w:val="00994A73"/>
    <w:rsid w:val="00995074"/>
    <w:rsid w:val="00995E35"/>
    <w:rsid w:val="00996DD0"/>
    <w:rsid w:val="00997D8D"/>
    <w:rsid w:val="009A2A37"/>
    <w:rsid w:val="009A2E69"/>
    <w:rsid w:val="009A2FB9"/>
    <w:rsid w:val="009A3C30"/>
    <w:rsid w:val="009A44A1"/>
    <w:rsid w:val="009A59BF"/>
    <w:rsid w:val="009A6275"/>
    <w:rsid w:val="009A6594"/>
    <w:rsid w:val="009A69DD"/>
    <w:rsid w:val="009A6F1A"/>
    <w:rsid w:val="009A704D"/>
    <w:rsid w:val="009A737F"/>
    <w:rsid w:val="009B0054"/>
    <w:rsid w:val="009B2CE9"/>
    <w:rsid w:val="009B2D03"/>
    <w:rsid w:val="009B5B36"/>
    <w:rsid w:val="009B6632"/>
    <w:rsid w:val="009B675E"/>
    <w:rsid w:val="009B791E"/>
    <w:rsid w:val="009C031F"/>
    <w:rsid w:val="009C0F6C"/>
    <w:rsid w:val="009C1035"/>
    <w:rsid w:val="009C2BDE"/>
    <w:rsid w:val="009C3FE9"/>
    <w:rsid w:val="009C5604"/>
    <w:rsid w:val="009C5FC3"/>
    <w:rsid w:val="009D08D2"/>
    <w:rsid w:val="009D0953"/>
    <w:rsid w:val="009D098C"/>
    <w:rsid w:val="009D1E78"/>
    <w:rsid w:val="009D28FA"/>
    <w:rsid w:val="009D41A0"/>
    <w:rsid w:val="009D4AE1"/>
    <w:rsid w:val="009D510C"/>
    <w:rsid w:val="009D6F48"/>
    <w:rsid w:val="009D7B6A"/>
    <w:rsid w:val="009D7BF8"/>
    <w:rsid w:val="009E04F8"/>
    <w:rsid w:val="009E074B"/>
    <w:rsid w:val="009E1873"/>
    <w:rsid w:val="009E1C3B"/>
    <w:rsid w:val="009E241F"/>
    <w:rsid w:val="009E3E6D"/>
    <w:rsid w:val="009E4820"/>
    <w:rsid w:val="009E4972"/>
    <w:rsid w:val="009E6075"/>
    <w:rsid w:val="009E6982"/>
    <w:rsid w:val="009E77F2"/>
    <w:rsid w:val="009F0BB7"/>
    <w:rsid w:val="009F12FE"/>
    <w:rsid w:val="009F34FF"/>
    <w:rsid w:val="009F68D7"/>
    <w:rsid w:val="00A01E2D"/>
    <w:rsid w:val="00A02A9F"/>
    <w:rsid w:val="00A02E36"/>
    <w:rsid w:val="00A03A4D"/>
    <w:rsid w:val="00A04637"/>
    <w:rsid w:val="00A067F6"/>
    <w:rsid w:val="00A07115"/>
    <w:rsid w:val="00A0739F"/>
    <w:rsid w:val="00A0792A"/>
    <w:rsid w:val="00A100E8"/>
    <w:rsid w:val="00A10628"/>
    <w:rsid w:val="00A10C9E"/>
    <w:rsid w:val="00A119AC"/>
    <w:rsid w:val="00A11CFE"/>
    <w:rsid w:val="00A12260"/>
    <w:rsid w:val="00A12E78"/>
    <w:rsid w:val="00A1300D"/>
    <w:rsid w:val="00A1416C"/>
    <w:rsid w:val="00A14373"/>
    <w:rsid w:val="00A14CD3"/>
    <w:rsid w:val="00A153D4"/>
    <w:rsid w:val="00A1719B"/>
    <w:rsid w:val="00A17E84"/>
    <w:rsid w:val="00A206F4"/>
    <w:rsid w:val="00A2251F"/>
    <w:rsid w:val="00A227BE"/>
    <w:rsid w:val="00A2355D"/>
    <w:rsid w:val="00A24681"/>
    <w:rsid w:val="00A24EFE"/>
    <w:rsid w:val="00A25F58"/>
    <w:rsid w:val="00A261D6"/>
    <w:rsid w:val="00A277BF"/>
    <w:rsid w:val="00A277E1"/>
    <w:rsid w:val="00A27DA5"/>
    <w:rsid w:val="00A3025E"/>
    <w:rsid w:val="00A3202B"/>
    <w:rsid w:val="00A3356C"/>
    <w:rsid w:val="00A3372D"/>
    <w:rsid w:val="00A33B61"/>
    <w:rsid w:val="00A34827"/>
    <w:rsid w:val="00A35E15"/>
    <w:rsid w:val="00A35F5B"/>
    <w:rsid w:val="00A363FE"/>
    <w:rsid w:val="00A36521"/>
    <w:rsid w:val="00A365FE"/>
    <w:rsid w:val="00A36A23"/>
    <w:rsid w:val="00A4008C"/>
    <w:rsid w:val="00A40480"/>
    <w:rsid w:val="00A40B32"/>
    <w:rsid w:val="00A4168E"/>
    <w:rsid w:val="00A41869"/>
    <w:rsid w:val="00A4213D"/>
    <w:rsid w:val="00A44000"/>
    <w:rsid w:val="00A440EF"/>
    <w:rsid w:val="00A44427"/>
    <w:rsid w:val="00A4537C"/>
    <w:rsid w:val="00A45C20"/>
    <w:rsid w:val="00A46488"/>
    <w:rsid w:val="00A46B6D"/>
    <w:rsid w:val="00A51263"/>
    <w:rsid w:val="00A520EB"/>
    <w:rsid w:val="00A52C02"/>
    <w:rsid w:val="00A52F92"/>
    <w:rsid w:val="00A541DD"/>
    <w:rsid w:val="00A56D54"/>
    <w:rsid w:val="00A6018B"/>
    <w:rsid w:val="00A615F4"/>
    <w:rsid w:val="00A626A1"/>
    <w:rsid w:val="00A66862"/>
    <w:rsid w:val="00A67293"/>
    <w:rsid w:val="00A67708"/>
    <w:rsid w:val="00A6782D"/>
    <w:rsid w:val="00A70073"/>
    <w:rsid w:val="00A7023E"/>
    <w:rsid w:val="00A707CB"/>
    <w:rsid w:val="00A716BD"/>
    <w:rsid w:val="00A7563F"/>
    <w:rsid w:val="00A760E6"/>
    <w:rsid w:val="00A76A69"/>
    <w:rsid w:val="00A76E55"/>
    <w:rsid w:val="00A81AB9"/>
    <w:rsid w:val="00A82EA6"/>
    <w:rsid w:val="00A83061"/>
    <w:rsid w:val="00A8331A"/>
    <w:rsid w:val="00A834B0"/>
    <w:rsid w:val="00A83708"/>
    <w:rsid w:val="00A852EE"/>
    <w:rsid w:val="00A85D2F"/>
    <w:rsid w:val="00A868D0"/>
    <w:rsid w:val="00A90022"/>
    <w:rsid w:val="00A90EA8"/>
    <w:rsid w:val="00A917B3"/>
    <w:rsid w:val="00A9287D"/>
    <w:rsid w:val="00A9480B"/>
    <w:rsid w:val="00A9552F"/>
    <w:rsid w:val="00A973FB"/>
    <w:rsid w:val="00A97C3F"/>
    <w:rsid w:val="00AA01B7"/>
    <w:rsid w:val="00AA21DE"/>
    <w:rsid w:val="00AA396F"/>
    <w:rsid w:val="00AA3983"/>
    <w:rsid w:val="00AA4079"/>
    <w:rsid w:val="00AA4C86"/>
    <w:rsid w:val="00AA4ED4"/>
    <w:rsid w:val="00AA6CBC"/>
    <w:rsid w:val="00AA77C9"/>
    <w:rsid w:val="00AB25D7"/>
    <w:rsid w:val="00AB399E"/>
    <w:rsid w:val="00AB3E5E"/>
    <w:rsid w:val="00AB4AA0"/>
    <w:rsid w:val="00AC1D18"/>
    <w:rsid w:val="00AC2808"/>
    <w:rsid w:val="00AC3674"/>
    <w:rsid w:val="00AC5C7A"/>
    <w:rsid w:val="00AC730F"/>
    <w:rsid w:val="00AC7A7D"/>
    <w:rsid w:val="00AC7AB8"/>
    <w:rsid w:val="00AD0B0F"/>
    <w:rsid w:val="00AD1712"/>
    <w:rsid w:val="00AD2C5D"/>
    <w:rsid w:val="00AD32B9"/>
    <w:rsid w:val="00AD3D93"/>
    <w:rsid w:val="00AD43CA"/>
    <w:rsid w:val="00AD4A1A"/>
    <w:rsid w:val="00AD5336"/>
    <w:rsid w:val="00AD6C23"/>
    <w:rsid w:val="00AD6F86"/>
    <w:rsid w:val="00AE05BC"/>
    <w:rsid w:val="00AE1914"/>
    <w:rsid w:val="00AE1C41"/>
    <w:rsid w:val="00AE419D"/>
    <w:rsid w:val="00AE4297"/>
    <w:rsid w:val="00AE4915"/>
    <w:rsid w:val="00AE511A"/>
    <w:rsid w:val="00AE6280"/>
    <w:rsid w:val="00AE65F9"/>
    <w:rsid w:val="00AE7E4A"/>
    <w:rsid w:val="00AF1D7C"/>
    <w:rsid w:val="00AF1FA6"/>
    <w:rsid w:val="00AF29A2"/>
    <w:rsid w:val="00AF3118"/>
    <w:rsid w:val="00AF3C14"/>
    <w:rsid w:val="00AF47EE"/>
    <w:rsid w:val="00AF50C5"/>
    <w:rsid w:val="00AF5FA7"/>
    <w:rsid w:val="00AF663C"/>
    <w:rsid w:val="00AF6C70"/>
    <w:rsid w:val="00AF7CF4"/>
    <w:rsid w:val="00B00068"/>
    <w:rsid w:val="00B01F69"/>
    <w:rsid w:val="00B031DC"/>
    <w:rsid w:val="00B0326C"/>
    <w:rsid w:val="00B03904"/>
    <w:rsid w:val="00B0467B"/>
    <w:rsid w:val="00B06320"/>
    <w:rsid w:val="00B064BA"/>
    <w:rsid w:val="00B06B46"/>
    <w:rsid w:val="00B06D1A"/>
    <w:rsid w:val="00B06DD3"/>
    <w:rsid w:val="00B14B4F"/>
    <w:rsid w:val="00B17213"/>
    <w:rsid w:val="00B21ADE"/>
    <w:rsid w:val="00B22917"/>
    <w:rsid w:val="00B23FDC"/>
    <w:rsid w:val="00B240B5"/>
    <w:rsid w:val="00B241C4"/>
    <w:rsid w:val="00B24E76"/>
    <w:rsid w:val="00B24F64"/>
    <w:rsid w:val="00B25DCB"/>
    <w:rsid w:val="00B261F3"/>
    <w:rsid w:val="00B264BB"/>
    <w:rsid w:val="00B265D2"/>
    <w:rsid w:val="00B26C50"/>
    <w:rsid w:val="00B30427"/>
    <w:rsid w:val="00B32133"/>
    <w:rsid w:val="00B32140"/>
    <w:rsid w:val="00B33EFD"/>
    <w:rsid w:val="00B35E1C"/>
    <w:rsid w:val="00B367E5"/>
    <w:rsid w:val="00B3680F"/>
    <w:rsid w:val="00B3707F"/>
    <w:rsid w:val="00B37488"/>
    <w:rsid w:val="00B37F9D"/>
    <w:rsid w:val="00B41ADF"/>
    <w:rsid w:val="00B42DC3"/>
    <w:rsid w:val="00B42F2C"/>
    <w:rsid w:val="00B43868"/>
    <w:rsid w:val="00B43886"/>
    <w:rsid w:val="00B44338"/>
    <w:rsid w:val="00B47E7B"/>
    <w:rsid w:val="00B50477"/>
    <w:rsid w:val="00B505B1"/>
    <w:rsid w:val="00B51140"/>
    <w:rsid w:val="00B519BA"/>
    <w:rsid w:val="00B523AD"/>
    <w:rsid w:val="00B532D7"/>
    <w:rsid w:val="00B5371D"/>
    <w:rsid w:val="00B5507B"/>
    <w:rsid w:val="00B5678B"/>
    <w:rsid w:val="00B57A1B"/>
    <w:rsid w:val="00B60E1B"/>
    <w:rsid w:val="00B624A9"/>
    <w:rsid w:val="00B62738"/>
    <w:rsid w:val="00B62FB0"/>
    <w:rsid w:val="00B640FB"/>
    <w:rsid w:val="00B647E3"/>
    <w:rsid w:val="00B649E7"/>
    <w:rsid w:val="00B64FCD"/>
    <w:rsid w:val="00B665A8"/>
    <w:rsid w:val="00B67624"/>
    <w:rsid w:val="00B6769C"/>
    <w:rsid w:val="00B67F66"/>
    <w:rsid w:val="00B7069C"/>
    <w:rsid w:val="00B707EF"/>
    <w:rsid w:val="00B70E41"/>
    <w:rsid w:val="00B70F7B"/>
    <w:rsid w:val="00B7121C"/>
    <w:rsid w:val="00B7130E"/>
    <w:rsid w:val="00B722D8"/>
    <w:rsid w:val="00B73462"/>
    <w:rsid w:val="00B74E62"/>
    <w:rsid w:val="00B75E0B"/>
    <w:rsid w:val="00B75F6E"/>
    <w:rsid w:val="00B7739A"/>
    <w:rsid w:val="00B77505"/>
    <w:rsid w:val="00B7750C"/>
    <w:rsid w:val="00B778D8"/>
    <w:rsid w:val="00B77A36"/>
    <w:rsid w:val="00B835F4"/>
    <w:rsid w:val="00B83DF5"/>
    <w:rsid w:val="00B84467"/>
    <w:rsid w:val="00B85994"/>
    <w:rsid w:val="00B85DF0"/>
    <w:rsid w:val="00B86541"/>
    <w:rsid w:val="00B87717"/>
    <w:rsid w:val="00B934FB"/>
    <w:rsid w:val="00BA0003"/>
    <w:rsid w:val="00BA047F"/>
    <w:rsid w:val="00BA0648"/>
    <w:rsid w:val="00BA0A77"/>
    <w:rsid w:val="00BA0C20"/>
    <w:rsid w:val="00BA18E6"/>
    <w:rsid w:val="00BA1B40"/>
    <w:rsid w:val="00BA3701"/>
    <w:rsid w:val="00BA3A80"/>
    <w:rsid w:val="00BA3AEA"/>
    <w:rsid w:val="00BA424C"/>
    <w:rsid w:val="00BA4472"/>
    <w:rsid w:val="00BA4B5F"/>
    <w:rsid w:val="00BA4E24"/>
    <w:rsid w:val="00BA5860"/>
    <w:rsid w:val="00BA6C16"/>
    <w:rsid w:val="00BA7452"/>
    <w:rsid w:val="00BB0CB1"/>
    <w:rsid w:val="00BB1EDE"/>
    <w:rsid w:val="00BB2AE1"/>
    <w:rsid w:val="00BB3756"/>
    <w:rsid w:val="00BB37EC"/>
    <w:rsid w:val="00BB3AA2"/>
    <w:rsid w:val="00BB3B8C"/>
    <w:rsid w:val="00BB516D"/>
    <w:rsid w:val="00BB5A42"/>
    <w:rsid w:val="00BB5D7C"/>
    <w:rsid w:val="00BB64A5"/>
    <w:rsid w:val="00BB650A"/>
    <w:rsid w:val="00BB659A"/>
    <w:rsid w:val="00BB7A29"/>
    <w:rsid w:val="00BC007E"/>
    <w:rsid w:val="00BC197F"/>
    <w:rsid w:val="00BC220E"/>
    <w:rsid w:val="00BC48C8"/>
    <w:rsid w:val="00BC4B54"/>
    <w:rsid w:val="00BC53BE"/>
    <w:rsid w:val="00BC5B6A"/>
    <w:rsid w:val="00BC5CBE"/>
    <w:rsid w:val="00BD2753"/>
    <w:rsid w:val="00BD287A"/>
    <w:rsid w:val="00BD4D7E"/>
    <w:rsid w:val="00BD5B1B"/>
    <w:rsid w:val="00BE0B1F"/>
    <w:rsid w:val="00BE12B2"/>
    <w:rsid w:val="00BE164B"/>
    <w:rsid w:val="00BE1B6C"/>
    <w:rsid w:val="00BE211A"/>
    <w:rsid w:val="00BE3BF0"/>
    <w:rsid w:val="00BE420E"/>
    <w:rsid w:val="00BE4315"/>
    <w:rsid w:val="00BE5DD8"/>
    <w:rsid w:val="00BE7D61"/>
    <w:rsid w:val="00BE7E2A"/>
    <w:rsid w:val="00BF043D"/>
    <w:rsid w:val="00BF18C8"/>
    <w:rsid w:val="00BF20CC"/>
    <w:rsid w:val="00BF2E3F"/>
    <w:rsid w:val="00BF3479"/>
    <w:rsid w:val="00BF4804"/>
    <w:rsid w:val="00BF67C9"/>
    <w:rsid w:val="00BF7C54"/>
    <w:rsid w:val="00C003B3"/>
    <w:rsid w:val="00C024E1"/>
    <w:rsid w:val="00C02769"/>
    <w:rsid w:val="00C034E4"/>
    <w:rsid w:val="00C057FA"/>
    <w:rsid w:val="00C05971"/>
    <w:rsid w:val="00C05C9B"/>
    <w:rsid w:val="00C06ABF"/>
    <w:rsid w:val="00C06E5D"/>
    <w:rsid w:val="00C070FF"/>
    <w:rsid w:val="00C07139"/>
    <w:rsid w:val="00C106B3"/>
    <w:rsid w:val="00C10832"/>
    <w:rsid w:val="00C109D8"/>
    <w:rsid w:val="00C11494"/>
    <w:rsid w:val="00C11841"/>
    <w:rsid w:val="00C118B2"/>
    <w:rsid w:val="00C11EEE"/>
    <w:rsid w:val="00C12334"/>
    <w:rsid w:val="00C12C49"/>
    <w:rsid w:val="00C162AE"/>
    <w:rsid w:val="00C2144A"/>
    <w:rsid w:val="00C21F4A"/>
    <w:rsid w:val="00C23270"/>
    <w:rsid w:val="00C23435"/>
    <w:rsid w:val="00C24420"/>
    <w:rsid w:val="00C244E1"/>
    <w:rsid w:val="00C24FCF"/>
    <w:rsid w:val="00C26003"/>
    <w:rsid w:val="00C261E1"/>
    <w:rsid w:val="00C26477"/>
    <w:rsid w:val="00C27E3D"/>
    <w:rsid w:val="00C30ECE"/>
    <w:rsid w:val="00C31378"/>
    <w:rsid w:val="00C313DD"/>
    <w:rsid w:val="00C31DFF"/>
    <w:rsid w:val="00C31FC1"/>
    <w:rsid w:val="00C333DD"/>
    <w:rsid w:val="00C346CC"/>
    <w:rsid w:val="00C347DB"/>
    <w:rsid w:val="00C35ABF"/>
    <w:rsid w:val="00C35BCF"/>
    <w:rsid w:val="00C3685E"/>
    <w:rsid w:val="00C372F5"/>
    <w:rsid w:val="00C37851"/>
    <w:rsid w:val="00C3787C"/>
    <w:rsid w:val="00C37DDF"/>
    <w:rsid w:val="00C40044"/>
    <w:rsid w:val="00C40F25"/>
    <w:rsid w:val="00C40F39"/>
    <w:rsid w:val="00C412EF"/>
    <w:rsid w:val="00C415E6"/>
    <w:rsid w:val="00C41867"/>
    <w:rsid w:val="00C41DF4"/>
    <w:rsid w:val="00C441ED"/>
    <w:rsid w:val="00C444DE"/>
    <w:rsid w:val="00C44A40"/>
    <w:rsid w:val="00C45350"/>
    <w:rsid w:val="00C45573"/>
    <w:rsid w:val="00C45C4F"/>
    <w:rsid w:val="00C45E82"/>
    <w:rsid w:val="00C45EBD"/>
    <w:rsid w:val="00C47280"/>
    <w:rsid w:val="00C4774C"/>
    <w:rsid w:val="00C47E45"/>
    <w:rsid w:val="00C47FEE"/>
    <w:rsid w:val="00C50047"/>
    <w:rsid w:val="00C523E3"/>
    <w:rsid w:val="00C531C9"/>
    <w:rsid w:val="00C53E8E"/>
    <w:rsid w:val="00C54A2E"/>
    <w:rsid w:val="00C552CF"/>
    <w:rsid w:val="00C5543B"/>
    <w:rsid w:val="00C56EDE"/>
    <w:rsid w:val="00C576E9"/>
    <w:rsid w:val="00C60596"/>
    <w:rsid w:val="00C60FDD"/>
    <w:rsid w:val="00C620E6"/>
    <w:rsid w:val="00C630EE"/>
    <w:rsid w:val="00C63BFC"/>
    <w:rsid w:val="00C63DB0"/>
    <w:rsid w:val="00C6457F"/>
    <w:rsid w:val="00C64909"/>
    <w:rsid w:val="00C64A39"/>
    <w:rsid w:val="00C64B1B"/>
    <w:rsid w:val="00C65EE4"/>
    <w:rsid w:val="00C662B3"/>
    <w:rsid w:val="00C70AB7"/>
    <w:rsid w:val="00C728CD"/>
    <w:rsid w:val="00C73A7C"/>
    <w:rsid w:val="00C75BDB"/>
    <w:rsid w:val="00C75DA0"/>
    <w:rsid w:val="00C7637A"/>
    <w:rsid w:val="00C76899"/>
    <w:rsid w:val="00C76E78"/>
    <w:rsid w:val="00C77590"/>
    <w:rsid w:val="00C77FE0"/>
    <w:rsid w:val="00C809D6"/>
    <w:rsid w:val="00C81A6F"/>
    <w:rsid w:val="00C82BEF"/>
    <w:rsid w:val="00C82F90"/>
    <w:rsid w:val="00C84A4A"/>
    <w:rsid w:val="00C84C7B"/>
    <w:rsid w:val="00C85AD1"/>
    <w:rsid w:val="00C85C33"/>
    <w:rsid w:val="00C869FD"/>
    <w:rsid w:val="00C8719B"/>
    <w:rsid w:val="00C87775"/>
    <w:rsid w:val="00C90F78"/>
    <w:rsid w:val="00C91513"/>
    <w:rsid w:val="00C91E43"/>
    <w:rsid w:val="00C92D70"/>
    <w:rsid w:val="00C9592F"/>
    <w:rsid w:val="00C96074"/>
    <w:rsid w:val="00C96A6B"/>
    <w:rsid w:val="00C96AB7"/>
    <w:rsid w:val="00C971E0"/>
    <w:rsid w:val="00CA1250"/>
    <w:rsid w:val="00CA37D5"/>
    <w:rsid w:val="00CA3B6C"/>
    <w:rsid w:val="00CA3E29"/>
    <w:rsid w:val="00CA3FD2"/>
    <w:rsid w:val="00CA4E8E"/>
    <w:rsid w:val="00CA4FBF"/>
    <w:rsid w:val="00CA6795"/>
    <w:rsid w:val="00CA74F6"/>
    <w:rsid w:val="00CA7798"/>
    <w:rsid w:val="00CA77F7"/>
    <w:rsid w:val="00CB0903"/>
    <w:rsid w:val="00CB27C7"/>
    <w:rsid w:val="00CB399A"/>
    <w:rsid w:val="00CB3CA9"/>
    <w:rsid w:val="00CB54FD"/>
    <w:rsid w:val="00CB6E44"/>
    <w:rsid w:val="00CB6FE1"/>
    <w:rsid w:val="00CC0A0E"/>
    <w:rsid w:val="00CC1D5D"/>
    <w:rsid w:val="00CC22AC"/>
    <w:rsid w:val="00CC2414"/>
    <w:rsid w:val="00CC2BB1"/>
    <w:rsid w:val="00CC2E55"/>
    <w:rsid w:val="00CC3330"/>
    <w:rsid w:val="00CC400B"/>
    <w:rsid w:val="00CC4A6A"/>
    <w:rsid w:val="00CC4C78"/>
    <w:rsid w:val="00CC4F8B"/>
    <w:rsid w:val="00CC527D"/>
    <w:rsid w:val="00CC5787"/>
    <w:rsid w:val="00CC5CEE"/>
    <w:rsid w:val="00CC5EB4"/>
    <w:rsid w:val="00CC60FF"/>
    <w:rsid w:val="00CC6C4F"/>
    <w:rsid w:val="00CC734B"/>
    <w:rsid w:val="00CC7489"/>
    <w:rsid w:val="00CC79CF"/>
    <w:rsid w:val="00CC7AE2"/>
    <w:rsid w:val="00CC7DD0"/>
    <w:rsid w:val="00CC7E52"/>
    <w:rsid w:val="00CD0133"/>
    <w:rsid w:val="00CD19B2"/>
    <w:rsid w:val="00CD260D"/>
    <w:rsid w:val="00CD5429"/>
    <w:rsid w:val="00CD5434"/>
    <w:rsid w:val="00CD68D5"/>
    <w:rsid w:val="00CD6965"/>
    <w:rsid w:val="00CD7725"/>
    <w:rsid w:val="00CE1DFA"/>
    <w:rsid w:val="00CE3FB6"/>
    <w:rsid w:val="00CE49F9"/>
    <w:rsid w:val="00CE4A95"/>
    <w:rsid w:val="00CE505A"/>
    <w:rsid w:val="00CE535E"/>
    <w:rsid w:val="00CE622B"/>
    <w:rsid w:val="00CE627A"/>
    <w:rsid w:val="00CE7378"/>
    <w:rsid w:val="00CE73A6"/>
    <w:rsid w:val="00CE7912"/>
    <w:rsid w:val="00CE7FE3"/>
    <w:rsid w:val="00CF236F"/>
    <w:rsid w:val="00CF389D"/>
    <w:rsid w:val="00CF5265"/>
    <w:rsid w:val="00CF542C"/>
    <w:rsid w:val="00CF5521"/>
    <w:rsid w:val="00CF5F9E"/>
    <w:rsid w:val="00CF78DD"/>
    <w:rsid w:val="00D004A3"/>
    <w:rsid w:val="00D0235A"/>
    <w:rsid w:val="00D031B9"/>
    <w:rsid w:val="00D0372B"/>
    <w:rsid w:val="00D03F46"/>
    <w:rsid w:val="00D046FE"/>
    <w:rsid w:val="00D064A7"/>
    <w:rsid w:val="00D07032"/>
    <w:rsid w:val="00D0733B"/>
    <w:rsid w:val="00D118E7"/>
    <w:rsid w:val="00D11CF1"/>
    <w:rsid w:val="00D12380"/>
    <w:rsid w:val="00D1241B"/>
    <w:rsid w:val="00D12CE5"/>
    <w:rsid w:val="00D13B2C"/>
    <w:rsid w:val="00D14DEC"/>
    <w:rsid w:val="00D15815"/>
    <w:rsid w:val="00D15A9F"/>
    <w:rsid w:val="00D16203"/>
    <w:rsid w:val="00D173B4"/>
    <w:rsid w:val="00D20AF5"/>
    <w:rsid w:val="00D2245B"/>
    <w:rsid w:val="00D22621"/>
    <w:rsid w:val="00D24CE7"/>
    <w:rsid w:val="00D25087"/>
    <w:rsid w:val="00D26488"/>
    <w:rsid w:val="00D2675D"/>
    <w:rsid w:val="00D26E5F"/>
    <w:rsid w:val="00D276F1"/>
    <w:rsid w:val="00D27F6D"/>
    <w:rsid w:val="00D32345"/>
    <w:rsid w:val="00D3374D"/>
    <w:rsid w:val="00D33FF2"/>
    <w:rsid w:val="00D34605"/>
    <w:rsid w:val="00D35965"/>
    <w:rsid w:val="00D40879"/>
    <w:rsid w:val="00D40B9B"/>
    <w:rsid w:val="00D40BC1"/>
    <w:rsid w:val="00D4132A"/>
    <w:rsid w:val="00D44369"/>
    <w:rsid w:val="00D45BC6"/>
    <w:rsid w:val="00D45EE5"/>
    <w:rsid w:val="00D4674D"/>
    <w:rsid w:val="00D476DB"/>
    <w:rsid w:val="00D47C2D"/>
    <w:rsid w:val="00D5043A"/>
    <w:rsid w:val="00D50708"/>
    <w:rsid w:val="00D50889"/>
    <w:rsid w:val="00D51C6E"/>
    <w:rsid w:val="00D52DCD"/>
    <w:rsid w:val="00D537F9"/>
    <w:rsid w:val="00D54838"/>
    <w:rsid w:val="00D54869"/>
    <w:rsid w:val="00D54CBD"/>
    <w:rsid w:val="00D54F05"/>
    <w:rsid w:val="00D55442"/>
    <w:rsid w:val="00D55F4A"/>
    <w:rsid w:val="00D570F5"/>
    <w:rsid w:val="00D607AC"/>
    <w:rsid w:val="00D6323C"/>
    <w:rsid w:val="00D6376D"/>
    <w:rsid w:val="00D65577"/>
    <w:rsid w:val="00D65C13"/>
    <w:rsid w:val="00D65E59"/>
    <w:rsid w:val="00D66FE2"/>
    <w:rsid w:val="00D671BD"/>
    <w:rsid w:val="00D67A2D"/>
    <w:rsid w:val="00D7023F"/>
    <w:rsid w:val="00D71D42"/>
    <w:rsid w:val="00D728B4"/>
    <w:rsid w:val="00D72C1E"/>
    <w:rsid w:val="00D73BFD"/>
    <w:rsid w:val="00D74616"/>
    <w:rsid w:val="00D75D72"/>
    <w:rsid w:val="00D762B8"/>
    <w:rsid w:val="00D76B26"/>
    <w:rsid w:val="00D77A4C"/>
    <w:rsid w:val="00D80117"/>
    <w:rsid w:val="00D810E3"/>
    <w:rsid w:val="00D82976"/>
    <w:rsid w:val="00D8354F"/>
    <w:rsid w:val="00D842AC"/>
    <w:rsid w:val="00D8449C"/>
    <w:rsid w:val="00D86FF1"/>
    <w:rsid w:val="00D87C57"/>
    <w:rsid w:val="00D916A2"/>
    <w:rsid w:val="00D9257C"/>
    <w:rsid w:val="00D93D1C"/>
    <w:rsid w:val="00D9405D"/>
    <w:rsid w:val="00D948B0"/>
    <w:rsid w:val="00D952CF"/>
    <w:rsid w:val="00D95386"/>
    <w:rsid w:val="00D95439"/>
    <w:rsid w:val="00D95B7F"/>
    <w:rsid w:val="00D97B19"/>
    <w:rsid w:val="00DA0267"/>
    <w:rsid w:val="00DA0F5B"/>
    <w:rsid w:val="00DA1F09"/>
    <w:rsid w:val="00DA2025"/>
    <w:rsid w:val="00DA28ED"/>
    <w:rsid w:val="00DA36E2"/>
    <w:rsid w:val="00DA3A10"/>
    <w:rsid w:val="00DA5E27"/>
    <w:rsid w:val="00DA7A6A"/>
    <w:rsid w:val="00DB12B2"/>
    <w:rsid w:val="00DB1FE5"/>
    <w:rsid w:val="00DB23CA"/>
    <w:rsid w:val="00DB3BCC"/>
    <w:rsid w:val="00DB543D"/>
    <w:rsid w:val="00DB607D"/>
    <w:rsid w:val="00DB6938"/>
    <w:rsid w:val="00DB71D6"/>
    <w:rsid w:val="00DB7CD2"/>
    <w:rsid w:val="00DC0FA8"/>
    <w:rsid w:val="00DC1C03"/>
    <w:rsid w:val="00DC2511"/>
    <w:rsid w:val="00DC27A2"/>
    <w:rsid w:val="00DC39F6"/>
    <w:rsid w:val="00DC3A40"/>
    <w:rsid w:val="00DC3E03"/>
    <w:rsid w:val="00DC4287"/>
    <w:rsid w:val="00DC4483"/>
    <w:rsid w:val="00DC675E"/>
    <w:rsid w:val="00DC6EBE"/>
    <w:rsid w:val="00DC788E"/>
    <w:rsid w:val="00DC7ECE"/>
    <w:rsid w:val="00DD121D"/>
    <w:rsid w:val="00DD12D2"/>
    <w:rsid w:val="00DD1971"/>
    <w:rsid w:val="00DD2727"/>
    <w:rsid w:val="00DD407B"/>
    <w:rsid w:val="00DD4E8F"/>
    <w:rsid w:val="00DD589C"/>
    <w:rsid w:val="00DD5B81"/>
    <w:rsid w:val="00DD5E3A"/>
    <w:rsid w:val="00DD6118"/>
    <w:rsid w:val="00DE188E"/>
    <w:rsid w:val="00DE2F2A"/>
    <w:rsid w:val="00DE3CCA"/>
    <w:rsid w:val="00DE42AC"/>
    <w:rsid w:val="00DE4372"/>
    <w:rsid w:val="00DE4FC0"/>
    <w:rsid w:val="00DE5ADF"/>
    <w:rsid w:val="00DE5F12"/>
    <w:rsid w:val="00DE6BF6"/>
    <w:rsid w:val="00DE782B"/>
    <w:rsid w:val="00DE7E83"/>
    <w:rsid w:val="00DF03A9"/>
    <w:rsid w:val="00DF1484"/>
    <w:rsid w:val="00DF2CD2"/>
    <w:rsid w:val="00DF312E"/>
    <w:rsid w:val="00DF3284"/>
    <w:rsid w:val="00DF42C3"/>
    <w:rsid w:val="00DF6465"/>
    <w:rsid w:val="00DF6616"/>
    <w:rsid w:val="00DF7432"/>
    <w:rsid w:val="00E0290E"/>
    <w:rsid w:val="00E02C03"/>
    <w:rsid w:val="00E04B8F"/>
    <w:rsid w:val="00E06880"/>
    <w:rsid w:val="00E06C32"/>
    <w:rsid w:val="00E1003B"/>
    <w:rsid w:val="00E10305"/>
    <w:rsid w:val="00E107AC"/>
    <w:rsid w:val="00E11F8C"/>
    <w:rsid w:val="00E122A2"/>
    <w:rsid w:val="00E1560B"/>
    <w:rsid w:val="00E16272"/>
    <w:rsid w:val="00E16875"/>
    <w:rsid w:val="00E16B70"/>
    <w:rsid w:val="00E17375"/>
    <w:rsid w:val="00E22A30"/>
    <w:rsid w:val="00E23A52"/>
    <w:rsid w:val="00E24BFD"/>
    <w:rsid w:val="00E24CF0"/>
    <w:rsid w:val="00E2732F"/>
    <w:rsid w:val="00E2799F"/>
    <w:rsid w:val="00E27E54"/>
    <w:rsid w:val="00E307F4"/>
    <w:rsid w:val="00E327A7"/>
    <w:rsid w:val="00E3390F"/>
    <w:rsid w:val="00E34381"/>
    <w:rsid w:val="00E34662"/>
    <w:rsid w:val="00E348EE"/>
    <w:rsid w:val="00E35C4A"/>
    <w:rsid w:val="00E35C60"/>
    <w:rsid w:val="00E4028F"/>
    <w:rsid w:val="00E40F6C"/>
    <w:rsid w:val="00E41533"/>
    <w:rsid w:val="00E438F1"/>
    <w:rsid w:val="00E43D2F"/>
    <w:rsid w:val="00E459E7"/>
    <w:rsid w:val="00E460D6"/>
    <w:rsid w:val="00E50577"/>
    <w:rsid w:val="00E5119D"/>
    <w:rsid w:val="00E51B91"/>
    <w:rsid w:val="00E52260"/>
    <w:rsid w:val="00E52797"/>
    <w:rsid w:val="00E545E2"/>
    <w:rsid w:val="00E54B35"/>
    <w:rsid w:val="00E54C51"/>
    <w:rsid w:val="00E5594C"/>
    <w:rsid w:val="00E55EE6"/>
    <w:rsid w:val="00E56C21"/>
    <w:rsid w:val="00E56CC5"/>
    <w:rsid w:val="00E5733C"/>
    <w:rsid w:val="00E57ADC"/>
    <w:rsid w:val="00E57BB8"/>
    <w:rsid w:val="00E61C56"/>
    <w:rsid w:val="00E62611"/>
    <w:rsid w:val="00E62712"/>
    <w:rsid w:val="00E62772"/>
    <w:rsid w:val="00E63788"/>
    <w:rsid w:val="00E64BB6"/>
    <w:rsid w:val="00E6592E"/>
    <w:rsid w:val="00E676DC"/>
    <w:rsid w:val="00E71635"/>
    <w:rsid w:val="00E723D8"/>
    <w:rsid w:val="00E72540"/>
    <w:rsid w:val="00E73401"/>
    <w:rsid w:val="00E73A98"/>
    <w:rsid w:val="00E73F87"/>
    <w:rsid w:val="00E74D14"/>
    <w:rsid w:val="00E75924"/>
    <w:rsid w:val="00E762AE"/>
    <w:rsid w:val="00E76735"/>
    <w:rsid w:val="00E77AFE"/>
    <w:rsid w:val="00E800A4"/>
    <w:rsid w:val="00E801BC"/>
    <w:rsid w:val="00E81358"/>
    <w:rsid w:val="00E84583"/>
    <w:rsid w:val="00E84892"/>
    <w:rsid w:val="00E85A22"/>
    <w:rsid w:val="00E85C8E"/>
    <w:rsid w:val="00E86969"/>
    <w:rsid w:val="00E871B6"/>
    <w:rsid w:val="00E879D0"/>
    <w:rsid w:val="00E87AEC"/>
    <w:rsid w:val="00E87F59"/>
    <w:rsid w:val="00E90374"/>
    <w:rsid w:val="00E915D5"/>
    <w:rsid w:val="00E921DA"/>
    <w:rsid w:val="00E97527"/>
    <w:rsid w:val="00EA1C19"/>
    <w:rsid w:val="00EA1DE1"/>
    <w:rsid w:val="00EA2356"/>
    <w:rsid w:val="00EA351C"/>
    <w:rsid w:val="00EA40EF"/>
    <w:rsid w:val="00EA415E"/>
    <w:rsid w:val="00EA4190"/>
    <w:rsid w:val="00EA427E"/>
    <w:rsid w:val="00EA4C90"/>
    <w:rsid w:val="00EA581C"/>
    <w:rsid w:val="00EA5A51"/>
    <w:rsid w:val="00EA6830"/>
    <w:rsid w:val="00EA7242"/>
    <w:rsid w:val="00EA7654"/>
    <w:rsid w:val="00EB00B7"/>
    <w:rsid w:val="00EB0D59"/>
    <w:rsid w:val="00EB0EB3"/>
    <w:rsid w:val="00EB1056"/>
    <w:rsid w:val="00EB11B5"/>
    <w:rsid w:val="00EB1404"/>
    <w:rsid w:val="00EB14C8"/>
    <w:rsid w:val="00EB1518"/>
    <w:rsid w:val="00EB16F6"/>
    <w:rsid w:val="00EB245E"/>
    <w:rsid w:val="00EB2A84"/>
    <w:rsid w:val="00EB439D"/>
    <w:rsid w:val="00EB5D5A"/>
    <w:rsid w:val="00EB69A2"/>
    <w:rsid w:val="00EC074C"/>
    <w:rsid w:val="00EC0A2B"/>
    <w:rsid w:val="00EC0EBC"/>
    <w:rsid w:val="00EC14E6"/>
    <w:rsid w:val="00EC1B32"/>
    <w:rsid w:val="00EC2E2B"/>
    <w:rsid w:val="00EC47DF"/>
    <w:rsid w:val="00EC582E"/>
    <w:rsid w:val="00EC5B53"/>
    <w:rsid w:val="00EC5F3A"/>
    <w:rsid w:val="00EC69FA"/>
    <w:rsid w:val="00ED0462"/>
    <w:rsid w:val="00ED16EE"/>
    <w:rsid w:val="00ED2606"/>
    <w:rsid w:val="00ED3DCE"/>
    <w:rsid w:val="00ED3EAD"/>
    <w:rsid w:val="00ED566F"/>
    <w:rsid w:val="00ED6415"/>
    <w:rsid w:val="00ED739E"/>
    <w:rsid w:val="00ED7690"/>
    <w:rsid w:val="00EE1DE1"/>
    <w:rsid w:val="00EE2AF9"/>
    <w:rsid w:val="00EE387C"/>
    <w:rsid w:val="00EE4345"/>
    <w:rsid w:val="00EE47B3"/>
    <w:rsid w:val="00EE539D"/>
    <w:rsid w:val="00EE5BB0"/>
    <w:rsid w:val="00EE7087"/>
    <w:rsid w:val="00EE7DF7"/>
    <w:rsid w:val="00EF0751"/>
    <w:rsid w:val="00EF105E"/>
    <w:rsid w:val="00EF2505"/>
    <w:rsid w:val="00EF4358"/>
    <w:rsid w:val="00EF5EB4"/>
    <w:rsid w:val="00EF783C"/>
    <w:rsid w:val="00EF7E91"/>
    <w:rsid w:val="00F01040"/>
    <w:rsid w:val="00F02347"/>
    <w:rsid w:val="00F038F3"/>
    <w:rsid w:val="00F050EE"/>
    <w:rsid w:val="00F05A85"/>
    <w:rsid w:val="00F06A89"/>
    <w:rsid w:val="00F076F9"/>
    <w:rsid w:val="00F07A46"/>
    <w:rsid w:val="00F07DB9"/>
    <w:rsid w:val="00F1003B"/>
    <w:rsid w:val="00F10889"/>
    <w:rsid w:val="00F10E3B"/>
    <w:rsid w:val="00F113ED"/>
    <w:rsid w:val="00F12489"/>
    <w:rsid w:val="00F12742"/>
    <w:rsid w:val="00F1366F"/>
    <w:rsid w:val="00F165FB"/>
    <w:rsid w:val="00F16720"/>
    <w:rsid w:val="00F16FED"/>
    <w:rsid w:val="00F216F9"/>
    <w:rsid w:val="00F22E5F"/>
    <w:rsid w:val="00F2335B"/>
    <w:rsid w:val="00F23AD6"/>
    <w:rsid w:val="00F23D43"/>
    <w:rsid w:val="00F24713"/>
    <w:rsid w:val="00F30049"/>
    <w:rsid w:val="00F31703"/>
    <w:rsid w:val="00F32C31"/>
    <w:rsid w:val="00F33869"/>
    <w:rsid w:val="00F343CE"/>
    <w:rsid w:val="00F34CBE"/>
    <w:rsid w:val="00F34D84"/>
    <w:rsid w:val="00F36872"/>
    <w:rsid w:val="00F36FDA"/>
    <w:rsid w:val="00F37A4A"/>
    <w:rsid w:val="00F40588"/>
    <w:rsid w:val="00F4074E"/>
    <w:rsid w:val="00F4317D"/>
    <w:rsid w:val="00F43689"/>
    <w:rsid w:val="00F44912"/>
    <w:rsid w:val="00F44E6F"/>
    <w:rsid w:val="00F45AC8"/>
    <w:rsid w:val="00F45BF2"/>
    <w:rsid w:val="00F46684"/>
    <w:rsid w:val="00F4688D"/>
    <w:rsid w:val="00F46F4A"/>
    <w:rsid w:val="00F5053C"/>
    <w:rsid w:val="00F5214D"/>
    <w:rsid w:val="00F5298E"/>
    <w:rsid w:val="00F52C28"/>
    <w:rsid w:val="00F549FF"/>
    <w:rsid w:val="00F55831"/>
    <w:rsid w:val="00F566EB"/>
    <w:rsid w:val="00F60540"/>
    <w:rsid w:val="00F61247"/>
    <w:rsid w:val="00F61507"/>
    <w:rsid w:val="00F61DEB"/>
    <w:rsid w:val="00F62A61"/>
    <w:rsid w:val="00F655A8"/>
    <w:rsid w:val="00F659CD"/>
    <w:rsid w:val="00F661EE"/>
    <w:rsid w:val="00F6655B"/>
    <w:rsid w:val="00F678E6"/>
    <w:rsid w:val="00F70357"/>
    <w:rsid w:val="00F70F20"/>
    <w:rsid w:val="00F71FF1"/>
    <w:rsid w:val="00F728CF"/>
    <w:rsid w:val="00F733D9"/>
    <w:rsid w:val="00F734F7"/>
    <w:rsid w:val="00F73573"/>
    <w:rsid w:val="00F75FEC"/>
    <w:rsid w:val="00F76AFF"/>
    <w:rsid w:val="00F825E3"/>
    <w:rsid w:val="00F82F72"/>
    <w:rsid w:val="00F83B3B"/>
    <w:rsid w:val="00F841BA"/>
    <w:rsid w:val="00F84E46"/>
    <w:rsid w:val="00F85EB5"/>
    <w:rsid w:val="00F86B64"/>
    <w:rsid w:val="00F8726C"/>
    <w:rsid w:val="00F875D9"/>
    <w:rsid w:val="00F878EA"/>
    <w:rsid w:val="00F9029F"/>
    <w:rsid w:val="00F90AEF"/>
    <w:rsid w:val="00F91952"/>
    <w:rsid w:val="00F91C21"/>
    <w:rsid w:val="00F92155"/>
    <w:rsid w:val="00F921B0"/>
    <w:rsid w:val="00F93009"/>
    <w:rsid w:val="00F94815"/>
    <w:rsid w:val="00F959DA"/>
    <w:rsid w:val="00F95EC1"/>
    <w:rsid w:val="00F970A6"/>
    <w:rsid w:val="00F972E6"/>
    <w:rsid w:val="00F973E5"/>
    <w:rsid w:val="00F97A35"/>
    <w:rsid w:val="00F97C74"/>
    <w:rsid w:val="00FA0007"/>
    <w:rsid w:val="00FA0E39"/>
    <w:rsid w:val="00FA2C9E"/>
    <w:rsid w:val="00FA2DD2"/>
    <w:rsid w:val="00FA30C2"/>
    <w:rsid w:val="00FA41DB"/>
    <w:rsid w:val="00FA534A"/>
    <w:rsid w:val="00FA5616"/>
    <w:rsid w:val="00FA656E"/>
    <w:rsid w:val="00FA6B05"/>
    <w:rsid w:val="00FA77AB"/>
    <w:rsid w:val="00FB0A63"/>
    <w:rsid w:val="00FB0AFE"/>
    <w:rsid w:val="00FB2EA3"/>
    <w:rsid w:val="00FB30A4"/>
    <w:rsid w:val="00FB3846"/>
    <w:rsid w:val="00FB41B6"/>
    <w:rsid w:val="00FB5906"/>
    <w:rsid w:val="00FB6166"/>
    <w:rsid w:val="00FB7085"/>
    <w:rsid w:val="00FB78BF"/>
    <w:rsid w:val="00FB7E91"/>
    <w:rsid w:val="00FC2617"/>
    <w:rsid w:val="00FC2D24"/>
    <w:rsid w:val="00FC30D1"/>
    <w:rsid w:val="00FC33E0"/>
    <w:rsid w:val="00FC3C11"/>
    <w:rsid w:val="00FC42AE"/>
    <w:rsid w:val="00FC54F8"/>
    <w:rsid w:val="00FC5F82"/>
    <w:rsid w:val="00FC6CAA"/>
    <w:rsid w:val="00FC711A"/>
    <w:rsid w:val="00FC720B"/>
    <w:rsid w:val="00FD1C49"/>
    <w:rsid w:val="00FD275A"/>
    <w:rsid w:val="00FD2EB9"/>
    <w:rsid w:val="00FD515C"/>
    <w:rsid w:val="00FD6199"/>
    <w:rsid w:val="00FE1ADA"/>
    <w:rsid w:val="00FE20CF"/>
    <w:rsid w:val="00FE28AA"/>
    <w:rsid w:val="00FE2EE3"/>
    <w:rsid w:val="00FE45C3"/>
    <w:rsid w:val="00FE5A60"/>
    <w:rsid w:val="00FE5EA0"/>
    <w:rsid w:val="00FE5F37"/>
    <w:rsid w:val="00FE6D65"/>
    <w:rsid w:val="00FE76EA"/>
    <w:rsid w:val="00FE7B87"/>
    <w:rsid w:val="00FF034E"/>
    <w:rsid w:val="00FF0646"/>
    <w:rsid w:val="00FF0AB0"/>
    <w:rsid w:val="00FF15B9"/>
    <w:rsid w:val="00FF1CD5"/>
    <w:rsid w:val="00FF2815"/>
    <w:rsid w:val="00FF2AF6"/>
    <w:rsid w:val="00FF3BA6"/>
    <w:rsid w:val="00FF3C51"/>
    <w:rsid w:val="00FF5431"/>
    <w:rsid w:val="00FF7E6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3C67CB9C-C4AD-4D05-ACA0-F34D14374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5E38"/>
    <w:pPr>
      <w:spacing w:after="0"/>
      <w:ind w:left="567" w:hanging="567"/>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935E38"/>
    <w:pPr>
      <w:spacing w:after="0" w:line="240" w:lineRule="auto"/>
      <w:ind w:left="567" w:hanging="567"/>
    </w:pPr>
    <w:rPr>
      <w:lang w:val="el-G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3E01A8"/>
    <w:pPr>
      <w:tabs>
        <w:tab w:val="center" w:pos="4513"/>
        <w:tab w:val="right" w:pos="9026"/>
      </w:tabs>
      <w:spacing w:line="240" w:lineRule="auto"/>
    </w:pPr>
  </w:style>
  <w:style w:type="character" w:customStyle="1" w:styleId="HeaderChar">
    <w:name w:val="Header Char"/>
    <w:basedOn w:val="DefaultParagraphFont"/>
    <w:link w:val="Header"/>
    <w:uiPriority w:val="99"/>
    <w:rsid w:val="003E01A8"/>
  </w:style>
  <w:style w:type="paragraph" w:styleId="Footer">
    <w:name w:val="footer"/>
    <w:basedOn w:val="Normal"/>
    <w:link w:val="FooterChar"/>
    <w:uiPriority w:val="99"/>
    <w:unhideWhenUsed/>
    <w:rsid w:val="003E01A8"/>
    <w:pPr>
      <w:tabs>
        <w:tab w:val="center" w:pos="4513"/>
        <w:tab w:val="right" w:pos="9026"/>
      </w:tabs>
      <w:spacing w:line="240" w:lineRule="auto"/>
    </w:pPr>
  </w:style>
  <w:style w:type="character" w:customStyle="1" w:styleId="FooterChar">
    <w:name w:val="Footer Char"/>
    <w:basedOn w:val="DefaultParagraphFont"/>
    <w:link w:val="Footer"/>
    <w:uiPriority w:val="99"/>
    <w:rsid w:val="003E01A8"/>
  </w:style>
  <w:style w:type="paragraph" w:styleId="ListParagraph">
    <w:name w:val="List Paragraph"/>
    <w:basedOn w:val="Normal"/>
    <w:uiPriority w:val="34"/>
    <w:qFormat/>
    <w:rsid w:val="00BB659A"/>
    <w:pPr>
      <w:ind w:left="720"/>
      <w:contextualSpacing/>
    </w:pPr>
  </w:style>
  <w:style w:type="paragraph" w:customStyle="1" w:styleId="EndNoteBibliographyTitle">
    <w:name w:val="EndNote Bibliography Title"/>
    <w:basedOn w:val="Normal"/>
    <w:link w:val="EndNoteBibliographyTitleChar"/>
    <w:rsid w:val="006F3F74"/>
    <w:pPr>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6F3F74"/>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6F3F74"/>
    <w:pPr>
      <w:spacing w:line="36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6F3F74"/>
    <w:rPr>
      <w:rFonts w:ascii="Times New Roman" w:hAnsi="Times New Roman" w:cs="Times New Roman"/>
      <w:noProof/>
      <w:sz w:val="24"/>
      <w:lang w:val="en-US"/>
    </w:rPr>
  </w:style>
  <w:style w:type="character" w:styleId="Hyperlink">
    <w:name w:val="Hyperlink"/>
    <w:basedOn w:val="DefaultParagraphFont"/>
    <w:uiPriority w:val="99"/>
    <w:unhideWhenUsed/>
    <w:rsid w:val="006F3F74"/>
    <w:rPr>
      <w:color w:val="0000FF" w:themeColor="hyperlink"/>
      <w:u w:val="single"/>
    </w:rPr>
  </w:style>
  <w:style w:type="paragraph" w:styleId="FootnoteText">
    <w:name w:val="footnote text"/>
    <w:basedOn w:val="Normal"/>
    <w:link w:val="FootnoteTextChar"/>
    <w:uiPriority w:val="99"/>
    <w:semiHidden/>
    <w:unhideWhenUsed/>
    <w:rsid w:val="006641B8"/>
    <w:pPr>
      <w:spacing w:line="240" w:lineRule="auto"/>
      <w:ind w:left="0" w:firstLine="0"/>
    </w:pPr>
    <w:rPr>
      <w:sz w:val="20"/>
      <w:szCs w:val="20"/>
    </w:rPr>
  </w:style>
  <w:style w:type="character" w:customStyle="1" w:styleId="FootnoteTextChar">
    <w:name w:val="Footnote Text Char"/>
    <w:basedOn w:val="DefaultParagraphFont"/>
    <w:link w:val="FootnoteText"/>
    <w:uiPriority w:val="99"/>
    <w:semiHidden/>
    <w:rsid w:val="006641B8"/>
    <w:rPr>
      <w:sz w:val="20"/>
      <w:szCs w:val="20"/>
    </w:rPr>
  </w:style>
  <w:style w:type="character" w:styleId="FootnoteReference">
    <w:name w:val="footnote reference"/>
    <w:basedOn w:val="DefaultParagraphFont"/>
    <w:uiPriority w:val="99"/>
    <w:unhideWhenUsed/>
    <w:rsid w:val="006641B8"/>
    <w:rPr>
      <w:vertAlign w:val="superscript"/>
    </w:rPr>
  </w:style>
  <w:style w:type="character" w:styleId="PlaceholderText">
    <w:name w:val="Placeholder Text"/>
    <w:basedOn w:val="DefaultParagraphFont"/>
    <w:uiPriority w:val="99"/>
    <w:semiHidden/>
    <w:rsid w:val="00681260"/>
    <w:rPr>
      <w:color w:val="808080"/>
    </w:rPr>
  </w:style>
  <w:style w:type="paragraph" w:styleId="BalloonText">
    <w:name w:val="Balloon Text"/>
    <w:basedOn w:val="Normal"/>
    <w:link w:val="BalloonTextChar"/>
    <w:uiPriority w:val="99"/>
    <w:semiHidden/>
    <w:unhideWhenUsed/>
    <w:rsid w:val="00BA424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424C"/>
    <w:rPr>
      <w:rFonts w:ascii="Tahoma" w:hAnsi="Tahoma" w:cs="Tahoma"/>
      <w:sz w:val="16"/>
      <w:szCs w:val="16"/>
    </w:rPr>
  </w:style>
  <w:style w:type="paragraph" w:customStyle="1" w:styleId="EndNoteCategoryHeading">
    <w:name w:val="EndNote Category Heading"/>
    <w:basedOn w:val="Normal"/>
    <w:link w:val="EndNoteCategoryHeadingChar"/>
    <w:rsid w:val="00C06ABF"/>
    <w:pPr>
      <w:spacing w:before="120" w:after="120"/>
    </w:pPr>
  </w:style>
  <w:style w:type="character" w:customStyle="1" w:styleId="EndNoteCategoryHeadingChar">
    <w:name w:val="EndNote Category Heading Char"/>
    <w:basedOn w:val="DefaultParagraphFont"/>
    <w:link w:val="EndNoteCategoryHeading"/>
    <w:rsid w:val="00C06ABF"/>
  </w:style>
  <w:style w:type="paragraph" w:customStyle="1" w:styleId="EndNoteCategoryTitle">
    <w:name w:val="EndNote Category Title"/>
    <w:basedOn w:val="Normal"/>
    <w:link w:val="EndNoteCategoryTitleChar"/>
    <w:rsid w:val="00C06ABF"/>
    <w:pPr>
      <w:spacing w:before="120" w:after="120"/>
      <w:jc w:val="center"/>
    </w:pPr>
  </w:style>
  <w:style w:type="character" w:customStyle="1" w:styleId="EndNoteCategoryTitleChar">
    <w:name w:val="EndNote Category Title Char"/>
    <w:basedOn w:val="DefaultParagraphFont"/>
    <w:link w:val="EndNoteCategoryTitle"/>
    <w:rsid w:val="00C06ABF"/>
  </w:style>
  <w:style w:type="character" w:customStyle="1" w:styleId="answerbagvibrant">
    <w:name w:val="answerbag_vibrant"/>
    <w:basedOn w:val="DefaultParagraphFont"/>
    <w:rsid w:val="005C6C23"/>
  </w:style>
  <w:style w:type="character" w:styleId="CommentReference">
    <w:name w:val="annotation reference"/>
    <w:basedOn w:val="DefaultParagraphFont"/>
    <w:uiPriority w:val="99"/>
    <w:semiHidden/>
    <w:unhideWhenUsed/>
    <w:rsid w:val="005A2730"/>
    <w:rPr>
      <w:sz w:val="16"/>
      <w:szCs w:val="16"/>
    </w:rPr>
  </w:style>
  <w:style w:type="paragraph" w:styleId="CommentText">
    <w:name w:val="annotation text"/>
    <w:basedOn w:val="Normal"/>
    <w:link w:val="CommentTextChar"/>
    <w:uiPriority w:val="99"/>
    <w:semiHidden/>
    <w:unhideWhenUsed/>
    <w:rsid w:val="005A2730"/>
    <w:pPr>
      <w:spacing w:line="240" w:lineRule="auto"/>
    </w:pPr>
    <w:rPr>
      <w:sz w:val="20"/>
      <w:szCs w:val="20"/>
    </w:rPr>
  </w:style>
  <w:style w:type="character" w:customStyle="1" w:styleId="CommentTextChar">
    <w:name w:val="Comment Text Char"/>
    <w:basedOn w:val="DefaultParagraphFont"/>
    <w:link w:val="CommentText"/>
    <w:uiPriority w:val="99"/>
    <w:semiHidden/>
    <w:rsid w:val="005A2730"/>
    <w:rPr>
      <w:sz w:val="20"/>
      <w:szCs w:val="20"/>
    </w:rPr>
  </w:style>
  <w:style w:type="paragraph" w:styleId="CommentSubject">
    <w:name w:val="annotation subject"/>
    <w:basedOn w:val="CommentText"/>
    <w:next w:val="CommentText"/>
    <w:link w:val="CommentSubjectChar"/>
    <w:uiPriority w:val="99"/>
    <w:semiHidden/>
    <w:unhideWhenUsed/>
    <w:rsid w:val="005A2730"/>
    <w:rPr>
      <w:b/>
      <w:bCs/>
    </w:rPr>
  </w:style>
  <w:style w:type="character" w:customStyle="1" w:styleId="CommentSubjectChar">
    <w:name w:val="Comment Subject Char"/>
    <w:basedOn w:val="CommentTextChar"/>
    <w:link w:val="CommentSubject"/>
    <w:uiPriority w:val="99"/>
    <w:semiHidden/>
    <w:rsid w:val="005A2730"/>
    <w:rPr>
      <w:b/>
      <w:bCs/>
      <w:sz w:val="20"/>
      <w:szCs w:val="20"/>
    </w:rPr>
  </w:style>
  <w:style w:type="character" w:styleId="Strong">
    <w:name w:val="Strong"/>
    <w:basedOn w:val="DefaultParagraphFont"/>
    <w:uiPriority w:val="22"/>
    <w:qFormat/>
    <w:rsid w:val="00EA581C"/>
    <w:rPr>
      <w:b/>
      <w:bCs/>
    </w:rPr>
  </w:style>
  <w:style w:type="table" w:customStyle="1" w:styleId="PlainTable211">
    <w:name w:val="Plain Table 211"/>
    <w:basedOn w:val="TableNormal"/>
    <w:uiPriority w:val="42"/>
    <w:rsid w:val="00B75F6E"/>
    <w:pPr>
      <w:spacing w:after="0" w:line="240" w:lineRule="auto"/>
      <w:ind w:left="567" w:hanging="567"/>
    </w:pPr>
    <w:rPr>
      <w:lang w:val="el-G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TMLCite">
    <w:name w:val="HTML Cite"/>
    <w:basedOn w:val="DefaultParagraphFont"/>
    <w:uiPriority w:val="99"/>
    <w:semiHidden/>
    <w:unhideWhenUsed/>
    <w:rsid w:val="00361D3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009143">
      <w:bodyDiv w:val="1"/>
      <w:marLeft w:val="0"/>
      <w:marRight w:val="0"/>
      <w:marTop w:val="0"/>
      <w:marBottom w:val="0"/>
      <w:divBdr>
        <w:top w:val="none" w:sz="0" w:space="0" w:color="auto"/>
        <w:left w:val="none" w:sz="0" w:space="0" w:color="auto"/>
        <w:bottom w:val="none" w:sz="0" w:space="0" w:color="auto"/>
        <w:right w:val="none" w:sz="0" w:space="0" w:color="auto"/>
      </w:divBdr>
    </w:div>
    <w:div w:id="1130703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Edinburgh-Imaging/PreclinicalMRIPhantomAnalysis"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imagej.nih.gov/ij/"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21D3F42-C44A-4312-A059-84D5A50118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42</TotalTime>
  <Pages>3</Pages>
  <Words>1428</Words>
  <Characters>8142</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ONLINE RESOURCE</vt:lpstr>
    </vt:vector>
  </TitlesOfParts>
  <Company>University of Edinburgh</Company>
  <LinksUpToDate>false</LinksUpToDate>
  <CharactersWithSpaces>95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LINE RESOURCE</dc:title>
  <dc:subject/>
  <dc:creator>MILIDONIS Xenios</dc:creator>
  <cp:keywords/>
  <cp:lastModifiedBy>MILIDONIS Xenios</cp:lastModifiedBy>
  <cp:revision>382</cp:revision>
  <cp:lastPrinted>2016-03-16T13:06:00Z</cp:lastPrinted>
  <dcterms:created xsi:type="dcterms:W3CDTF">2015-01-08T22:00:00Z</dcterms:created>
  <dcterms:modified xsi:type="dcterms:W3CDTF">2016-07-28T13:09:00Z</dcterms:modified>
</cp:coreProperties>
</file>